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C66C6" w14:textId="0D05B182" w:rsidR="00B41D9C" w:rsidRPr="009A26D3" w:rsidRDefault="0033728A" w:rsidP="00A308BD">
      <w:pPr>
        <w:ind w:right="-2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1 </w:t>
      </w:r>
      <w:r w:rsidR="000B565B" w:rsidRPr="000B565B">
        <w:rPr>
          <w:rFonts w:ascii="Times New Roman" w:hAnsi="Times New Roman" w:cs="Times New Roman" w:hint="eastAsia"/>
          <w:b/>
          <w:bCs/>
          <w:szCs w:val="21"/>
        </w:rPr>
        <w:t>Table</w:t>
      </w:r>
      <w:r w:rsidR="00AD20FD" w:rsidRPr="009A26D3">
        <w:rPr>
          <w:rFonts w:ascii="Times New Roman" w:hAnsi="Times New Roman" w:cs="Times New Roman" w:hint="eastAsia"/>
          <w:b/>
          <w:bCs/>
          <w:szCs w:val="21"/>
        </w:rPr>
        <w:t xml:space="preserve">. Epidemiological and clinical </w:t>
      </w:r>
      <w:r w:rsidR="00AD20FD" w:rsidRPr="009A26D3">
        <w:rPr>
          <w:rFonts w:ascii="Times New Roman" w:hAnsi="Times New Roman" w:cs="Times New Roman"/>
          <w:b/>
          <w:bCs/>
          <w:szCs w:val="21"/>
        </w:rPr>
        <w:t xml:space="preserve">characteristics </w:t>
      </w:r>
      <w:r w:rsidR="00AD20FD" w:rsidRPr="009A26D3">
        <w:rPr>
          <w:rFonts w:ascii="Times New Roman" w:hAnsi="Times New Roman" w:cs="Times New Roman" w:hint="eastAsia"/>
          <w:b/>
          <w:bCs/>
          <w:szCs w:val="21"/>
        </w:rPr>
        <w:t>of</w:t>
      </w:r>
      <w:r w:rsidR="00AD20FD">
        <w:rPr>
          <w:rFonts w:ascii="Times New Roman" w:hAnsi="Times New Roman" w:cs="Times New Roman"/>
          <w:b/>
          <w:bCs/>
          <w:szCs w:val="21"/>
        </w:rPr>
        <w:t xml:space="preserve"> </w:t>
      </w:r>
      <w:r w:rsidR="00AD20FD">
        <w:rPr>
          <w:rFonts w:ascii="Times New Roman" w:hAnsi="Times New Roman" w:cs="Times New Roman" w:hint="eastAsia"/>
          <w:b/>
          <w:bCs/>
          <w:szCs w:val="21"/>
        </w:rPr>
        <w:t>3</w:t>
      </w:r>
      <w:r w:rsidR="00D57831">
        <w:rPr>
          <w:rFonts w:ascii="Times New Roman" w:hAnsi="Times New Roman" w:cs="Times New Roman" w:hint="eastAsia"/>
          <w:b/>
          <w:bCs/>
          <w:szCs w:val="21"/>
        </w:rPr>
        <w:t>2</w:t>
      </w:r>
      <w:r w:rsidR="00AD20FD" w:rsidRPr="009A26D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AD20FD">
        <w:rPr>
          <w:rFonts w:ascii="Times New Roman" w:hAnsi="Times New Roman" w:cs="Times New Roman"/>
          <w:b/>
          <w:bCs/>
          <w:szCs w:val="21"/>
        </w:rPr>
        <w:t xml:space="preserve">KTR </w:t>
      </w:r>
      <w:r w:rsidR="00AD20FD">
        <w:rPr>
          <w:rFonts w:ascii="Times New Roman" w:hAnsi="Times New Roman" w:cs="Times New Roman" w:hint="eastAsia"/>
          <w:b/>
          <w:bCs/>
          <w:szCs w:val="21"/>
        </w:rPr>
        <w:t>cases</w:t>
      </w:r>
      <w:r w:rsidR="00AD20FD" w:rsidRPr="009A26D3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f1"/>
        <w:tblpPr w:leftFromText="180" w:rightFromText="180" w:vertAnchor="page" w:horzAnchor="margin" w:tblpY="1882"/>
        <w:tblW w:w="864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850"/>
      </w:tblGrid>
      <w:tr w:rsidR="00F608A1" w:rsidRPr="00CB4CA6" w14:paraId="44E6DC24" w14:textId="2328D0EC" w:rsidTr="00461A10">
        <w:trPr>
          <w:trHeight w:hRule="exact" w:val="252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tcMar>
              <w:left w:w="28" w:type="dxa"/>
              <w:right w:w="28" w:type="dxa"/>
            </w:tcMar>
            <w:vAlign w:val="center"/>
          </w:tcPr>
          <w:p w14:paraId="733649FF" w14:textId="77777777" w:rsidR="00F608A1" w:rsidRPr="00CB4CA6" w:rsidRDefault="00F608A1" w:rsidP="004848F9">
            <w:pPr>
              <w:spacing w:line="300" w:lineRule="auto"/>
              <w:ind w:rightChars="-3" w:right="-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04C1BF71" w14:textId="77777777" w:rsidR="00F608A1" w:rsidRPr="00090EC9" w:rsidRDefault="00F608A1" w:rsidP="004848F9">
            <w:pPr>
              <w:spacing w:line="300" w:lineRule="auto"/>
              <w:ind w:rightChars="-3" w:right="-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7D9F2A6" w14:textId="3BC186C9" w:rsidR="00F608A1" w:rsidRPr="00090EC9" w:rsidRDefault="00555E82" w:rsidP="004848F9">
            <w:pPr>
              <w:spacing w:line="300" w:lineRule="auto"/>
              <w:ind w:rightChars="-3" w:right="-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90E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F3E7E4F" w14:textId="731325E3" w:rsidR="00F608A1" w:rsidRPr="00090EC9" w:rsidRDefault="00555E82" w:rsidP="00F608A1">
            <w:pPr>
              <w:spacing w:line="300" w:lineRule="auto"/>
              <w:ind w:rightChars="-13" w:right="-2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555E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itically</w:t>
            </w:r>
            <w:r w:rsidR="00C77C5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55E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l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</w:tcPr>
          <w:p w14:paraId="75F7A4FF" w14:textId="77777777" w:rsidR="00F608A1" w:rsidRDefault="00F608A1" w:rsidP="00F608A1">
            <w:pPr>
              <w:spacing w:line="300" w:lineRule="auto"/>
              <w:ind w:leftChars="-14" w:left="-29" w:rightChars="-13" w:right="-2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067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alue</w:t>
            </w:r>
          </w:p>
          <w:p w14:paraId="6FE3C1F4" w14:textId="78A14FAC" w:rsidR="00F608A1" w:rsidRPr="00090EC9" w:rsidRDefault="00F608A1" w:rsidP="00F608A1">
            <w:pPr>
              <w:spacing w:line="300" w:lineRule="auto"/>
              <w:ind w:leftChars="-14" w:left="-29" w:rightChars="-13" w:right="-2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08A1" w:rsidRPr="00CB4CA6" w14:paraId="6B8AE7CA" w14:textId="0F948DC7" w:rsidTr="00461A10">
        <w:trPr>
          <w:trHeight w:hRule="exact" w:val="222"/>
        </w:trPr>
        <w:tc>
          <w:tcPr>
            <w:tcW w:w="2552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9821EC" w14:textId="77777777" w:rsidR="00F608A1" w:rsidRPr="00CB4CA6" w:rsidRDefault="00F608A1" w:rsidP="004848F9">
            <w:pPr>
              <w:spacing w:line="300" w:lineRule="auto"/>
              <w:ind w:rightChars="-82" w:right="-17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Total number of cases, 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25A5A90" w14:textId="58863854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511B81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9911DC" w14:textId="60FA079E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10FC091" w14:textId="77777777" w:rsidR="00F608A1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8A1" w:rsidRPr="00CB4CA6" w14:paraId="3927617C" w14:textId="645B5A22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AEB16A9" w14:textId="77777777" w:rsidR="00F608A1" w:rsidRPr="00CB4CA6" w:rsidRDefault="00F608A1" w:rsidP="004848F9">
            <w:pPr>
              <w:spacing w:line="300" w:lineRule="auto"/>
              <w:ind w:rightChars="-82" w:right="-17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Female/male</w:t>
            </w:r>
          </w:p>
        </w:tc>
        <w:tc>
          <w:tcPr>
            <w:tcW w:w="1701" w:type="dxa"/>
            <w:vAlign w:val="center"/>
          </w:tcPr>
          <w:p w14:paraId="37D128FD" w14:textId="4352D5C1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6E1E3259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sz w:val="18"/>
                <w:szCs w:val="18"/>
              </w:rPr>
              <w:t>4/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177E6244" w14:textId="2B7F07C9" w:rsidR="00F608A1" w:rsidRPr="00CB4CA6" w:rsidRDefault="00F608A1" w:rsidP="00F608A1">
            <w:pPr>
              <w:spacing w:line="300" w:lineRule="auto"/>
              <w:ind w:rightChars="-12" w:right="-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/10</w:t>
            </w:r>
          </w:p>
        </w:tc>
        <w:tc>
          <w:tcPr>
            <w:tcW w:w="850" w:type="dxa"/>
          </w:tcPr>
          <w:p w14:paraId="1F9DB3EE" w14:textId="71B7BB95" w:rsidR="00F608A1" w:rsidRDefault="007D7269" w:rsidP="00F608A1">
            <w:pPr>
              <w:spacing w:line="300" w:lineRule="auto"/>
              <w:ind w:rightChars="-12" w:right="-2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1</w:t>
            </w:r>
          </w:p>
        </w:tc>
      </w:tr>
      <w:tr w:rsidR="00F608A1" w:rsidRPr="00CB4CA6" w14:paraId="7E6C82F1" w14:textId="000C6252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6D39E40" w14:textId="77777777" w:rsidR="00F608A1" w:rsidRPr="00CB4CA6" w:rsidRDefault="00F608A1" w:rsidP="004848F9">
            <w:pPr>
              <w:spacing w:line="300" w:lineRule="auto"/>
              <w:ind w:rightChars="-82" w:right="-172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01" w:type="dxa"/>
            <w:vAlign w:val="center"/>
          </w:tcPr>
          <w:p w14:paraId="6F6ACCAC" w14:textId="41539BD0" w:rsidR="00F608A1" w:rsidRPr="00CB4CA6" w:rsidRDefault="007D7269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.50 (36.25-60.00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6F3AD100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0 (33.75-60.7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3E70EA35" w14:textId="78819BC3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.50 (36.25-60.00)</w:t>
            </w:r>
          </w:p>
        </w:tc>
        <w:tc>
          <w:tcPr>
            <w:tcW w:w="850" w:type="dxa"/>
          </w:tcPr>
          <w:p w14:paraId="76248162" w14:textId="2BC89077" w:rsidR="00F608A1" w:rsidRPr="00CB4CA6" w:rsidRDefault="00461A10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4</w:t>
            </w:r>
          </w:p>
        </w:tc>
      </w:tr>
      <w:tr w:rsidR="00F608A1" w:rsidRPr="00CB4CA6" w14:paraId="41746E82" w14:textId="71848323" w:rsidTr="00461A10">
        <w:trPr>
          <w:trHeight w:hRule="exact" w:val="217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3E85F66" w14:textId="77777777" w:rsidR="00F608A1" w:rsidRPr="00CB4CA6" w:rsidRDefault="00F608A1" w:rsidP="004848F9">
            <w:pPr>
              <w:spacing w:line="300" w:lineRule="auto"/>
              <w:ind w:rightChars="-82" w:right="-172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ospitalizatio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(day) </w:t>
            </w:r>
          </w:p>
        </w:tc>
        <w:tc>
          <w:tcPr>
            <w:tcW w:w="1701" w:type="dxa"/>
            <w:vAlign w:val="center"/>
          </w:tcPr>
          <w:p w14:paraId="24A08BAC" w14:textId="62DDA9DD" w:rsidR="00F608A1" w:rsidRPr="00CB4CA6" w:rsidRDefault="007D7269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50 (13.25-29.75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3E1B0121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0 (10.00-12.50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2D0718F2" w14:textId="3C9B36AF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.50 (17.25-30.75)</w:t>
            </w:r>
          </w:p>
        </w:tc>
        <w:tc>
          <w:tcPr>
            <w:tcW w:w="850" w:type="dxa"/>
          </w:tcPr>
          <w:p w14:paraId="03A7CAFB" w14:textId="51233731" w:rsidR="00F608A1" w:rsidRPr="00CB4CA6" w:rsidRDefault="00461A10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5</w:t>
            </w:r>
          </w:p>
        </w:tc>
      </w:tr>
      <w:tr w:rsidR="00F608A1" w:rsidRPr="00CB4CA6" w14:paraId="7AC6E47B" w14:textId="5722BD00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AC03CC2" w14:textId="77777777" w:rsidR="00F608A1" w:rsidRPr="00CB4CA6" w:rsidRDefault="00F608A1" w:rsidP="004848F9">
            <w:pPr>
              <w:spacing w:line="300" w:lineRule="auto"/>
              <w:ind w:rightChars="-13" w:right="-2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um temperat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F55D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BE7958D" w14:textId="271212B3" w:rsidR="00F608A1" w:rsidRPr="00CB4CA6" w:rsidRDefault="007D7269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.35 (38.00-39.10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6E61091A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0 (38.00-38.92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1BA72435" w14:textId="75EE216A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.50 (37.78-39.30)</w:t>
            </w:r>
          </w:p>
        </w:tc>
        <w:tc>
          <w:tcPr>
            <w:tcW w:w="850" w:type="dxa"/>
          </w:tcPr>
          <w:p w14:paraId="6AB97D38" w14:textId="6F1E7D51" w:rsidR="00F608A1" w:rsidRPr="00CB4CA6" w:rsidRDefault="00461A10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608A1" w:rsidRPr="00CB4CA6" w14:paraId="4AE6CC6F" w14:textId="6905AD79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B38394C" w14:textId="77777777" w:rsidR="00F608A1" w:rsidRPr="00CB4CA6" w:rsidRDefault="00F608A1" w:rsidP="004848F9">
            <w:pPr>
              <w:spacing w:line="300" w:lineRule="auto"/>
              <w:ind w:rightChars="-13" w:right="-2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-transplant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month)</w:t>
            </w:r>
          </w:p>
        </w:tc>
        <w:tc>
          <w:tcPr>
            <w:tcW w:w="1701" w:type="dxa"/>
            <w:vAlign w:val="center"/>
          </w:tcPr>
          <w:p w14:paraId="76FAE0C3" w14:textId="3E42B6A1" w:rsidR="00F608A1" w:rsidRPr="00CB4CA6" w:rsidRDefault="007D7269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50 (7.25-77.00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118D95F9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0 (8.25-98.75)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7FBF321E" w14:textId="2E604AAC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50 (6.25-46.75)</w:t>
            </w:r>
          </w:p>
        </w:tc>
        <w:tc>
          <w:tcPr>
            <w:tcW w:w="850" w:type="dxa"/>
          </w:tcPr>
          <w:p w14:paraId="19DCFCE3" w14:textId="1B00B3BF" w:rsidR="00F608A1" w:rsidRPr="00CB4CA6" w:rsidRDefault="00461A10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50</w:t>
            </w:r>
          </w:p>
        </w:tc>
      </w:tr>
      <w:tr w:rsidR="00F608A1" w:rsidRPr="00CB4CA6" w14:paraId="0A892377" w14:textId="4DDE4297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33D8FB3" w14:textId="7C5C03B3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91051811"/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6</w:t>
            </w: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onth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838B" w14:textId="2550F300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6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16C94A35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309D82" w14:textId="1F21D5B1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AD888C" w14:textId="7580E65D" w:rsidR="00F608A1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26</w:t>
            </w:r>
          </w:p>
        </w:tc>
      </w:tr>
      <w:tr w:rsidR="00F608A1" w:rsidRPr="00CB4CA6" w14:paraId="0B912A93" w14:textId="365C6011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A2232E5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-12 month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4A8B" w14:textId="33920F2B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8.1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3BC377AF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D34F76" w14:textId="7C382A88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E33A9" w14:textId="491E1DDD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0</w:t>
            </w:r>
          </w:p>
        </w:tc>
      </w:tr>
      <w:tr w:rsidR="00F608A1" w:rsidRPr="00CB4CA6" w14:paraId="7F071641" w14:textId="377098D0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B1AF682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&gt;12 month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C067" w14:textId="5C686AB0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6.2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3E350DD4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 (6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6052C3" w14:textId="064B5B36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A322CD" w14:textId="18C44CCD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71</w:t>
            </w:r>
          </w:p>
        </w:tc>
      </w:tr>
      <w:tr w:rsidR="00F608A1" w:rsidRPr="00CB4CA6" w14:paraId="2038C2E8" w14:textId="0E7AF801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DEDBD17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osuppressan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701" w:type="dxa"/>
            <w:vAlign w:val="center"/>
          </w:tcPr>
          <w:p w14:paraId="347BF066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11C2591E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67E18221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88F6A3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608A1" w:rsidRPr="00CB4CA6" w14:paraId="141311F4" w14:textId="076A8E81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C99F248" w14:textId="77777777" w:rsidR="00F608A1" w:rsidRPr="00CB4CA6" w:rsidRDefault="00F608A1" w:rsidP="004848F9">
            <w:pPr>
              <w:spacing w:line="300" w:lineRule="auto"/>
              <w:ind w:rightChars="-8" w:right="-1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acroli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903D" w14:textId="64267D1F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3.1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3FDA7D6E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6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0AB5CF" w14:textId="105544DA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9A2B0" w14:textId="5CA8DEE9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91</w:t>
            </w:r>
          </w:p>
        </w:tc>
      </w:tr>
      <w:tr w:rsidR="00F608A1" w:rsidRPr="00CB4CA6" w14:paraId="716549E4" w14:textId="2712F9C7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AA48546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yclosporin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B1C9" w14:textId="59E9520E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8.1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27464051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1E242A" w14:textId="13AD5F69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517D8" w14:textId="1ADF0A00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03</w:t>
            </w:r>
          </w:p>
        </w:tc>
      </w:tr>
      <w:tr w:rsidR="00F608A1" w:rsidRPr="00CB4CA6" w14:paraId="1F74CD4A" w14:textId="4470770F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5D09A00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Rapa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DAAD" w14:textId="641C49BB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.7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21C1EF2C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013A09" w14:textId="6E5BFDFE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46021" w14:textId="233938D0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47</w:t>
            </w:r>
          </w:p>
        </w:tc>
      </w:tr>
      <w:tr w:rsidR="00F608A1" w:rsidRPr="00CB4CA6" w14:paraId="6F05B21B" w14:textId="3C38981F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EF44E85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es</w:t>
            </w: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701" w:type="dxa"/>
            <w:vAlign w:val="center"/>
          </w:tcPr>
          <w:p w14:paraId="5D753ED3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75F7FDD0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</w:tcPr>
          <w:p w14:paraId="45D11A9C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30B7B3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608A1" w:rsidRPr="00CB4CA6" w14:paraId="5E722B20" w14:textId="02043116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88E9D23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24B4" w14:textId="1E17842B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" w:name="OLE_LINK3"/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8.75</w:t>
            </w:r>
            <w:bookmarkEnd w:id="1"/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059FD0D4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 (5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1B1AC6" w14:textId="615F7F5F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BD169" w14:textId="3EC60BC5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40</w:t>
            </w:r>
          </w:p>
        </w:tc>
      </w:tr>
      <w:tr w:rsidR="00F608A1" w:rsidRPr="00CB4CA6" w14:paraId="7B8E7255" w14:textId="0CFDA0BC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CED4789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359A" w14:textId="2BB4EE45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8.7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08BB1ED4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4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D9A623E" w14:textId="71DA58A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C12F3" w14:textId="07D428F1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6</w:t>
            </w:r>
          </w:p>
        </w:tc>
      </w:tr>
      <w:tr w:rsidR="00F608A1" w:rsidRPr="00CB4CA6" w14:paraId="6A8DB9F1" w14:textId="5F3FFF7E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2C52E47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15F7" w14:textId="1D8FE902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.88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1C9052BD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C2E45E" w14:textId="333FB154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9717F" w14:textId="5D3D9594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83</w:t>
            </w:r>
          </w:p>
        </w:tc>
      </w:tr>
      <w:tr w:rsidR="00F608A1" w:rsidRPr="00CB4CA6" w14:paraId="5EB41F35" w14:textId="77C3DE1D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A234950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5815" w14:textId="1493A10C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.2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6BFFE52F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0827D2" w14:textId="71D33CF4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CFB97" w14:textId="0E9F3AC1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6</w:t>
            </w:r>
          </w:p>
        </w:tc>
      </w:tr>
      <w:tr w:rsidR="00F608A1" w:rsidRPr="00CB4CA6" w14:paraId="529E65ED" w14:textId="48BCAFD7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F1E2D90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patitis b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CA14" w14:textId="1AF7CDCF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.38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7C430FCB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3C1D73B" w14:textId="5AAD6FEA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298BC" w14:textId="4E5925A3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40</w:t>
            </w:r>
          </w:p>
        </w:tc>
      </w:tr>
      <w:tr w:rsidR="00F608A1" w:rsidRPr="00CB4CA6" w14:paraId="312F8E13" w14:textId="239A1EAB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1B92977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7114" w14:textId="7841752D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6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</w:tcPr>
          <w:p w14:paraId="4296E49B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CCEE11" w14:textId="273C59AB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974CB4" w14:textId="42537179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000</w:t>
            </w:r>
          </w:p>
        </w:tc>
      </w:tr>
      <w:tr w:rsidR="00F608A1" w:rsidRPr="00CB4CA6" w14:paraId="65F0283D" w14:textId="49667347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86A345D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signs, n (%)</w:t>
            </w:r>
          </w:p>
        </w:tc>
        <w:tc>
          <w:tcPr>
            <w:tcW w:w="1701" w:type="dxa"/>
            <w:vAlign w:val="center"/>
          </w:tcPr>
          <w:p w14:paraId="6D6795DF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D6DCB" w14:textId="77777777" w:rsidR="00F608A1" w:rsidRPr="00CB4CA6" w:rsidRDefault="00F608A1" w:rsidP="004848F9">
            <w:pPr>
              <w:spacing w:line="300" w:lineRule="auto"/>
              <w:ind w:rightChars="-20" w:right="-4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99E03B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61351E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608A1" w:rsidRPr="00CB4CA6" w14:paraId="73265337" w14:textId="7E3FC74A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944A911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191051638"/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C325" w14:textId="1D7D9B7E" w:rsidR="00F608A1" w:rsidRPr="00CB4CA6" w:rsidRDefault="00F608A1" w:rsidP="004848F9">
            <w:pPr>
              <w:spacing w:line="300" w:lineRule="auto"/>
              <w:ind w:rightChars="-42" w:right="-88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10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4957B5" w14:textId="77777777" w:rsidR="00F608A1" w:rsidRPr="00CB4CA6" w:rsidRDefault="00F608A1" w:rsidP="004848F9">
            <w:pPr>
              <w:spacing w:line="300" w:lineRule="auto"/>
              <w:ind w:rightChars="-42" w:right="-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 (10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B6787F" w14:textId="61431F0A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10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D6AC6" w14:textId="0AA72F55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—</w:t>
            </w:r>
          </w:p>
        </w:tc>
      </w:tr>
      <w:tr w:rsidR="00F608A1" w:rsidRPr="00CB4CA6" w14:paraId="5BA59112" w14:textId="368628BD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0536689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4B7E" w14:textId="33ABB4CE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2.5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30A03AD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 (58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3BFB0F" w14:textId="59922B9E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5A969" w14:textId="0EDD5D19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24</w:t>
            </w:r>
          </w:p>
        </w:tc>
      </w:tr>
      <w:tr w:rsidR="00F608A1" w:rsidRPr="00CB4CA6" w14:paraId="343D3DC9" w14:textId="46D0F750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9BB4969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ecto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343D" w14:textId="640B0DB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6CBBA4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672DE4" w14:textId="5C1CAC8A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C8D8E" w14:textId="119D88A3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22</w:t>
            </w:r>
          </w:p>
        </w:tc>
      </w:tr>
      <w:tr w:rsidR="00F608A1" w:rsidRPr="00CB4CA6" w14:paraId="75DFBB43" w14:textId="4BBF6417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C7813C6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stuff and/or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5EE9" w14:textId="7FC361FB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7D726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7.5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94CB2B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42DEC7" w14:textId="51A64ACF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="00F608A1"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0.00</w:t>
            </w:r>
            <w:r w:rsidR="00F608A1"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FA897" w14:textId="6D0BC6D8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75</w:t>
            </w:r>
          </w:p>
        </w:tc>
      </w:tr>
      <w:tr w:rsidR="00F608A1" w:rsidRPr="00CB4CA6" w14:paraId="5C1F6BDE" w14:textId="3EA3615A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31FF9B2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hypnea and/or dyspn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DAFD" w14:textId="4FABB692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7D726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4.38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6FCDAA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31BD9D" w14:textId="5F43ED71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F608A1"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5.00</w:t>
            </w:r>
            <w:r w:rsidR="00F608A1"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DA91E3" w14:textId="799BFBBD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39</w:t>
            </w:r>
          </w:p>
        </w:tc>
      </w:tr>
      <w:tr w:rsidR="00F608A1" w:rsidRPr="00CB4CA6" w14:paraId="389B0115" w14:textId="081B834A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C7A1A09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x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A4CF" w14:textId="3B72E660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.75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D0755D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533344D" w14:textId="3FE4E7C1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0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86ED9" w14:textId="682A0AAD" w:rsidR="00F608A1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61</w:t>
            </w:r>
          </w:p>
        </w:tc>
      </w:tr>
      <w:tr w:rsidR="00F608A1" w:rsidRPr="00CB4CA6" w14:paraId="6FC0334B" w14:textId="671140D0" w:rsidTr="00461A10">
        <w:trPr>
          <w:trHeight w:hRule="exact" w:val="222"/>
        </w:trPr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D85544D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E75C" w14:textId="46E1315D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.5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5BA902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6FA3D7" w14:textId="2D209FBE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05E6E" w14:textId="763DCC76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36</w:t>
            </w:r>
          </w:p>
        </w:tc>
      </w:tr>
      <w:tr w:rsidR="00F608A1" w:rsidRPr="00CB4CA6" w14:paraId="34EFB91D" w14:textId="6F6366E4" w:rsidTr="00461A10">
        <w:trPr>
          <w:trHeight w:hRule="exact" w:val="222"/>
        </w:trPr>
        <w:tc>
          <w:tcPr>
            <w:tcW w:w="2552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7CBF21" w14:textId="77777777" w:rsidR="00F608A1" w:rsidRPr="00CB4CA6" w:rsidRDefault="00F608A1" w:rsidP="004848F9">
            <w:pPr>
              <w:spacing w:line="300" w:lineRule="auto"/>
              <w:ind w:rightChars="-82" w:right="-172"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ore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D2AA2" w14:textId="1D021C95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.38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1953EE" w14:textId="77777777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CB4CA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(16.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B5AB73" w14:textId="1C4B99BB" w:rsidR="00F608A1" w:rsidRPr="00CB4CA6" w:rsidRDefault="00F608A1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</w:t>
            </w:r>
            <w:r w:rsidR="00461A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00</w:t>
            </w:r>
            <w:r w:rsidRPr="00CB4CA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6F3D3A" w14:textId="20FEB252" w:rsidR="00F608A1" w:rsidRPr="00CB4CA6" w:rsidRDefault="007D7269" w:rsidP="004848F9">
            <w:pPr>
              <w:spacing w:line="300" w:lineRule="auto"/>
              <w:ind w:rightChars="-82" w:right="-17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40</w:t>
            </w:r>
          </w:p>
        </w:tc>
      </w:tr>
    </w:tbl>
    <w:bookmarkEnd w:id="0"/>
    <w:bookmarkEnd w:id="2"/>
    <w:p w14:paraId="76E43A99" w14:textId="09913C76" w:rsidR="000B2162" w:rsidRDefault="00AD20FD" w:rsidP="006548CA">
      <w:pPr>
        <w:spacing w:beforeLines="50" w:before="156"/>
        <w:ind w:right="-2"/>
        <w:jc w:val="left"/>
        <w:rPr>
          <w:rFonts w:ascii="Times New Roman" w:hAnsi="Times New Roman" w:cs="Times New Roman"/>
          <w:sz w:val="24"/>
          <w:szCs w:val="28"/>
        </w:rPr>
      </w:pPr>
      <w:r w:rsidRPr="00DB0FCE">
        <w:rPr>
          <w:rFonts w:ascii="Times New Roman" w:hAnsi="Times New Roman" w:cs="Times New Roman"/>
          <w:sz w:val="22"/>
        </w:rPr>
        <w:t xml:space="preserve">Data </w:t>
      </w:r>
      <w:r w:rsidR="00BF3444">
        <w:rPr>
          <w:rFonts w:ascii="Times New Roman" w:hAnsi="Times New Roman" w:cs="Times New Roman"/>
          <w:sz w:val="22"/>
        </w:rPr>
        <w:t>i</w:t>
      </w:r>
      <w:r w:rsidR="00BF3444" w:rsidRPr="00DB0FCE">
        <w:rPr>
          <w:rFonts w:ascii="Times New Roman" w:hAnsi="Times New Roman" w:cs="Times New Roman"/>
          <w:sz w:val="22"/>
        </w:rPr>
        <w:t xml:space="preserve">s </w:t>
      </w:r>
      <w:r w:rsidRPr="00DB0FCE">
        <w:rPr>
          <w:rFonts w:ascii="Times New Roman" w:hAnsi="Times New Roman" w:cs="Times New Roman"/>
          <w:sz w:val="22"/>
        </w:rPr>
        <w:t>shown by n (%)</w:t>
      </w:r>
      <w:r w:rsidRPr="00DB0FCE">
        <w:rPr>
          <w:rFonts w:ascii="Times New Roman" w:hAnsi="Times New Roman" w:cs="Times New Roman" w:hint="eastAsia"/>
          <w:sz w:val="22"/>
        </w:rPr>
        <w:t xml:space="preserve"> or median (IQR)</w:t>
      </w:r>
      <w:r w:rsidRPr="00DB0FCE">
        <w:rPr>
          <w:rFonts w:ascii="Times New Roman" w:hAnsi="Times New Roman" w:cs="Times New Roman"/>
          <w:sz w:val="22"/>
        </w:rPr>
        <w:t xml:space="preserve">. </w:t>
      </w:r>
      <w:bookmarkStart w:id="3" w:name="_Hlk179635623"/>
      <w:r w:rsidRPr="00DB0FCE">
        <w:rPr>
          <w:rFonts w:ascii="Times New Roman" w:hAnsi="Times New Roman" w:cs="Times New Roman"/>
          <w:sz w:val="22"/>
        </w:rPr>
        <w:t xml:space="preserve">Significance test was performed using </w:t>
      </w:r>
      <w:bookmarkEnd w:id="3"/>
      <w:r w:rsidRPr="00DB0FCE">
        <w:rPr>
          <w:rFonts w:ascii="Times New Roman" w:hAnsi="Times New Roman" w:cs="Times New Roman"/>
          <w:sz w:val="22"/>
        </w:rPr>
        <w:t xml:space="preserve">Fisher test. </w:t>
      </w:r>
      <w:r w:rsidR="00EE31BC">
        <w:rPr>
          <w:rFonts w:ascii="Times New Roman" w:hAnsi="Times New Roman" w:cs="Times New Roman"/>
          <w:sz w:val="22"/>
        </w:rPr>
        <w:t xml:space="preserve">The </w:t>
      </w:r>
      <w:r w:rsidR="001D6194" w:rsidRPr="001D6194">
        <w:rPr>
          <w:rFonts w:ascii="Times New Roman" w:hAnsi="Times New Roman" w:cs="Times New Roman" w:hint="eastAsia"/>
          <w:i/>
          <w:iCs/>
          <w:sz w:val="22"/>
        </w:rPr>
        <w:t>p</w:t>
      </w:r>
      <w:r w:rsidR="00EE31BC">
        <w:rPr>
          <w:rFonts w:ascii="Times New Roman" w:hAnsi="Times New Roman" w:cs="Times New Roman"/>
          <w:sz w:val="22"/>
        </w:rPr>
        <w:t>-</w:t>
      </w:r>
      <w:r w:rsidRPr="00DB0FCE">
        <w:rPr>
          <w:rFonts w:ascii="Times New Roman" w:hAnsi="Times New Roman" w:cs="Times New Roman" w:hint="eastAsia"/>
          <w:sz w:val="22"/>
        </w:rPr>
        <w:t xml:space="preserve">value </w:t>
      </w:r>
      <w:r w:rsidRPr="00DB0FCE">
        <w:rPr>
          <w:rFonts w:ascii="Times New Roman" w:hAnsi="Times New Roman" w:cs="Times New Roman"/>
          <w:sz w:val="22"/>
        </w:rPr>
        <w:t xml:space="preserve">represents statistical significance value between </w:t>
      </w:r>
      <w:r w:rsidR="00555E82" w:rsidRPr="00555E82">
        <w:rPr>
          <w:rFonts w:ascii="Times New Roman" w:hAnsi="Times New Roman" w:cs="Times New Roman" w:hint="eastAsia"/>
          <w:sz w:val="22"/>
        </w:rPr>
        <w:t>severe</w:t>
      </w:r>
      <w:r w:rsidRPr="00DB0FCE">
        <w:rPr>
          <w:rFonts w:ascii="Times New Roman" w:hAnsi="Times New Roman" w:cs="Times New Roman"/>
          <w:sz w:val="22"/>
        </w:rPr>
        <w:t xml:space="preserve"> and </w:t>
      </w:r>
      <w:r w:rsidR="00555E82" w:rsidRPr="00555E82">
        <w:rPr>
          <w:rFonts w:ascii="Times New Roman" w:hAnsi="Times New Roman" w:cs="Times New Roman" w:hint="eastAsia"/>
          <w:sz w:val="22"/>
        </w:rPr>
        <w:t>critically</w:t>
      </w:r>
      <w:r w:rsidR="00C77C57">
        <w:rPr>
          <w:rFonts w:ascii="Times New Roman" w:hAnsi="Times New Roman" w:cs="Times New Roman" w:hint="eastAsia"/>
          <w:sz w:val="22"/>
        </w:rPr>
        <w:t xml:space="preserve"> </w:t>
      </w:r>
      <w:r w:rsidR="00555E82" w:rsidRPr="00555E82">
        <w:rPr>
          <w:rFonts w:ascii="Times New Roman" w:hAnsi="Times New Roman" w:cs="Times New Roman" w:hint="eastAsia"/>
          <w:sz w:val="22"/>
        </w:rPr>
        <w:t>ill</w:t>
      </w:r>
      <w:r w:rsidRPr="00DB0FCE">
        <w:rPr>
          <w:rFonts w:ascii="Times New Roman" w:hAnsi="Times New Roman" w:cs="Times New Roman"/>
          <w:sz w:val="22"/>
        </w:rPr>
        <w:t xml:space="preserve"> KTR cases with pneumonia. </w:t>
      </w:r>
      <w:r w:rsidRPr="00090EC9">
        <w:rPr>
          <w:rFonts w:ascii="Times New Roman" w:hAnsi="Times New Roman" w:cs="Times New Roman" w:hint="eastAsia"/>
          <w:sz w:val="22"/>
        </w:rPr>
        <w:t xml:space="preserve">Bold font </w:t>
      </w:r>
      <w:r w:rsidR="00075AB5" w:rsidRPr="00090EC9">
        <w:rPr>
          <w:rFonts w:ascii="Times New Roman" w:hAnsi="Times New Roman" w:cs="Times New Roman"/>
          <w:sz w:val="22"/>
        </w:rPr>
        <w:t xml:space="preserve">denotes </w:t>
      </w:r>
      <w:r w:rsidRPr="00090EC9">
        <w:rPr>
          <w:rFonts w:ascii="Times New Roman" w:hAnsi="Times New Roman" w:cs="Times New Roman" w:hint="eastAsia"/>
          <w:sz w:val="22"/>
        </w:rPr>
        <w:t>statistical significance.</w:t>
      </w:r>
      <w:r w:rsidRPr="00DB0FCE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54187826" w14:textId="24BC020A" w:rsidR="00B41D9C" w:rsidRPr="00DB0FCE" w:rsidRDefault="00B41D9C" w:rsidP="00D4070B">
      <w:pPr>
        <w:spacing w:beforeLines="50" w:before="156" w:line="300" w:lineRule="auto"/>
        <w:ind w:right="-2"/>
        <w:jc w:val="left"/>
        <w:rPr>
          <w:rFonts w:ascii="Times New Roman" w:hAnsi="Times New Roman" w:cs="Times New Roman"/>
          <w:sz w:val="24"/>
          <w:szCs w:val="28"/>
        </w:rPr>
      </w:pPr>
    </w:p>
    <w:sectPr w:rsidR="00B41D9C" w:rsidRPr="00DB0FCE" w:rsidSect="00090EC9">
      <w:headerReference w:type="even" r:id="rId8"/>
      <w:headerReference w:type="default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A7B33" w14:textId="77777777" w:rsidR="00486BBB" w:rsidRDefault="00486BBB">
      <w:pPr>
        <w:rPr>
          <w:rFonts w:hint="eastAsia"/>
        </w:rPr>
      </w:pPr>
      <w:r>
        <w:separator/>
      </w:r>
    </w:p>
  </w:endnote>
  <w:endnote w:type="continuationSeparator" w:id="0">
    <w:p w14:paraId="1B0A40D3" w14:textId="77777777" w:rsidR="00486BBB" w:rsidRDefault="00486B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8816452"/>
      <w:docPartObj>
        <w:docPartGallery w:val="Page Numbers (Bottom of Page)"/>
        <w:docPartUnique/>
      </w:docPartObj>
    </w:sdtPr>
    <w:sdtContent>
      <w:p w14:paraId="6AF05B58" w14:textId="452AE91F" w:rsidR="0052738C" w:rsidRDefault="0052738C">
        <w:pPr>
          <w:pStyle w:val="a5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C119DF" w14:textId="373AEF05" w:rsidR="00B41D9C" w:rsidRDefault="00B41D9C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0B756" w14:textId="77777777" w:rsidR="00486BBB" w:rsidRDefault="00486BBB">
      <w:pPr>
        <w:rPr>
          <w:rFonts w:hint="eastAsia"/>
        </w:rPr>
      </w:pPr>
      <w:r>
        <w:separator/>
      </w:r>
    </w:p>
  </w:footnote>
  <w:footnote w:type="continuationSeparator" w:id="0">
    <w:p w14:paraId="61A6CFD1" w14:textId="77777777" w:rsidR="00486BBB" w:rsidRDefault="00486BB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EE9AC" w14:textId="77777777" w:rsidR="00B41D9C" w:rsidRDefault="00B41D9C" w:rsidP="005F18E6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F88A1" w14:textId="77777777" w:rsidR="00B41D9C" w:rsidRDefault="00B41D9C" w:rsidP="005F18E6">
    <w:pPr>
      <w:pStyle w:val="a3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B0A48"/>
    <w:multiLevelType w:val="hybridMultilevel"/>
    <w:tmpl w:val="FFE0F970"/>
    <w:lvl w:ilvl="0" w:tplc="51160E8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514555"/>
    <w:multiLevelType w:val="multilevel"/>
    <w:tmpl w:val="36248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54122E2"/>
    <w:multiLevelType w:val="hybridMultilevel"/>
    <w:tmpl w:val="745EA7C2"/>
    <w:lvl w:ilvl="0" w:tplc="B832CDB0">
      <w:start w:val="1"/>
      <w:numFmt w:val="upp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4E0728A0"/>
    <w:multiLevelType w:val="hybridMultilevel"/>
    <w:tmpl w:val="2D129218"/>
    <w:lvl w:ilvl="0" w:tplc="816A2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EF43121"/>
    <w:multiLevelType w:val="multilevel"/>
    <w:tmpl w:val="FDA2F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6400952">
    <w:abstractNumId w:val="1"/>
  </w:num>
  <w:num w:numId="2" w16cid:durableId="1988512899">
    <w:abstractNumId w:val="0"/>
  </w:num>
  <w:num w:numId="3" w16cid:durableId="1955864400">
    <w:abstractNumId w:val="4"/>
  </w:num>
  <w:num w:numId="4" w16cid:durableId="532302878">
    <w:abstractNumId w:val="2"/>
  </w:num>
  <w:num w:numId="5" w16cid:durableId="9955731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B7A28"/>
    <w:rsid w:val="00000F8D"/>
    <w:rsid w:val="000011DD"/>
    <w:rsid w:val="0000124B"/>
    <w:rsid w:val="00001252"/>
    <w:rsid w:val="0000186D"/>
    <w:rsid w:val="0000198E"/>
    <w:rsid w:val="00001B9F"/>
    <w:rsid w:val="00001E5E"/>
    <w:rsid w:val="00001EEA"/>
    <w:rsid w:val="00002E1F"/>
    <w:rsid w:val="00002F6A"/>
    <w:rsid w:val="00002FAC"/>
    <w:rsid w:val="000032B2"/>
    <w:rsid w:val="000038F3"/>
    <w:rsid w:val="00003B41"/>
    <w:rsid w:val="00003BED"/>
    <w:rsid w:val="00004019"/>
    <w:rsid w:val="00004672"/>
    <w:rsid w:val="00004E38"/>
    <w:rsid w:val="000059D9"/>
    <w:rsid w:val="00005BEE"/>
    <w:rsid w:val="0000610C"/>
    <w:rsid w:val="0000628C"/>
    <w:rsid w:val="000070B8"/>
    <w:rsid w:val="00007361"/>
    <w:rsid w:val="00007C2A"/>
    <w:rsid w:val="00007F95"/>
    <w:rsid w:val="00010283"/>
    <w:rsid w:val="00010992"/>
    <w:rsid w:val="000109BD"/>
    <w:rsid w:val="00010A53"/>
    <w:rsid w:val="000115DD"/>
    <w:rsid w:val="00011903"/>
    <w:rsid w:val="00011911"/>
    <w:rsid w:val="00011A4F"/>
    <w:rsid w:val="00012048"/>
    <w:rsid w:val="00012097"/>
    <w:rsid w:val="00012863"/>
    <w:rsid w:val="00012865"/>
    <w:rsid w:val="00012A7B"/>
    <w:rsid w:val="00012C35"/>
    <w:rsid w:val="00012D5C"/>
    <w:rsid w:val="00012EC4"/>
    <w:rsid w:val="000131B8"/>
    <w:rsid w:val="00013BD8"/>
    <w:rsid w:val="000143D5"/>
    <w:rsid w:val="00014538"/>
    <w:rsid w:val="0001461C"/>
    <w:rsid w:val="00014842"/>
    <w:rsid w:val="00014A1A"/>
    <w:rsid w:val="00014F2F"/>
    <w:rsid w:val="00014F54"/>
    <w:rsid w:val="0001513E"/>
    <w:rsid w:val="00015878"/>
    <w:rsid w:val="00015C27"/>
    <w:rsid w:val="00016094"/>
    <w:rsid w:val="00016264"/>
    <w:rsid w:val="000165EB"/>
    <w:rsid w:val="00016781"/>
    <w:rsid w:val="00016B92"/>
    <w:rsid w:val="000171DD"/>
    <w:rsid w:val="00017B22"/>
    <w:rsid w:val="00017D90"/>
    <w:rsid w:val="000200AC"/>
    <w:rsid w:val="0002048B"/>
    <w:rsid w:val="0002067B"/>
    <w:rsid w:val="00020CB8"/>
    <w:rsid w:val="00020D05"/>
    <w:rsid w:val="00021B42"/>
    <w:rsid w:val="00021BEF"/>
    <w:rsid w:val="00021D2A"/>
    <w:rsid w:val="00021D5C"/>
    <w:rsid w:val="000225A3"/>
    <w:rsid w:val="00022C94"/>
    <w:rsid w:val="00023176"/>
    <w:rsid w:val="00023369"/>
    <w:rsid w:val="00023D2C"/>
    <w:rsid w:val="0002483C"/>
    <w:rsid w:val="00024842"/>
    <w:rsid w:val="00024C7B"/>
    <w:rsid w:val="00024CC7"/>
    <w:rsid w:val="00025322"/>
    <w:rsid w:val="0002538B"/>
    <w:rsid w:val="000254EE"/>
    <w:rsid w:val="000255AF"/>
    <w:rsid w:val="000255FA"/>
    <w:rsid w:val="000266D4"/>
    <w:rsid w:val="0002689D"/>
    <w:rsid w:val="00026BA0"/>
    <w:rsid w:val="00026DA0"/>
    <w:rsid w:val="00026E33"/>
    <w:rsid w:val="00027386"/>
    <w:rsid w:val="0002744E"/>
    <w:rsid w:val="00027553"/>
    <w:rsid w:val="0003015A"/>
    <w:rsid w:val="000301C1"/>
    <w:rsid w:val="0003031C"/>
    <w:rsid w:val="00030373"/>
    <w:rsid w:val="00030558"/>
    <w:rsid w:val="0003055C"/>
    <w:rsid w:val="00030B0D"/>
    <w:rsid w:val="00031246"/>
    <w:rsid w:val="000319F0"/>
    <w:rsid w:val="00031BB7"/>
    <w:rsid w:val="00031DC4"/>
    <w:rsid w:val="00031E02"/>
    <w:rsid w:val="00031FEE"/>
    <w:rsid w:val="00032721"/>
    <w:rsid w:val="00032821"/>
    <w:rsid w:val="00032DDF"/>
    <w:rsid w:val="000330D8"/>
    <w:rsid w:val="00033516"/>
    <w:rsid w:val="00033791"/>
    <w:rsid w:val="00033D0C"/>
    <w:rsid w:val="00034B7F"/>
    <w:rsid w:val="00034EA8"/>
    <w:rsid w:val="0003507B"/>
    <w:rsid w:val="0003509F"/>
    <w:rsid w:val="00035420"/>
    <w:rsid w:val="0003560F"/>
    <w:rsid w:val="000358E6"/>
    <w:rsid w:val="0003610B"/>
    <w:rsid w:val="0003617C"/>
    <w:rsid w:val="0003632A"/>
    <w:rsid w:val="0003665C"/>
    <w:rsid w:val="000377DF"/>
    <w:rsid w:val="00037A0F"/>
    <w:rsid w:val="00037ADD"/>
    <w:rsid w:val="00037C6F"/>
    <w:rsid w:val="0004008D"/>
    <w:rsid w:val="0004032D"/>
    <w:rsid w:val="00040631"/>
    <w:rsid w:val="000407C8"/>
    <w:rsid w:val="000410E8"/>
    <w:rsid w:val="000413B2"/>
    <w:rsid w:val="0004144D"/>
    <w:rsid w:val="00041922"/>
    <w:rsid w:val="00041E95"/>
    <w:rsid w:val="00042455"/>
    <w:rsid w:val="000426A5"/>
    <w:rsid w:val="0004270E"/>
    <w:rsid w:val="000429A1"/>
    <w:rsid w:val="00042A84"/>
    <w:rsid w:val="00042E41"/>
    <w:rsid w:val="00043239"/>
    <w:rsid w:val="000437EB"/>
    <w:rsid w:val="00043C59"/>
    <w:rsid w:val="00043EB7"/>
    <w:rsid w:val="000444D4"/>
    <w:rsid w:val="000445E9"/>
    <w:rsid w:val="00045029"/>
    <w:rsid w:val="000451BF"/>
    <w:rsid w:val="000452E3"/>
    <w:rsid w:val="00045B9A"/>
    <w:rsid w:val="00045E14"/>
    <w:rsid w:val="000463C7"/>
    <w:rsid w:val="000466C8"/>
    <w:rsid w:val="000468F7"/>
    <w:rsid w:val="00046AF8"/>
    <w:rsid w:val="00046FE4"/>
    <w:rsid w:val="0004709E"/>
    <w:rsid w:val="000477B7"/>
    <w:rsid w:val="000479B3"/>
    <w:rsid w:val="00050156"/>
    <w:rsid w:val="00050D0A"/>
    <w:rsid w:val="00050E95"/>
    <w:rsid w:val="00051063"/>
    <w:rsid w:val="00051239"/>
    <w:rsid w:val="0005139E"/>
    <w:rsid w:val="000514DE"/>
    <w:rsid w:val="00051658"/>
    <w:rsid w:val="00051C87"/>
    <w:rsid w:val="00051D63"/>
    <w:rsid w:val="00051DCF"/>
    <w:rsid w:val="000526CC"/>
    <w:rsid w:val="00052B26"/>
    <w:rsid w:val="0005335B"/>
    <w:rsid w:val="00053439"/>
    <w:rsid w:val="000534B0"/>
    <w:rsid w:val="00053961"/>
    <w:rsid w:val="000539FE"/>
    <w:rsid w:val="00053A09"/>
    <w:rsid w:val="00053CB7"/>
    <w:rsid w:val="00053FAA"/>
    <w:rsid w:val="000544A5"/>
    <w:rsid w:val="00054689"/>
    <w:rsid w:val="00054CFD"/>
    <w:rsid w:val="00054DFD"/>
    <w:rsid w:val="00054E32"/>
    <w:rsid w:val="00055033"/>
    <w:rsid w:val="000550DE"/>
    <w:rsid w:val="00055327"/>
    <w:rsid w:val="00055794"/>
    <w:rsid w:val="00056325"/>
    <w:rsid w:val="00056517"/>
    <w:rsid w:val="000567DC"/>
    <w:rsid w:val="000567E6"/>
    <w:rsid w:val="00056BA3"/>
    <w:rsid w:val="0005736C"/>
    <w:rsid w:val="00057389"/>
    <w:rsid w:val="000573D2"/>
    <w:rsid w:val="0005793A"/>
    <w:rsid w:val="0005796E"/>
    <w:rsid w:val="00057B45"/>
    <w:rsid w:val="00057E47"/>
    <w:rsid w:val="00057F35"/>
    <w:rsid w:val="00057FB1"/>
    <w:rsid w:val="00060281"/>
    <w:rsid w:val="00060427"/>
    <w:rsid w:val="00060514"/>
    <w:rsid w:val="00060A3F"/>
    <w:rsid w:val="00061289"/>
    <w:rsid w:val="000627F4"/>
    <w:rsid w:val="000629E6"/>
    <w:rsid w:val="00062DAF"/>
    <w:rsid w:val="00063269"/>
    <w:rsid w:val="0006352E"/>
    <w:rsid w:val="00063831"/>
    <w:rsid w:val="00063F7D"/>
    <w:rsid w:val="00064428"/>
    <w:rsid w:val="00064991"/>
    <w:rsid w:val="00064BAB"/>
    <w:rsid w:val="00064CB9"/>
    <w:rsid w:val="00064FB6"/>
    <w:rsid w:val="00065380"/>
    <w:rsid w:val="0006551B"/>
    <w:rsid w:val="00065FE1"/>
    <w:rsid w:val="00066149"/>
    <w:rsid w:val="00066BB7"/>
    <w:rsid w:val="00067C6F"/>
    <w:rsid w:val="00067CE2"/>
    <w:rsid w:val="0007012D"/>
    <w:rsid w:val="0007038A"/>
    <w:rsid w:val="000705DF"/>
    <w:rsid w:val="00070707"/>
    <w:rsid w:val="00070A38"/>
    <w:rsid w:val="00070AA6"/>
    <w:rsid w:val="00070CA5"/>
    <w:rsid w:val="00071288"/>
    <w:rsid w:val="00071927"/>
    <w:rsid w:val="00071A7A"/>
    <w:rsid w:val="00071E0E"/>
    <w:rsid w:val="00071F60"/>
    <w:rsid w:val="00072666"/>
    <w:rsid w:val="00073401"/>
    <w:rsid w:val="0007384E"/>
    <w:rsid w:val="00073AC5"/>
    <w:rsid w:val="00074388"/>
    <w:rsid w:val="00074869"/>
    <w:rsid w:val="00074A75"/>
    <w:rsid w:val="00074BF0"/>
    <w:rsid w:val="00074D3D"/>
    <w:rsid w:val="00074E4E"/>
    <w:rsid w:val="00075128"/>
    <w:rsid w:val="00075287"/>
    <w:rsid w:val="000753DC"/>
    <w:rsid w:val="000755F8"/>
    <w:rsid w:val="0007577C"/>
    <w:rsid w:val="000758D3"/>
    <w:rsid w:val="00075AB5"/>
    <w:rsid w:val="0007668A"/>
    <w:rsid w:val="00076722"/>
    <w:rsid w:val="000769A1"/>
    <w:rsid w:val="00076A48"/>
    <w:rsid w:val="00076F60"/>
    <w:rsid w:val="000778FD"/>
    <w:rsid w:val="00077A41"/>
    <w:rsid w:val="00077CCB"/>
    <w:rsid w:val="00077D91"/>
    <w:rsid w:val="000807DE"/>
    <w:rsid w:val="00080BC8"/>
    <w:rsid w:val="00081627"/>
    <w:rsid w:val="00081A62"/>
    <w:rsid w:val="00081DBD"/>
    <w:rsid w:val="00082694"/>
    <w:rsid w:val="00082D37"/>
    <w:rsid w:val="00083020"/>
    <w:rsid w:val="00083A3E"/>
    <w:rsid w:val="00083A8F"/>
    <w:rsid w:val="00083DCB"/>
    <w:rsid w:val="00083FC7"/>
    <w:rsid w:val="00084184"/>
    <w:rsid w:val="000843A6"/>
    <w:rsid w:val="00084758"/>
    <w:rsid w:val="000847AB"/>
    <w:rsid w:val="000850D9"/>
    <w:rsid w:val="00085264"/>
    <w:rsid w:val="00085495"/>
    <w:rsid w:val="00085737"/>
    <w:rsid w:val="00085AC2"/>
    <w:rsid w:val="00085E09"/>
    <w:rsid w:val="000862D1"/>
    <w:rsid w:val="00086557"/>
    <w:rsid w:val="00086BAE"/>
    <w:rsid w:val="00086E8F"/>
    <w:rsid w:val="0008701A"/>
    <w:rsid w:val="0008717C"/>
    <w:rsid w:val="000871E3"/>
    <w:rsid w:val="00087332"/>
    <w:rsid w:val="0008764A"/>
    <w:rsid w:val="00087EA5"/>
    <w:rsid w:val="00087F15"/>
    <w:rsid w:val="00087F7C"/>
    <w:rsid w:val="00087FBA"/>
    <w:rsid w:val="00087FF2"/>
    <w:rsid w:val="00090194"/>
    <w:rsid w:val="00090360"/>
    <w:rsid w:val="00090819"/>
    <w:rsid w:val="00090951"/>
    <w:rsid w:val="00090ACB"/>
    <w:rsid w:val="00090D24"/>
    <w:rsid w:val="00090EC9"/>
    <w:rsid w:val="00090F36"/>
    <w:rsid w:val="0009145E"/>
    <w:rsid w:val="00091BF6"/>
    <w:rsid w:val="00092350"/>
    <w:rsid w:val="000923C7"/>
    <w:rsid w:val="0009254C"/>
    <w:rsid w:val="00092AA1"/>
    <w:rsid w:val="00092B61"/>
    <w:rsid w:val="00092F93"/>
    <w:rsid w:val="00093621"/>
    <w:rsid w:val="00093F6D"/>
    <w:rsid w:val="00094029"/>
    <w:rsid w:val="000941AD"/>
    <w:rsid w:val="00094247"/>
    <w:rsid w:val="00094629"/>
    <w:rsid w:val="0009473E"/>
    <w:rsid w:val="000949FA"/>
    <w:rsid w:val="00094FC1"/>
    <w:rsid w:val="00095066"/>
    <w:rsid w:val="000951A0"/>
    <w:rsid w:val="00095497"/>
    <w:rsid w:val="000957E9"/>
    <w:rsid w:val="00095847"/>
    <w:rsid w:val="00095C26"/>
    <w:rsid w:val="00095ECF"/>
    <w:rsid w:val="000962A6"/>
    <w:rsid w:val="00096549"/>
    <w:rsid w:val="00096690"/>
    <w:rsid w:val="0009675B"/>
    <w:rsid w:val="000969AE"/>
    <w:rsid w:val="00096B9D"/>
    <w:rsid w:val="00096BC2"/>
    <w:rsid w:val="00096E57"/>
    <w:rsid w:val="00096E6E"/>
    <w:rsid w:val="000974F1"/>
    <w:rsid w:val="000975FF"/>
    <w:rsid w:val="00097626"/>
    <w:rsid w:val="000976A3"/>
    <w:rsid w:val="000A0168"/>
    <w:rsid w:val="000A09A3"/>
    <w:rsid w:val="000A10E3"/>
    <w:rsid w:val="000A1276"/>
    <w:rsid w:val="000A1587"/>
    <w:rsid w:val="000A20FE"/>
    <w:rsid w:val="000A210A"/>
    <w:rsid w:val="000A269F"/>
    <w:rsid w:val="000A283C"/>
    <w:rsid w:val="000A2BB2"/>
    <w:rsid w:val="000A3500"/>
    <w:rsid w:val="000A35F8"/>
    <w:rsid w:val="000A4700"/>
    <w:rsid w:val="000A4AF8"/>
    <w:rsid w:val="000A4F3B"/>
    <w:rsid w:val="000A5370"/>
    <w:rsid w:val="000A53F7"/>
    <w:rsid w:val="000A58A5"/>
    <w:rsid w:val="000A5FF7"/>
    <w:rsid w:val="000A6144"/>
    <w:rsid w:val="000A61A7"/>
    <w:rsid w:val="000A64BC"/>
    <w:rsid w:val="000A6724"/>
    <w:rsid w:val="000A6959"/>
    <w:rsid w:val="000A6AA4"/>
    <w:rsid w:val="000A6BE3"/>
    <w:rsid w:val="000A6E9E"/>
    <w:rsid w:val="000A6F5A"/>
    <w:rsid w:val="000A6FAE"/>
    <w:rsid w:val="000A7467"/>
    <w:rsid w:val="000A751F"/>
    <w:rsid w:val="000A77D9"/>
    <w:rsid w:val="000A7DB3"/>
    <w:rsid w:val="000B0417"/>
    <w:rsid w:val="000B04F8"/>
    <w:rsid w:val="000B0560"/>
    <w:rsid w:val="000B0BF0"/>
    <w:rsid w:val="000B0F0E"/>
    <w:rsid w:val="000B113B"/>
    <w:rsid w:val="000B171D"/>
    <w:rsid w:val="000B1D99"/>
    <w:rsid w:val="000B2162"/>
    <w:rsid w:val="000B2956"/>
    <w:rsid w:val="000B3494"/>
    <w:rsid w:val="000B380F"/>
    <w:rsid w:val="000B4374"/>
    <w:rsid w:val="000B4709"/>
    <w:rsid w:val="000B4753"/>
    <w:rsid w:val="000B4C8B"/>
    <w:rsid w:val="000B4CD8"/>
    <w:rsid w:val="000B565B"/>
    <w:rsid w:val="000B60A9"/>
    <w:rsid w:val="000B6BD6"/>
    <w:rsid w:val="000B6D7B"/>
    <w:rsid w:val="000B74BA"/>
    <w:rsid w:val="000B7602"/>
    <w:rsid w:val="000B7EC9"/>
    <w:rsid w:val="000C00BD"/>
    <w:rsid w:val="000C0269"/>
    <w:rsid w:val="000C02F2"/>
    <w:rsid w:val="000C03DC"/>
    <w:rsid w:val="000C07AF"/>
    <w:rsid w:val="000C085A"/>
    <w:rsid w:val="000C08D8"/>
    <w:rsid w:val="000C0A90"/>
    <w:rsid w:val="000C0C2F"/>
    <w:rsid w:val="000C0C54"/>
    <w:rsid w:val="000C0CF9"/>
    <w:rsid w:val="000C0E6F"/>
    <w:rsid w:val="000C16AF"/>
    <w:rsid w:val="000C1705"/>
    <w:rsid w:val="000C192B"/>
    <w:rsid w:val="000C1B18"/>
    <w:rsid w:val="000C1F63"/>
    <w:rsid w:val="000C24AB"/>
    <w:rsid w:val="000C29BB"/>
    <w:rsid w:val="000C2B34"/>
    <w:rsid w:val="000C2B78"/>
    <w:rsid w:val="000C2ED5"/>
    <w:rsid w:val="000C3091"/>
    <w:rsid w:val="000C31AF"/>
    <w:rsid w:val="000C341E"/>
    <w:rsid w:val="000C4115"/>
    <w:rsid w:val="000C4124"/>
    <w:rsid w:val="000C42ED"/>
    <w:rsid w:val="000C45A2"/>
    <w:rsid w:val="000C479C"/>
    <w:rsid w:val="000C499C"/>
    <w:rsid w:val="000C4C51"/>
    <w:rsid w:val="000C4FE1"/>
    <w:rsid w:val="000C5B0C"/>
    <w:rsid w:val="000C5C42"/>
    <w:rsid w:val="000C5CBB"/>
    <w:rsid w:val="000C5D96"/>
    <w:rsid w:val="000C5E93"/>
    <w:rsid w:val="000C63C6"/>
    <w:rsid w:val="000C6921"/>
    <w:rsid w:val="000C6C14"/>
    <w:rsid w:val="000C6FDA"/>
    <w:rsid w:val="000C776B"/>
    <w:rsid w:val="000D0265"/>
    <w:rsid w:val="000D04E5"/>
    <w:rsid w:val="000D0698"/>
    <w:rsid w:val="000D0799"/>
    <w:rsid w:val="000D0A4A"/>
    <w:rsid w:val="000D0C15"/>
    <w:rsid w:val="000D0CB4"/>
    <w:rsid w:val="000D0E36"/>
    <w:rsid w:val="000D120E"/>
    <w:rsid w:val="000D1336"/>
    <w:rsid w:val="000D1777"/>
    <w:rsid w:val="000D1BE5"/>
    <w:rsid w:val="000D1E7F"/>
    <w:rsid w:val="000D21C5"/>
    <w:rsid w:val="000D24E5"/>
    <w:rsid w:val="000D2E68"/>
    <w:rsid w:val="000D390C"/>
    <w:rsid w:val="000D3E9E"/>
    <w:rsid w:val="000D42BD"/>
    <w:rsid w:val="000D47F2"/>
    <w:rsid w:val="000D487B"/>
    <w:rsid w:val="000D4AA9"/>
    <w:rsid w:val="000D4EE5"/>
    <w:rsid w:val="000D5380"/>
    <w:rsid w:val="000D5ACC"/>
    <w:rsid w:val="000D5D31"/>
    <w:rsid w:val="000D5EAA"/>
    <w:rsid w:val="000D6203"/>
    <w:rsid w:val="000D6459"/>
    <w:rsid w:val="000D6801"/>
    <w:rsid w:val="000D6C9A"/>
    <w:rsid w:val="000D7099"/>
    <w:rsid w:val="000D7464"/>
    <w:rsid w:val="000D783C"/>
    <w:rsid w:val="000D78C8"/>
    <w:rsid w:val="000D79F3"/>
    <w:rsid w:val="000E0040"/>
    <w:rsid w:val="000E01C0"/>
    <w:rsid w:val="000E0D52"/>
    <w:rsid w:val="000E1242"/>
    <w:rsid w:val="000E12A8"/>
    <w:rsid w:val="000E1326"/>
    <w:rsid w:val="000E16F4"/>
    <w:rsid w:val="000E2566"/>
    <w:rsid w:val="000E2AC4"/>
    <w:rsid w:val="000E2B73"/>
    <w:rsid w:val="000E2E61"/>
    <w:rsid w:val="000E2F4E"/>
    <w:rsid w:val="000E331F"/>
    <w:rsid w:val="000E3800"/>
    <w:rsid w:val="000E39F7"/>
    <w:rsid w:val="000E3A31"/>
    <w:rsid w:val="000E3A55"/>
    <w:rsid w:val="000E3DC9"/>
    <w:rsid w:val="000E438C"/>
    <w:rsid w:val="000E48E0"/>
    <w:rsid w:val="000E5032"/>
    <w:rsid w:val="000E61DE"/>
    <w:rsid w:val="000E6515"/>
    <w:rsid w:val="000E6518"/>
    <w:rsid w:val="000E66F1"/>
    <w:rsid w:val="000E6762"/>
    <w:rsid w:val="000E6819"/>
    <w:rsid w:val="000E6AB3"/>
    <w:rsid w:val="000E6D6B"/>
    <w:rsid w:val="000E73CF"/>
    <w:rsid w:val="000E7F11"/>
    <w:rsid w:val="000E7F13"/>
    <w:rsid w:val="000F00A1"/>
    <w:rsid w:val="000F0A84"/>
    <w:rsid w:val="000F0B68"/>
    <w:rsid w:val="000F0E13"/>
    <w:rsid w:val="000F0E34"/>
    <w:rsid w:val="000F1435"/>
    <w:rsid w:val="000F17EB"/>
    <w:rsid w:val="000F192C"/>
    <w:rsid w:val="000F1AA0"/>
    <w:rsid w:val="000F1CB7"/>
    <w:rsid w:val="000F2502"/>
    <w:rsid w:val="000F2626"/>
    <w:rsid w:val="000F278D"/>
    <w:rsid w:val="000F29A8"/>
    <w:rsid w:val="000F2AE9"/>
    <w:rsid w:val="000F2B29"/>
    <w:rsid w:val="000F30F7"/>
    <w:rsid w:val="000F33F8"/>
    <w:rsid w:val="000F34A5"/>
    <w:rsid w:val="000F3529"/>
    <w:rsid w:val="000F3779"/>
    <w:rsid w:val="000F37D2"/>
    <w:rsid w:val="000F3984"/>
    <w:rsid w:val="000F3A8A"/>
    <w:rsid w:val="000F3C88"/>
    <w:rsid w:val="000F4197"/>
    <w:rsid w:val="000F4409"/>
    <w:rsid w:val="000F50B8"/>
    <w:rsid w:val="000F50BC"/>
    <w:rsid w:val="000F5669"/>
    <w:rsid w:val="000F57F2"/>
    <w:rsid w:val="000F6381"/>
    <w:rsid w:val="000F657B"/>
    <w:rsid w:val="000F6D21"/>
    <w:rsid w:val="000F6D44"/>
    <w:rsid w:val="000F70D8"/>
    <w:rsid w:val="000F7A1A"/>
    <w:rsid w:val="000F7CD8"/>
    <w:rsid w:val="00100523"/>
    <w:rsid w:val="0010070D"/>
    <w:rsid w:val="00100DD1"/>
    <w:rsid w:val="00100DEA"/>
    <w:rsid w:val="00100E65"/>
    <w:rsid w:val="00100EBD"/>
    <w:rsid w:val="00101208"/>
    <w:rsid w:val="001016F3"/>
    <w:rsid w:val="00101783"/>
    <w:rsid w:val="001018B3"/>
    <w:rsid w:val="001019A1"/>
    <w:rsid w:val="00101A20"/>
    <w:rsid w:val="00101B34"/>
    <w:rsid w:val="00101C5B"/>
    <w:rsid w:val="00101E22"/>
    <w:rsid w:val="00101F17"/>
    <w:rsid w:val="0010252B"/>
    <w:rsid w:val="001029AE"/>
    <w:rsid w:val="00102B7A"/>
    <w:rsid w:val="00103647"/>
    <w:rsid w:val="001037A7"/>
    <w:rsid w:val="001037B4"/>
    <w:rsid w:val="001038D7"/>
    <w:rsid w:val="00103A88"/>
    <w:rsid w:val="00103AD1"/>
    <w:rsid w:val="00103B74"/>
    <w:rsid w:val="00103CE8"/>
    <w:rsid w:val="00103FC2"/>
    <w:rsid w:val="00104082"/>
    <w:rsid w:val="00104278"/>
    <w:rsid w:val="001044F7"/>
    <w:rsid w:val="00104502"/>
    <w:rsid w:val="00104604"/>
    <w:rsid w:val="00104949"/>
    <w:rsid w:val="00104D52"/>
    <w:rsid w:val="00104DF1"/>
    <w:rsid w:val="00104FA3"/>
    <w:rsid w:val="001053D3"/>
    <w:rsid w:val="00105AC8"/>
    <w:rsid w:val="001061EE"/>
    <w:rsid w:val="00106B06"/>
    <w:rsid w:val="00106CC4"/>
    <w:rsid w:val="00106DF4"/>
    <w:rsid w:val="0010705B"/>
    <w:rsid w:val="001078B8"/>
    <w:rsid w:val="00107AF0"/>
    <w:rsid w:val="00107EA0"/>
    <w:rsid w:val="00107FDE"/>
    <w:rsid w:val="00110764"/>
    <w:rsid w:val="001110CF"/>
    <w:rsid w:val="001111B9"/>
    <w:rsid w:val="00111279"/>
    <w:rsid w:val="001112F2"/>
    <w:rsid w:val="001113BE"/>
    <w:rsid w:val="00111494"/>
    <w:rsid w:val="00111979"/>
    <w:rsid w:val="00111D72"/>
    <w:rsid w:val="00111DF8"/>
    <w:rsid w:val="00112134"/>
    <w:rsid w:val="001121E6"/>
    <w:rsid w:val="0011243B"/>
    <w:rsid w:val="00112AA5"/>
    <w:rsid w:val="001133F7"/>
    <w:rsid w:val="001136C9"/>
    <w:rsid w:val="0011380B"/>
    <w:rsid w:val="0011394A"/>
    <w:rsid w:val="00113CCF"/>
    <w:rsid w:val="00113D27"/>
    <w:rsid w:val="001143F2"/>
    <w:rsid w:val="0011454E"/>
    <w:rsid w:val="001145A8"/>
    <w:rsid w:val="00114B84"/>
    <w:rsid w:val="00114BFD"/>
    <w:rsid w:val="00114D87"/>
    <w:rsid w:val="001150B9"/>
    <w:rsid w:val="001159E0"/>
    <w:rsid w:val="00116193"/>
    <w:rsid w:val="00116BCA"/>
    <w:rsid w:val="00117696"/>
    <w:rsid w:val="00117A2D"/>
    <w:rsid w:val="001204AD"/>
    <w:rsid w:val="00120C0A"/>
    <w:rsid w:val="00120E7C"/>
    <w:rsid w:val="001210F0"/>
    <w:rsid w:val="00121563"/>
    <w:rsid w:val="00121729"/>
    <w:rsid w:val="00121CA2"/>
    <w:rsid w:val="00121DD5"/>
    <w:rsid w:val="0012207B"/>
    <w:rsid w:val="001222DC"/>
    <w:rsid w:val="00122510"/>
    <w:rsid w:val="001226F4"/>
    <w:rsid w:val="0012308B"/>
    <w:rsid w:val="001233F4"/>
    <w:rsid w:val="00123D81"/>
    <w:rsid w:val="00123E87"/>
    <w:rsid w:val="00123EC3"/>
    <w:rsid w:val="001240EA"/>
    <w:rsid w:val="001241E2"/>
    <w:rsid w:val="001242C7"/>
    <w:rsid w:val="00124A3A"/>
    <w:rsid w:val="00124DA2"/>
    <w:rsid w:val="00124E2A"/>
    <w:rsid w:val="00124FBA"/>
    <w:rsid w:val="00125C9D"/>
    <w:rsid w:val="00125E99"/>
    <w:rsid w:val="00125F9B"/>
    <w:rsid w:val="00126214"/>
    <w:rsid w:val="001262DC"/>
    <w:rsid w:val="001264D4"/>
    <w:rsid w:val="001265AA"/>
    <w:rsid w:val="0012691C"/>
    <w:rsid w:val="00126B0E"/>
    <w:rsid w:val="00126D18"/>
    <w:rsid w:val="00126D37"/>
    <w:rsid w:val="00126D42"/>
    <w:rsid w:val="00126F32"/>
    <w:rsid w:val="00127740"/>
    <w:rsid w:val="00127848"/>
    <w:rsid w:val="00127FD5"/>
    <w:rsid w:val="00130B0E"/>
    <w:rsid w:val="00131179"/>
    <w:rsid w:val="00131652"/>
    <w:rsid w:val="00131763"/>
    <w:rsid w:val="00131858"/>
    <w:rsid w:val="00131A9B"/>
    <w:rsid w:val="00131BAE"/>
    <w:rsid w:val="00131CA4"/>
    <w:rsid w:val="00131D50"/>
    <w:rsid w:val="00132011"/>
    <w:rsid w:val="0013241F"/>
    <w:rsid w:val="001325B3"/>
    <w:rsid w:val="001325DE"/>
    <w:rsid w:val="0013262E"/>
    <w:rsid w:val="001326E8"/>
    <w:rsid w:val="001330A9"/>
    <w:rsid w:val="001330D5"/>
    <w:rsid w:val="001338AB"/>
    <w:rsid w:val="00133B92"/>
    <w:rsid w:val="00133DAA"/>
    <w:rsid w:val="00134088"/>
    <w:rsid w:val="00134401"/>
    <w:rsid w:val="0013462B"/>
    <w:rsid w:val="00134754"/>
    <w:rsid w:val="0013579A"/>
    <w:rsid w:val="00135DFD"/>
    <w:rsid w:val="00136308"/>
    <w:rsid w:val="00136788"/>
    <w:rsid w:val="00136F87"/>
    <w:rsid w:val="00137115"/>
    <w:rsid w:val="00137477"/>
    <w:rsid w:val="00137837"/>
    <w:rsid w:val="00137982"/>
    <w:rsid w:val="001400FF"/>
    <w:rsid w:val="00140144"/>
    <w:rsid w:val="0014041D"/>
    <w:rsid w:val="001405C2"/>
    <w:rsid w:val="00140699"/>
    <w:rsid w:val="00141108"/>
    <w:rsid w:val="001412A6"/>
    <w:rsid w:val="0014134C"/>
    <w:rsid w:val="001414D6"/>
    <w:rsid w:val="001418A2"/>
    <w:rsid w:val="00141C1C"/>
    <w:rsid w:val="00141FD3"/>
    <w:rsid w:val="00142134"/>
    <w:rsid w:val="001421F4"/>
    <w:rsid w:val="00142727"/>
    <w:rsid w:val="00142E2F"/>
    <w:rsid w:val="00143025"/>
    <w:rsid w:val="001430FC"/>
    <w:rsid w:val="001438FA"/>
    <w:rsid w:val="00143B4E"/>
    <w:rsid w:val="00143D34"/>
    <w:rsid w:val="001441F3"/>
    <w:rsid w:val="00144207"/>
    <w:rsid w:val="00144CD9"/>
    <w:rsid w:val="0014586F"/>
    <w:rsid w:val="00145B74"/>
    <w:rsid w:val="00146068"/>
    <w:rsid w:val="001461E0"/>
    <w:rsid w:val="001464E4"/>
    <w:rsid w:val="00146D1F"/>
    <w:rsid w:val="00146DFF"/>
    <w:rsid w:val="00146F4E"/>
    <w:rsid w:val="001476B5"/>
    <w:rsid w:val="001478AF"/>
    <w:rsid w:val="00147AAA"/>
    <w:rsid w:val="001500C5"/>
    <w:rsid w:val="001504DD"/>
    <w:rsid w:val="001505E3"/>
    <w:rsid w:val="00150A39"/>
    <w:rsid w:val="00150B4D"/>
    <w:rsid w:val="00150BCC"/>
    <w:rsid w:val="00150CEA"/>
    <w:rsid w:val="00150E29"/>
    <w:rsid w:val="00151166"/>
    <w:rsid w:val="00151820"/>
    <w:rsid w:val="00151C89"/>
    <w:rsid w:val="00151E71"/>
    <w:rsid w:val="00152CDD"/>
    <w:rsid w:val="00153141"/>
    <w:rsid w:val="0015340E"/>
    <w:rsid w:val="00153846"/>
    <w:rsid w:val="001539FC"/>
    <w:rsid w:val="00153B1C"/>
    <w:rsid w:val="00153C24"/>
    <w:rsid w:val="00153E4B"/>
    <w:rsid w:val="00153F4A"/>
    <w:rsid w:val="00153FE0"/>
    <w:rsid w:val="00153FE5"/>
    <w:rsid w:val="00154886"/>
    <w:rsid w:val="00156395"/>
    <w:rsid w:val="00156416"/>
    <w:rsid w:val="001570AB"/>
    <w:rsid w:val="00157177"/>
    <w:rsid w:val="00157579"/>
    <w:rsid w:val="00157698"/>
    <w:rsid w:val="00157A59"/>
    <w:rsid w:val="00157B11"/>
    <w:rsid w:val="00157EF2"/>
    <w:rsid w:val="00160087"/>
    <w:rsid w:val="001602AF"/>
    <w:rsid w:val="001603BC"/>
    <w:rsid w:val="001609CF"/>
    <w:rsid w:val="00160E5B"/>
    <w:rsid w:val="00160F88"/>
    <w:rsid w:val="00161063"/>
    <w:rsid w:val="001612D1"/>
    <w:rsid w:val="00161B42"/>
    <w:rsid w:val="00161DA7"/>
    <w:rsid w:val="00162081"/>
    <w:rsid w:val="0016223B"/>
    <w:rsid w:val="0016254E"/>
    <w:rsid w:val="00162838"/>
    <w:rsid w:val="00162A3F"/>
    <w:rsid w:val="0016421E"/>
    <w:rsid w:val="001643D9"/>
    <w:rsid w:val="001654F3"/>
    <w:rsid w:val="0016609A"/>
    <w:rsid w:val="00166D3A"/>
    <w:rsid w:val="00167155"/>
    <w:rsid w:val="001674BF"/>
    <w:rsid w:val="00167673"/>
    <w:rsid w:val="00167815"/>
    <w:rsid w:val="00167F83"/>
    <w:rsid w:val="00170552"/>
    <w:rsid w:val="00170C42"/>
    <w:rsid w:val="00170D04"/>
    <w:rsid w:val="00170F99"/>
    <w:rsid w:val="001734CE"/>
    <w:rsid w:val="00173685"/>
    <w:rsid w:val="00173773"/>
    <w:rsid w:val="001737A2"/>
    <w:rsid w:val="0017385A"/>
    <w:rsid w:val="00173A0A"/>
    <w:rsid w:val="00173C07"/>
    <w:rsid w:val="00173D6B"/>
    <w:rsid w:val="00173DC0"/>
    <w:rsid w:val="001740DF"/>
    <w:rsid w:val="00174253"/>
    <w:rsid w:val="00174485"/>
    <w:rsid w:val="001745BB"/>
    <w:rsid w:val="0017468D"/>
    <w:rsid w:val="00174C02"/>
    <w:rsid w:val="00175E97"/>
    <w:rsid w:val="00176115"/>
    <w:rsid w:val="00176234"/>
    <w:rsid w:val="0017626B"/>
    <w:rsid w:val="00176394"/>
    <w:rsid w:val="001763D4"/>
    <w:rsid w:val="00176471"/>
    <w:rsid w:val="00176C31"/>
    <w:rsid w:val="00176CE1"/>
    <w:rsid w:val="00176DB3"/>
    <w:rsid w:val="00176F2F"/>
    <w:rsid w:val="001776A3"/>
    <w:rsid w:val="00177C74"/>
    <w:rsid w:val="0018010A"/>
    <w:rsid w:val="00180570"/>
    <w:rsid w:val="001805AB"/>
    <w:rsid w:val="001807C1"/>
    <w:rsid w:val="001807C2"/>
    <w:rsid w:val="00180B4A"/>
    <w:rsid w:val="00180D06"/>
    <w:rsid w:val="00181070"/>
    <w:rsid w:val="001813DE"/>
    <w:rsid w:val="0018179B"/>
    <w:rsid w:val="001817D3"/>
    <w:rsid w:val="00181802"/>
    <w:rsid w:val="00181BDF"/>
    <w:rsid w:val="00181ECD"/>
    <w:rsid w:val="001825AF"/>
    <w:rsid w:val="00182D0A"/>
    <w:rsid w:val="00182FA5"/>
    <w:rsid w:val="001835E5"/>
    <w:rsid w:val="0018361A"/>
    <w:rsid w:val="00183709"/>
    <w:rsid w:val="00183892"/>
    <w:rsid w:val="00183B2A"/>
    <w:rsid w:val="00184251"/>
    <w:rsid w:val="001845F1"/>
    <w:rsid w:val="00184817"/>
    <w:rsid w:val="00185280"/>
    <w:rsid w:val="00185E07"/>
    <w:rsid w:val="00186362"/>
    <w:rsid w:val="0018682A"/>
    <w:rsid w:val="001869A8"/>
    <w:rsid w:val="00186C09"/>
    <w:rsid w:val="001902CC"/>
    <w:rsid w:val="001912C3"/>
    <w:rsid w:val="00191407"/>
    <w:rsid w:val="00191713"/>
    <w:rsid w:val="001917FF"/>
    <w:rsid w:val="00191D51"/>
    <w:rsid w:val="00191DBE"/>
    <w:rsid w:val="00191E5A"/>
    <w:rsid w:val="001920C4"/>
    <w:rsid w:val="0019226C"/>
    <w:rsid w:val="0019295F"/>
    <w:rsid w:val="001930E0"/>
    <w:rsid w:val="0019318A"/>
    <w:rsid w:val="001934CC"/>
    <w:rsid w:val="0019378E"/>
    <w:rsid w:val="0019440F"/>
    <w:rsid w:val="00194668"/>
    <w:rsid w:val="00194768"/>
    <w:rsid w:val="00194846"/>
    <w:rsid w:val="00194C57"/>
    <w:rsid w:val="00195034"/>
    <w:rsid w:val="001954AD"/>
    <w:rsid w:val="001956A9"/>
    <w:rsid w:val="001958FA"/>
    <w:rsid w:val="00195BF6"/>
    <w:rsid w:val="00195C08"/>
    <w:rsid w:val="00195CFB"/>
    <w:rsid w:val="00196279"/>
    <w:rsid w:val="00196B49"/>
    <w:rsid w:val="00196BD9"/>
    <w:rsid w:val="00196C4E"/>
    <w:rsid w:val="00196FF1"/>
    <w:rsid w:val="0019730B"/>
    <w:rsid w:val="00197658"/>
    <w:rsid w:val="001978C8"/>
    <w:rsid w:val="00197C9B"/>
    <w:rsid w:val="00197FEF"/>
    <w:rsid w:val="001A04A0"/>
    <w:rsid w:val="001A104E"/>
    <w:rsid w:val="001A10EF"/>
    <w:rsid w:val="001A166F"/>
    <w:rsid w:val="001A1764"/>
    <w:rsid w:val="001A1806"/>
    <w:rsid w:val="001A1822"/>
    <w:rsid w:val="001A1832"/>
    <w:rsid w:val="001A18EC"/>
    <w:rsid w:val="001A1951"/>
    <w:rsid w:val="001A1D89"/>
    <w:rsid w:val="001A1D96"/>
    <w:rsid w:val="001A25F4"/>
    <w:rsid w:val="001A26A7"/>
    <w:rsid w:val="001A27B8"/>
    <w:rsid w:val="001A3176"/>
    <w:rsid w:val="001A339E"/>
    <w:rsid w:val="001A3423"/>
    <w:rsid w:val="001A35E4"/>
    <w:rsid w:val="001A35E8"/>
    <w:rsid w:val="001A4037"/>
    <w:rsid w:val="001A43C2"/>
    <w:rsid w:val="001A43D7"/>
    <w:rsid w:val="001A46A3"/>
    <w:rsid w:val="001A4B84"/>
    <w:rsid w:val="001A4F02"/>
    <w:rsid w:val="001A4F4C"/>
    <w:rsid w:val="001A5CD3"/>
    <w:rsid w:val="001A5E01"/>
    <w:rsid w:val="001A6394"/>
    <w:rsid w:val="001A6C06"/>
    <w:rsid w:val="001A6F98"/>
    <w:rsid w:val="001A71A1"/>
    <w:rsid w:val="001A72B7"/>
    <w:rsid w:val="001A7306"/>
    <w:rsid w:val="001A73BE"/>
    <w:rsid w:val="001A77D4"/>
    <w:rsid w:val="001A7F58"/>
    <w:rsid w:val="001B01C8"/>
    <w:rsid w:val="001B06CD"/>
    <w:rsid w:val="001B087C"/>
    <w:rsid w:val="001B0C1D"/>
    <w:rsid w:val="001B0E72"/>
    <w:rsid w:val="001B0EFC"/>
    <w:rsid w:val="001B14C0"/>
    <w:rsid w:val="001B15ED"/>
    <w:rsid w:val="001B1A94"/>
    <w:rsid w:val="001B1AA8"/>
    <w:rsid w:val="001B286B"/>
    <w:rsid w:val="001B29B3"/>
    <w:rsid w:val="001B2B97"/>
    <w:rsid w:val="001B2D06"/>
    <w:rsid w:val="001B2D81"/>
    <w:rsid w:val="001B2F75"/>
    <w:rsid w:val="001B31BB"/>
    <w:rsid w:val="001B37C3"/>
    <w:rsid w:val="001B3C3D"/>
    <w:rsid w:val="001B3CFC"/>
    <w:rsid w:val="001B41E7"/>
    <w:rsid w:val="001B4499"/>
    <w:rsid w:val="001B4876"/>
    <w:rsid w:val="001B5351"/>
    <w:rsid w:val="001B560D"/>
    <w:rsid w:val="001B5845"/>
    <w:rsid w:val="001B58F7"/>
    <w:rsid w:val="001B5998"/>
    <w:rsid w:val="001B59C3"/>
    <w:rsid w:val="001B5AC2"/>
    <w:rsid w:val="001B5B3B"/>
    <w:rsid w:val="001B5B8F"/>
    <w:rsid w:val="001B5E5D"/>
    <w:rsid w:val="001B60AD"/>
    <w:rsid w:val="001B61CF"/>
    <w:rsid w:val="001B62BC"/>
    <w:rsid w:val="001B6EA3"/>
    <w:rsid w:val="001B6EE9"/>
    <w:rsid w:val="001B71F0"/>
    <w:rsid w:val="001B72F0"/>
    <w:rsid w:val="001B7C3B"/>
    <w:rsid w:val="001C061F"/>
    <w:rsid w:val="001C09A5"/>
    <w:rsid w:val="001C0A23"/>
    <w:rsid w:val="001C0ABB"/>
    <w:rsid w:val="001C0C8A"/>
    <w:rsid w:val="001C0DE9"/>
    <w:rsid w:val="001C11B6"/>
    <w:rsid w:val="001C168E"/>
    <w:rsid w:val="001C198C"/>
    <w:rsid w:val="001C19DB"/>
    <w:rsid w:val="001C1A83"/>
    <w:rsid w:val="001C28DD"/>
    <w:rsid w:val="001C2DF9"/>
    <w:rsid w:val="001C367C"/>
    <w:rsid w:val="001C3975"/>
    <w:rsid w:val="001C4223"/>
    <w:rsid w:val="001C47B3"/>
    <w:rsid w:val="001C4C6D"/>
    <w:rsid w:val="001C50D0"/>
    <w:rsid w:val="001C538C"/>
    <w:rsid w:val="001C5540"/>
    <w:rsid w:val="001C5797"/>
    <w:rsid w:val="001C57C7"/>
    <w:rsid w:val="001C5940"/>
    <w:rsid w:val="001C6226"/>
    <w:rsid w:val="001C64C0"/>
    <w:rsid w:val="001C6829"/>
    <w:rsid w:val="001C6D47"/>
    <w:rsid w:val="001C6E41"/>
    <w:rsid w:val="001C7184"/>
    <w:rsid w:val="001C7188"/>
    <w:rsid w:val="001C750A"/>
    <w:rsid w:val="001C778C"/>
    <w:rsid w:val="001C7861"/>
    <w:rsid w:val="001C7E1C"/>
    <w:rsid w:val="001D0267"/>
    <w:rsid w:val="001D0352"/>
    <w:rsid w:val="001D0A0B"/>
    <w:rsid w:val="001D0AA4"/>
    <w:rsid w:val="001D0E88"/>
    <w:rsid w:val="001D1004"/>
    <w:rsid w:val="001D15AD"/>
    <w:rsid w:val="001D1B64"/>
    <w:rsid w:val="001D1FC7"/>
    <w:rsid w:val="001D2295"/>
    <w:rsid w:val="001D286A"/>
    <w:rsid w:val="001D2AAD"/>
    <w:rsid w:val="001D2DCD"/>
    <w:rsid w:val="001D313D"/>
    <w:rsid w:val="001D326E"/>
    <w:rsid w:val="001D36F0"/>
    <w:rsid w:val="001D3706"/>
    <w:rsid w:val="001D3AB6"/>
    <w:rsid w:val="001D41E0"/>
    <w:rsid w:val="001D4CFA"/>
    <w:rsid w:val="001D51E4"/>
    <w:rsid w:val="001D5542"/>
    <w:rsid w:val="001D55A0"/>
    <w:rsid w:val="001D5903"/>
    <w:rsid w:val="001D6194"/>
    <w:rsid w:val="001D6656"/>
    <w:rsid w:val="001D685D"/>
    <w:rsid w:val="001D6869"/>
    <w:rsid w:val="001D688E"/>
    <w:rsid w:val="001D698B"/>
    <w:rsid w:val="001D6AEE"/>
    <w:rsid w:val="001D7147"/>
    <w:rsid w:val="001D74BB"/>
    <w:rsid w:val="001D750E"/>
    <w:rsid w:val="001D7EC0"/>
    <w:rsid w:val="001E04C8"/>
    <w:rsid w:val="001E06AF"/>
    <w:rsid w:val="001E092F"/>
    <w:rsid w:val="001E115E"/>
    <w:rsid w:val="001E1317"/>
    <w:rsid w:val="001E17CF"/>
    <w:rsid w:val="001E1940"/>
    <w:rsid w:val="001E1E8E"/>
    <w:rsid w:val="001E2479"/>
    <w:rsid w:val="001E27D0"/>
    <w:rsid w:val="001E2893"/>
    <w:rsid w:val="001E2A77"/>
    <w:rsid w:val="001E3250"/>
    <w:rsid w:val="001E348F"/>
    <w:rsid w:val="001E3747"/>
    <w:rsid w:val="001E3805"/>
    <w:rsid w:val="001E3A97"/>
    <w:rsid w:val="001E3EBE"/>
    <w:rsid w:val="001E3EFC"/>
    <w:rsid w:val="001E4785"/>
    <w:rsid w:val="001E47F7"/>
    <w:rsid w:val="001E4ED4"/>
    <w:rsid w:val="001E50FB"/>
    <w:rsid w:val="001E57D8"/>
    <w:rsid w:val="001E5D0B"/>
    <w:rsid w:val="001E60FC"/>
    <w:rsid w:val="001E62A6"/>
    <w:rsid w:val="001E6D03"/>
    <w:rsid w:val="001E6F03"/>
    <w:rsid w:val="001E7045"/>
    <w:rsid w:val="001E76E9"/>
    <w:rsid w:val="001E7D05"/>
    <w:rsid w:val="001E7DDA"/>
    <w:rsid w:val="001F04BD"/>
    <w:rsid w:val="001F0677"/>
    <w:rsid w:val="001F080F"/>
    <w:rsid w:val="001F0BF2"/>
    <w:rsid w:val="001F0E0A"/>
    <w:rsid w:val="001F0E13"/>
    <w:rsid w:val="001F1212"/>
    <w:rsid w:val="001F1215"/>
    <w:rsid w:val="001F1426"/>
    <w:rsid w:val="001F1974"/>
    <w:rsid w:val="001F1AC3"/>
    <w:rsid w:val="001F2029"/>
    <w:rsid w:val="001F2D24"/>
    <w:rsid w:val="001F2E1B"/>
    <w:rsid w:val="001F3917"/>
    <w:rsid w:val="001F3D92"/>
    <w:rsid w:val="001F3FB6"/>
    <w:rsid w:val="001F400E"/>
    <w:rsid w:val="001F40DB"/>
    <w:rsid w:val="001F4945"/>
    <w:rsid w:val="001F507B"/>
    <w:rsid w:val="001F579B"/>
    <w:rsid w:val="001F5C50"/>
    <w:rsid w:val="001F5C83"/>
    <w:rsid w:val="001F5D10"/>
    <w:rsid w:val="001F5E23"/>
    <w:rsid w:val="001F5F83"/>
    <w:rsid w:val="001F704C"/>
    <w:rsid w:val="001F7329"/>
    <w:rsid w:val="001F75BA"/>
    <w:rsid w:val="00200184"/>
    <w:rsid w:val="002004AF"/>
    <w:rsid w:val="00200825"/>
    <w:rsid w:val="002015D7"/>
    <w:rsid w:val="00201DF8"/>
    <w:rsid w:val="00202187"/>
    <w:rsid w:val="002021B5"/>
    <w:rsid w:val="002027E5"/>
    <w:rsid w:val="00202B91"/>
    <w:rsid w:val="00202CC2"/>
    <w:rsid w:val="00202ECB"/>
    <w:rsid w:val="002030A9"/>
    <w:rsid w:val="00203103"/>
    <w:rsid w:val="0020324D"/>
    <w:rsid w:val="0020326B"/>
    <w:rsid w:val="0020354D"/>
    <w:rsid w:val="00203837"/>
    <w:rsid w:val="00203A51"/>
    <w:rsid w:val="0020400D"/>
    <w:rsid w:val="002042D5"/>
    <w:rsid w:val="002043CF"/>
    <w:rsid w:val="0020477A"/>
    <w:rsid w:val="00204981"/>
    <w:rsid w:val="00204F8D"/>
    <w:rsid w:val="00205079"/>
    <w:rsid w:val="00205699"/>
    <w:rsid w:val="00205991"/>
    <w:rsid w:val="00205B3B"/>
    <w:rsid w:val="00205EB9"/>
    <w:rsid w:val="002061BA"/>
    <w:rsid w:val="00206360"/>
    <w:rsid w:val="002069A5"/>
    <w:rsid w:val="00206DCC"/>
    <w:rsid w:val="00207125"/>
    <w:rsid w:val="0020725B"/>
    <w:rsid w:val="0020772B"/>
    <w:rsid w:val="00207F35"/>
    <w:rsid w:val="0021010A"/>
    <w:rsid w:val="002101C0"/>
    <w:rsid w:val="00210303"/>
    <w:rsid w:val="00210542"/>
    <w:rsid w:val="00210899"/>
    <w:rsid w:val="00210B57"/>
    <w:rsid w:val="00210FBF"/>
    <w:rsid w:val="00210FD8"/>
    <w:rsid w:val="002112BE"/>
    <w:rsid w:val="002112E5"/>
    <w:rsid w:val="0021135E"/>
    <w:rsid w:val="002113D1"/>
    <w:rsid w:val="002114B1"/>
    <w:rsid w:val="00211A12"/>
    <w:rsid w:val="00211C01"/>
    <w:rsid w:val="00211EA6"/>
    <w:rsid w:val="00212190"/>
    <w:rsid w:val="002127ED"/>
    <w:rsid w:val="00212833"/>
    <w:rsid w:val="00212870"/>
    <w:rsid w:val="00212938"/>
    <w:rsid w:val="00212AC2"/>
    <w:rsid w:val="00212AF8"/>
    <w:rsid w:val="00212B14"/>
    <w:rsid w:val="00212C4B"/>
    <w:rsid w:val="002132C2"/>
    <w:rsid w:val="00213896"/>
    <w:rsid w:val="00213B20"/>
    <w:rsid w:val="00213F1F"/>
    <w:rsid w:val="002146A6"/>
    <w:rsid w:val="00215213"/>
    <w:rsid w:val="00215C98"/>
    <w:rsid w:val="00215E94"/>
    <w:rsid w:val="002163BE"/>
    <w:rsid w:val="00216687"/>
    <w:rsid w:val="00216A00"/>
    <w:rsid w:val="00216BBD"/>
    <w:rsid w:val="00216E3F"/>
    <w:rsid w:val="002170FC"/>
    <w:rsid w:val="002174EE"/>
    <w:rsid w:val="00217554"/>
    <w:rsid w:val="00217734"/>
    <w:rsid w:val="00217867"/>
    <w:rsid w:val="002179C7"/>
    <w:rsid w:val="00217A7F"/>
    <w:rsid w:val="00217D2C"/>
    <w:rsid w:val="00220281"/>
    <w:rsid w:val="00220A05"/>
    <w:rsid w:val="00220D56"/>
    <w:rsid w:val="00220E67"/>
    <w:rsid w:val="00220F88"/>
    <w:rsid w:val="00221207"/>
    <w:rsid w:val="00221A1D"/>
    <w:rsid w:val="002221B5"/>
    <w:rsid w:val="0022242E"/>
    <w:rsid w:val="00222540"/>
    <w:rsid w:val="002226C6"/>
    <w:rsid w:val="002226E3"/>
    <w:rsid w:val="00222C66"/>
    <w:rsid w:val="00223318"/>
    <w:rsid w:val="00223E59"/>
    <w:rsid w:val="00224438"/>
    <w:rsid w:val="00224758"/>
    <w:rsid w:val="002248EB"/>
    <w:rsid w:val="00224CDF"/>
    <w:rsid w:val="0022518B"/>
    <w:rsid w:val="002252DF"/>
    <w:rsid w:val="0022531E"/>
    <w:rsid w:val="002257D1"/>
    <w:rsid w:val="00225E89"/>
    <w:rsid w:val="002260E8"/>
    <w:rsid w:val="002261A8"/>
    <w:rsid w:val="002262BA"/>
    <w:rsid w:val="00226354"/>
    <w:rsid w:val="0022679B"/>
    <w:rsid w:val="0022715D"/>
    <w:rsid w:val="0022722C"/>
    <w:rsid w:val="002274E4"/>
    <w:rsid w:val="00227612"/>
    <w:rsid w:val="00227811"/>
    <w:rsid w:val="00227E03"/>
    <w:rsid w:val="002306C7"/>
    <w:rsid w:val="00230950"/>
    <w:rsid w:val="00230A30"/>
    <w:rsid w:val="0023115E"/>
    <w:rsid w:val="00231B44"/>
    <w:rsid w:val="00231F82"/>
    <w:rsid w:val="002321AC"/>
    <w:rsid w:val="002326A5"/>
    <w:rsid w:val="002328B7"/>
    <w:rsid w:val="00232E35"/>
    <w:rsid w:val="00233150"/>
    <w:rsid w:val="002333BB"/>
    <w:rsid w:val="0023372D"/>
    <w:rsid w:val="00233AD2"/>
    <w:rsid w:val="00233B1F"/>
    <w:rsid w:val="00233C72"/>
    <w:rsid w:val="0023410B"/>
    <w:rsid w:val="002342A4"/>
    <w:rsid w:val="0023444C"/>
    <w:rsid w:val="00234746"/>
    <w:rsid w:val="00234A92"/>
    <w:rsid w:val="00234B09"/>
    <w:rsid w:val="00234B68"/>
    <w:rsid w:val="00234F3D"/>
    <w:rsid w:val="0023503D"/>
    <w:rsid w:val="00235092"/>
    <w:rsid w:val="00235314"/>
    <w:rsid w:val="0023564F"/>
    <w:rsid w:val="00235DA9"/>
    <w:rsid w:val="00235DE2"/>
    <w:rsid w:val="00236408"/>
    <w:rsid w:val="00236584"/>
    <w:rsid w:val="00236748"/>
    <w:rsid w:val="00236A55"/>
    <w:rsid w:val="00236B1D"/>
    <w:rsid w:val="00236B35"/>
    <w:rsid w:val="00236B58"/>
    <w:rsid w:val="00236C2C"/>
    <w:rsid w:val="00236C96"/>
    <w:rsid w:val="0023766A"/>
    <w:rsid w:val="002376E9"/>
    <w:rsid w:val="00237D63"/>
    <w:rsid w:val="00237DE5"/>
    <w:rsid w:val="002407CE"/>
    <w:rsid w:val="00240A63"/>
    <w:rsid w:val="00240C42"/>
    <w:rsid w:val="00240DBE"/>
    <w:rsid w:val="00240FB7"/>
    <w:rsid w:val="00241928"/>
    <w:rsid w:val="00241A98"/>
    <w:rsid w:val="00241E3C"/>
    <w:rsid w:val="00241FCE"/>
    <w:rsid w:val="00242047"/>
    <w:rsid w:val="002428AB"/>
    <w:rsid w:val="00242F6C"/>
    <w:rsid w:val="002436B8"/>
    <w:rsid w:val="002437A2"/>
    <w:rsid w:val="00243B17"/>
    <w:rsid w:val="00244007"/>
    <w:rsid w:val="00244113"/>
    <w:rsid w:val="002447BB"/>
    <w:rsid w:val="00244851"/>
    <w:rsid w:val="00244C79"/>
    <w:rsid w:val="0024517A"/>
    <w:rsid w:val="00245622"/>
    <w:rsid w:val="00245720"/>
    <w:rsid w:val="00245783"/>
    <w:rsid w:val="00245B4C"/>
    <w:rsid w:val="00245B75"/>
    <w:rsid w:val="002466BD"/>
    <w:rsid w:val="00246735"/>
    <w:rsid w:val="002468BB"/>
    <w:rsid w:val="00246A54"/>
    <w:rsid w:val="002476B4"/>
    <w:rsid w:val="00247773"/>
    <w:rsid w:val="00247804"/>
    <w:rsid w:val="00247A0A"/>
    <w:rsid w:val="00247BD6"/>
    <w:rsid w:val="0025030B"/>
    <w:rsid w:val="00250D82"/>
    <w:rsid w:val="00250FE7"/>
    <w:rsid w:val="00251071"/>
    <w:rsid w:val="002512B7"/>
    <w:rsid w:val="002516D0"/>
    <w:rsid w:val="0025174B"/>
    <w:rsid w:val="00251FF6"/>
    <w:rsid w:val="0025217D"/>
    <w:rsid w:val="002526D5"/>
    <w:rsid w:val="00252B62"/>
    <w:rsid w:val="00252BE2"/>
    <w:rsid w:val="00253922"/>
    <w:rsid w:val="00253BE1"/>
    <w:rsid w:val="00253E4B"/>
    <w:rsid w:val="00253EF5"/>
    <w:rsid w:val="00253FD0"/>
    <w:rsid w:val="00254992"/>
    <w:rsid w:val="00254DC6"/>
    <w:rsid w:val="002554C6"/>
    <w:rsid w:val="00255AEE"/>
    <w:rsid w:val="002561AF"/>
    <w:rsid w:val="002565D2"/>
    <w:rsid w:val="0025695E"/>
    <w:rsid w:val="0025717B"/>
    <w:rsid w:val="002579F9"/>
    <w:rsid w:val="00257C89"/>
    <w:rsid w:val="002602E2"/>
    <w:rsid w:val="00260407"/>
    <w:rsid w:val="002604FE"/>
    <w:rsid w:val="00260513"/>
    <w:rsid w:val="00260785"/>
    <w:rsid w:val="00260910"/>
    <w:rsid w:val="002609FF"/>
    <w:rsid w:val="0026121D"/>
    <w:rsid w:val="0026143E"/>
    <w:rsid w:val="00261A5D"/>
    <w:rsid w:val="00261E3E"/>
    <w:rsid w:val="0026267E"/>
    <w:rsid w:val="0026273C"/>
    <w:rsid w:val="00262A48"/>
    <w:rsid w:val="00263515"/>
    <w:rsid w:val="002636B8"/>
    <w:rsid w:val="00263901"/>
    <w:rsid w:val="00263DD3"/>
    <w:rsid w:val="002645F8"/>
    <w:rsid w:val="00264876"/>
    <w:rsid w:val="00264AB0"/>
    <w:rsid w:val="00264C16"/>
    <w:rsid w:val="00264CB1"/>
    <w:rsid w:val="00265C04"/>
    <w:rsid w:val="00265D7F"/>
    <w:rsid w:val="0026632D"/>
    <w:rsid w:val="00266733"/>
    <w:rsid w:val="002667D9"/>
    <w:rsid w:val="00266BCE"/>
    <w:rsid w:val="00267066"/>
    <w:rsid w:val="002677CA"/>
    <w:rsid w:val="00267903"/>
    <w:rsid w:val="002679FA"/>
    <w:rsid w:val="00267A9B"/>
    <w:rsid w:val="00267F0F"/>
    <w:rsid w:val="00270450"/>
    <w:rsid w:val="002704E8"/>
    <w:rsid w:val="00270A1C"/>
    <w:rsid w:val="00270AB3"/>
    <w:rsid w:val="002713E9"/>
    <w:rsid w:val="0027182D"/>
    <w:rsid w:val="0027196D"/>
    <w:rsid w:val="002722FB"/>
    <w:rsid w:val="00272363"/>
    <w:rsid w:val="0027284E"/>
    <w:rsid w:val="00272EB4"/>
    <w:rsid w:val="00273092"/>
    <w:rsid w:val="0027313A"/>
    <w:rsid w:val="00273432"/>
    <w:rsid w:val="00273697"/>
    <w:rsid w:val="00273E1D"/>
    <w:rsid w:val="00273F1C"/>
    <w:rsid w:val="00274178"/>
    <w:rsid w:val="002743A8"/>
    <w:rsid w:val="002746BF"/>
    <w:rsid w:val="002746C9"/>
    <w:rsid w:val="00274783"/>
    <w:rsid w:val="00274B8B"/>
    <w:rsid w:val="0027506A"/>
    <w:rsid w:val="0027517E"/>
    <w:rsid w:val="00275290"/>
    <w:rsid w:val="00275388"/>
    <w:rsid w:val="0027550D"/>
    <w:rsid w:val="00275A5C"/>
    <w:rsid w:val="00276426"/>
    <w:rsid w:val="002765C8"/>
    <w:rsid w:val="00276E40"/>
    <w:rsid w:val="0027781D"/>
    <w:rsid w:val="00277AD9"/>
    <w:rsid w:val="00277CF6"/>
    <w:rsid w:val="00277E7A"/>
    <w:rsid w:val="00277F18"/>
    <w:rsid w:val="00277F7C"/>
    <w:rsid w:val="0028062D"/>
    <w:rsid w:val="00280780"/>
    <w:rsid w:val="00280A31"/>
    <w:rsid w:val="00280B3C"/>
    <w:rsid w:val="0028116F"/>
    <w:rsid w:val="002818B5"/>
    <w:rsid w:val="002827D5"/>
    <w:rsid w:val="0028290C"/>
    <w:rsid w:val="002829BD"/>
    <w:rsid w:val="00282C2B"/>
    <w:rsid w:val="00282E0A"/>
    <w:rsid w:val="00282F10"/>
    <w:rsid w:val="0028302C"/>
    <w:rsid w:val="0028315D"/>
    <w:rsid w:val="00283247"/>
    <w:rsid w:val="002832BC"/>
    <w:rsid w:val="00283E08"/>
    <w:rsid w:val="00283F1B"/>
    <w:rsid w:val="00284B06"/>
    <w:rsid w:val="00284E7F"/>
    <w:rsid w:val="002862B1"/>
    <w:rsid w:val="002867BA"/>
    <w:rsid w:val="00286F3F"/>
    <w:rsid w:val="002870C4"/>
    <w:rsid w:val="00287CA5"/>
    <w:rsid w:val="00290084"/>
    <w:rsid w:val="002901D2"/>
    <w:rsid w:val="0029070F"/>
    <w:rsid w:val="00290F23"/>
    <w:rsid w:val="00290F29"/>
    <w:rsid w:val="00290F7D"/>
    <w:rsid w:val="00291383"/>
    <w:rsid w:val="0029141B"/>
    <w:rsid w:val="00291835"/>
    <w:rsid w:val="00291D97"/>
    <w:rsid w:val="00292F11"/>
    <w:rsid w:val="002931C4"/>
    <w:rsid w:val="00293E0E"/>
    <w:rsid w:val="0029401D"/>
    <w:rsid w:val="0029415B"/>
    <w:rsid w:val="00294317"/>
    <w:rsid w:val="0029438D"/>
    <w:rsid w:val="0029487B"/>
    <w:rsid w:val="00294CC4"/>
    <w:rsid w:val="00294F25"/>
    <w:rsid w:val="002951F6"/>
    <w:rsid w:val="00295BF3"/>
    <w:rsid w:val="002964BE"/>
    <w:rsid w:val="0029665A"/>
    <w:rsid w:val="00296D7D"/>
    <w:rsid w:val="00296DF1"/>
    <w:rsid w:val="0029702E"/>
    <w:rsid w:val="002970A8"/>
    <w:rsid w:val="00297443"/>
    <w:rsid w:val="00297F09"/>
    <w:rsid w:val="002A05BA"/>
    <w:rsid w:val="002A07C7"/>
    <w:rsid w:val="002A0DF5"/>
    <w:rsid w:val="002A0E3D"/>
    <w:rsid w:val="002A0F1C"/>
    <w:rsid w:val="002A1571"/>
    <w:rsid w:val="002A180A"/>
    <w:rsid w:val="002A1819"/>
    <w:rsid w:val="002A1CB9"/>
    <w:rsid w:val="002A1D15"/>
    <w:rsid w:val="002A1E15"/>
    <w:rsid w:val="002A1F25"/>
    <w:rsid w:val="002A2040"/>
    <w:rsid w:val="002A20E6"/>
    <w:rsid w:val="002A210C"/>
    <w:rsid w:val="002A28F5"/>
    <w:rsid w:val="002A2CF9"/>
    <w:rsid w:val="002A2D3E"/>
    <w:rsid w:val="002A2FFB"/>
    <w:rsid w:val="002A312C"/>
    <w:rsid w:val="002A31F2"/>
    <w:rsid w:val="002A3279"/>
    <w:rsid w:val="002A34F2"/>
    <w:rsid w:val="002A390C"/>
    <w:rsid w:val="002A469E"/>
    <w:rsid w:val="002A4B58"/>
    <w:rsid w:val="002A4E43"/>
    <w:rsid w:val="002A4EC4"/>
    <w:rsid w:val="002A5117"/>
    <w:rsid w:val="002A52AA"/>
    <w:rsid w:val="002A5A05"/>
    <w:rsid w:val="002A5AF0"/>
    <w:rsid w:val="002A5DBF"/>
    <w:rsid w:val="002A5F7A"/>
    <w:rsid w:val="002A6071"/>
    <w:rsid w:val="002A6103"/>
    <w:rsid w:val="002A658A"/>
    <w:rsid w:val="002A65C2"/>
    <w:rsid w:val="002A77BC"/>
    <w:rsid w:val="002A78AA"/>
    <w:rsid w:val="002B041A"/>
    <w:rsid w:val="002B0497"/>
    <w:rsid w:val="002B056E"/>
    <w:rsid w:val="002B05D2"/>
    <w:rsid w:val="002B08EC"/>
    <w:rsid w:val="002B0D3E"/>
    <w:rsid w:val="002B18C8"/>
    <w:rsid w:val="002B1E17"/>
    <w:rsid w:val="002B1F39"/>
    <w:rsid w:val="002B21F0"/>
    <w:rsid w:val="002B24E3"/>
    <w:rsid w:val="002B2652"/>
    <w:rsid w:val="002B26CC"/>
    <w:rsid w:val="002B3098"/>
    <w:rsid w:val="002B3784"/>
    <w:rsid w:val="002B391E"/>
    <w:rsid w:val="002B431D"/>
    <w:rsid w:val="002B47FF"/>
    <w:rsid w:val="002B483A"/>
    <w:rsid w:val="002B48F4"/>
    <w:rsid w:val="002B4AE3"/>
    <w:rsid w:val="002B4D33"/>
    <w:rsid w:val="002B4EFB"/>
    <w:rsid w:val="002B502B"/>
    <w:rsid w:val="002B50F3"/>
    <w:rsid w:val="002B5A02"/>
    <w:rsid w:val="002B5CD0"/>
    <w:rsid w:val="002B5FF2"/>
    <w:rsid w:val="002B65E5"/>
    <w:rsid w:val="002B67CB"/>
    <w:rsid w:val="002B689B"/>
    <w:rsid w:val="002B6CA8"/>
    <w:rsid w:val="002B7308"/>
    <w:rsid w:val="002B732B"/>
    <w:rsid w:val="002B76B9"/>
    <w:rsid w:val="002B7B98"/>
    <w:rsid w:val="002B7D51"/>
    <w:rsid w:val="002B7D71"/>
    <w:rsid w:val="002B7DA9"/>
    <w:rsid w:val="002C0094"/>
    <w:rsid w:val="002C0137"/>
    <w:rsid w:val="002C088F"/>
    <w:rsid w:val="002C11D4"/>
    <w:rsid w:val="002C1735"/>
    <w:rsid w:val="002C177C"/>
    <w:rsid w:val="002C1ADC"/>
    <w:rsid w:val="002C1B45"/>
    <w:rsid w:val="002C2025"/>
    <w:rsid w:val="002C20B5"/>
    <w:rsid w:val="002C2998"/>
    <w:rsid w:val="002C2BC3"/>
    <w:rsid w:val="002C2CB5"/>
    <w:rsid w:val="002C2E77"/>
    <w:rsid w:val="002C32D5"/>
    <w:rsid w:val="002C37D4"/>
    <w:rsid w:val="002C3931"/>
    <w:rsid w:val="002C3F88"/>
    <w:rsid w:val="002C466B"/>
    <w:rsid w:val="002C475B"/>
    <w:rsid w:val="002C580F"/>
    <w:rsid w:val="002C5AEF"/>
    <w:rsid w:val="002C5EDD"/>
    <w:rsid w:val="002C67A5"/>
    <w:rsid w:val="002C6852"/>
    <w:rsid w:val="002C714B"/>
    <w:rsid w:val="002C72C5"/>
    <w:rsid w:val="002C7DAF"/>
    <w:rsid w:val="002D05CC"/>
    <w:rsid w:val="002D06E5"/>
    <w:rsid w:val="002D16CD"/>
    <w:rsid w:val="002D24F1"/>
    <w:rsid w:val="002D257D"/>
    <w:rsid w:val="002D2712"/>
    <w:rsid w:val="002D27E4"/>
    <w:rsid w:val="002D29DB"/>
    <w:rsid w:val="002D2BF9"/>
    <w:rsid w:val="002D2D9F"/>
    <w:rsid w:val="002D2E19"/>
    <w:rsid w:val="002D3018"/>
    <w:rsid w:val="002D3125"/>
    <w:rsid w:val="002D325F"/>
    <w:rsid w:val="002D349D"/>
    <w:rsid w:val="002D3758"/>
    <w:rsid w:val="002D391F"/>
    <w:rsid w:val="002D3A9E"/>
    <w:rsid w:val="002D4091"/>
    <w:rsid w:val="002D4380"/>
    <w:rsid w:val="002D4C2D"/>
    <w:rsid w:val="002D4F33"/>
    <w:rsid w:val="002D51C1"/>
    <w:rsid w:val="002D5795"/>
    <w:rsid w:val="002D5CF8"/>
    <w:rsid w:val="002D5F36"/>
    <w:rsid w:val="002D628A"/>
    <w:rsid w:val="002D67BE"/>
    <w:rsid w:val="002D6CA8"/>
    <w:rsid w:val="002D6F42"/>
    <w:rsid w:val="002D705D"/>
    <w:rsid w:val="002D736C"/>
    <w:rsid w:val="002D7D54"/>
    <w:rsid w:val="002E049C"/>
    <w:rsid w:val="002E0942"/>
    <w:rsid w:val="002E09DA"/>
    <w:rsid w:val="002E11BD"/>
    <w:rsid w:val="002E142E"/>
    <w:rsid w:val="002E1AAB"/>
    <w:rsid w:val="002E1B99"/>
    <w:rsid w:val="002E1DA3"/>
    <w:rsid w:val="002E1F62"/>
    <w:rsid w:val="002E20D2"/>
    <w:rsid w:val="002E3144"/>
    <w:rsid w:val="002E34E4"/>
    <w:rsid w:val="002E35E0"/>
    <w:rsid w:val="002E361D"/>
    <w:rsid w:val="002E3708"/>
    <w:rsid w:val="002E3B0D"/>
    <w:rsid w:val="002E428C"/>
    <w:rsid w:val="002E4322"/>
    <w:rsid w:val="002E44FB"/>
    <w:rsid w:val="002E45F7"/>
    <w:rsid w:val="002E4793"/>
    <w:rsid w:val="002E4B3B"/>
    <w:rsid w:val="002E4DC8"/>
    <w:rsid w:val="002E5C63"/>
    <w:rsid w:val="002E6223"/>
    <w:rsid w:val="002E665E"/>
    <w:rsid w:val="002E6DEA"/>
    <w:rsid w:val="002E6F5A"/>
    <w:rsid w:val="002F0335"/>
    <w:rsid w:val="002F0A32"/>
    <w:rsid w:val="002F11D5"/>
    <w:rsid w:val="002F127E"/>
    <w:rsid w:val="002F18B3"/>
    <w:rsid w:val="002F1E0C"/>
    <w:rsid w:val="002F1F23"/>
    <w:rsid w:val="002F2038"/>
    <w:rsid w:val="002F2071"/>
    <w:rsid w:val="002F20B3"/>
    <w:rsid w:val="002F2243"/>
    <w:rsid w:val="002F235C"/>
    <w:rsid w:val="002F24A6"/>
    <w:rsid w:val="002F275B"/>
    <w:rsid w:val="002F3062"/>
    <w:rsid w:val="002F31BE"/>
    <w:rsid w:val="002F38B0"/>
    <w:rsid w:val="002F3DE2"/>
    <w:rsid w:val="002F43D3"/>
    <w:rsid w:val="002F4852"/>
    <w:rsid w:val="002F53B2"/>
    <w:rsid w:val="002F57D7"/>
    <w:rsid w:val="002F59AB"/>
    <w:rsid w:val="002F5A22"/>
    <w:rsid w:val="002F5D4D"/>
    <w:rsid w:val="002F5F04"/>
    <w:rsid w:val="002F6603"/>
    <w:rsid w:val="002F6978"/>
    <w:rsid w:val="002F6DF3"/>
    <w:rsid w:val="002F6E19"/>
    <w:rsid w:val="002F7551"/>
    <w:rsid w:val="002F7AC5"/>
    <w:rsid w:val="003001CB"/>
    <w:rsid w:val="00300226"/>
    <w:rsid w:val="00300254"/>
    <w:rsid w:val="00300559"/>
    <w:rsid w:val="003005AD"/>
    <w:rsid w:val="00301043"/>
    <w:rsid w:val="003015AD"/>
    <w:rsid w:val="0030171D"/>
    <w:rsid w:val="00301EC7"/>
    <w:rsid w:val="00302886"/>
    <w:rsid w:val="00302C91"/>
    <w:rsid w:val="00303D76"/>
    <w:rsid w:val="003041D5"/>
    <w:rsid w:val="00304586"/>
    <w:rsid w:val="003045FD"/>
    <w:rsid w:val="00304696"/>
    <w:rsid w:val="003049CE"/>
    <w:rsid w:val="00304BD3"/>
    <w:rsid w:val="0030519F"/>
    <w:rsid w:val="00305402"/>
    <w:rsid w:val="003054A4"/>
    <w:rsid w:val="003055D0"/>
    <w:rsid w:val="0030581A"/>
    <w:rsid w:val="00305B03"/>
    <w:rsid w:val="00305B65"/>
    <w:rsid w:val="00306202"/>
    <w:rsid w:val="00306382"/>
    <w:rsid w:val="003063A0"/>
    <w:rsid w:val="00306896"/>
    <w:rsid w:val="00306AC8"/>
    <w:rsid w:val="00306D73"/>
    <w:rsid w:val="00306D84"/>
    <w:rsid w:val="00306F46"/>
    <w:rsid w:val="003070A7"/>
    <w:rsid w:val="0030724D"/>
    <w:rsid w:val="003074AD"/>
    <w:rsid w:val="003074F3"/>
    <w:rsid w:val="00307AC1"/>
    <w:rsid w:val="00307E86"/>
    <w:rsid w:val="003102F1"/>
    <w:rsid w:val="00310314"/>
    <w:rsid w:val="00310A49"/>
    <w:rsid w:val="00310D91"/>
    <w:rsid w:val="00311778"/>
    <w:rsid w:val="00311AB0"/>
    <w:rsid w:val="00311DF8"/>
    <w:rsid w:val="00312309"/>
    <w:rsid w:val="0031240B"/>
    <w:rsid w:val="00312496"/>
    <w:rsid w:val="0031271A"/>
    <w:rsid w:val="00312E66"/>
    <w:rsid w:val="00313511"/>
    <w:rsid w:val="0031366D"/>
    <w:rsid w:val="00313CA2"/>
    <w:rsid w:val="00313DC2"/>
    <w:rsid w:val="003143CE"/>
    <w:rsid w:val="0031493C"/>
    <w:rsid w:val="00314B25"/>
    <w:rsid w:val="00314E3D"/>
    <w:rsid w:val="0031527F"/>
    <w:rsid w:val="003153A8"/>
    <w:rsid w:val="0031546F"/>
    <w:rsid w:val="00315A2D"/>
    <w:rsid w:val="00315CB5"/>
    <w:rsid w:val="00316475"/>
    <w:rsid w:val="00316800"/>
    <w:rsid w:val="00316B1C"/>
    <w:rsid w:val="00316F2F"/>
    <w:rsid w:val="00316F46"/>
    <w:rsid w:val="00317223"/>
    <w:rsid w:val="00317364"/>
    <w:rsid w:val="0031756C"/>
    <w:rsid w:val="003205EB"/>
    <w:rsid w:val="00320740"/>
    <w:rsid w:val="003207C2"/>
    <w:rsid w:val="00320844"/>
    <w:rsid w:val="00320CA4"/>
    <w:rsid w:val="00320DC4"/>
    <w:rsid w:val="00321148"/>
    <w:rsid w:val="00321428"/>
    <w:rsid w:val="00321D3D"/>
    <w:rsid w:val="00321F6B"/>
    <w:rsid w:val="00322169"/>
    <w:rsid w:val="00322434"/>
    <w:rsid w:val="003225E6"/>
    <w:rsid w:val="003230D2"/>
    <w:rsid w:val="003230F5"/>
    <w:rsid w:val="00323E48"/>
    <w:rsid w:val="003240D7"/>
    <w:rsid w:val="00324156"/>
    <w:rsid w:val="00324290"/>
    <w:rsid w:val="00324439"/>
    <w:rsid w:val="003246A4"/>
    <w:rsid w:val="00324894"/>
    <w:rsid w:val="003248ED"/>
    <w:rsid w:val="00324AB7"/>
    <w:rsid w:val="00325011"/>
    <w:rsid w:val="003265B9"/>
    <w:rsid w:val="00326764"/>
    <w:rsid w:val="003269AE"/>
    <w:rsid w:val="003269F1"/>
    <w:rsid w:val="00327A30"/>
    <w:rsid w:val="003300F9"/>
    <w:rsid w:val="003305F9"/>
    <w:rsid w:val="003309C0"/>
    <w:rsid w:val="0033153D"/>
    <w:rsid w:val="003315A1"/>
    <w:rsid w:val="00331936"/>
    <w:rsid w:val="0033197A"/>
    <w:rsid w:val="00331B8E"/>
    <w:rsid w:val="003326E0"/>
    <w:rsid w:val="00333416"/>
    <w:rsid w:val="003340D6"/>
    <w:rsid w:val="00334246"/>
    <w:rsid w:val="003343B7"/>
    <w:rsid w:val="00334528"/>
    <w:rsid w:val="003346F0"/>
    <w:rsid w:val="00334979"/>
    <w:rsid w:val="00334C34"/>
    <w:rsid w:val="0033505A"/>
    <w:rsid w:val="003352D5"/>
    <w:rsid w:val="00335DAE"/>
    <w:rsid w:val="003369A9"/>
    <w:rsid w:val="00336BE9"/>
    <w:rsid w:val="00337040"/>
    <w:rsid w:val="0033728A"/>
    <w:rsid w:val="00337310"/>
    <w:rsid w:val="003373FE"/>
    <w:rsid w:val="003377B1"/>
    <w:rsid w:val="00337B2C"/>
    <w:rsid w:val="00337B45"/>
    <w:rsid w:val="00340532"/>
    <w:rsid w:val="0034059A"/>
    <w:rsid w:val="00340A50"/>
    <w:rsid w:val="00340D4C"/>
    <w:rsid w:val="0034106E"/>
    <w:rsid w:val="00341319"/>
    <w:rsid w:val="00341755"/>
    <w:rsid w:val="00341B4C"/>
    <w:rsid w:val="00341DAF"/>
    <w:rsid w:val="003422E9"/>
    <w:rsid w:val="00342755"/>
    <w:rsid w:val="00342E41"/>
    <w:rsid w:val="0034320F"/>
    <w:rsid w:val="003435CB"/>
    <w:rsid w:val="0034372C"/>
    <w:rsid w:val="00343832"/>
    <w:rsid w:val="003445E4"/>
    <w:rsid w:val="00345299"/>
    <w:rsid w:val="00345735"/>
    <w:rsid w:val="00345B0D"/>
    <w:rsid w:val="00345CD8"/>
    <w:rsid w:val="00345ED6"/>
    <w:rsid w:val="00345F07"/>
    <w:rsid w:val="003461C9"/>
    <w:rsid w:val="00346437"/>
    <w:rsid w:val="00346593"/>
    <w:rsid w:val="00346766"/>
    <w:rsid w:val="003468CB"/>
    <w:rsid w:val="00347521"/>
    <w:rsid w:val="00347686"/>
    <w:rsid w:val="00347813"/>
    <w:rsid w:val="00347AE5"/>
    <w:rsid w:val="00350569"/>
    <w:rsid w:val="003508F5"/>
    <w:rsid w:val="00350A39"/>
    <w:rsid w:val="00350D24"/>
    <w:rsid w:val="00350DB3"/>
    <w:rsid w:val="00350E3E"/>
    <w:rsid w:val="00350F66"/>
    <w:rsid w:val="00350FBE"/>
    <w:rsid w:val="003523C4"/>
    <w:rsid w:val="003528BB"/>
    <w:rsid w:val="00352A29"/>
    <w:rsid w:val="00352F6B"/>
    <w:rsid w:val="0035332C"/>
    <w:rsid w:val="00353B3C"/>
    <w:rsid w:val="00353D2A"/>
    <w:rsid w:val="00353E4A"/>
    <w:rsid w:val="0035466F"/>
    <w:rsid w:val="003547DF"/>
    <w:rsid w:val="00354913"/>
    <w:rsid w:val="00355628"/>
    <w:rsid w:val="003556B6"/>
    <w:rsid w:val="00355D71"/>
    <w:rsid w:val="00355FF8"/>
    <w:rsid w:val="003563CE"/>
    <w:rsid w:val="00356739"/>
    <w:rsid w:val="00356BBA"/>
    <w:rsid w:val="00356E8C"/>
    <w:rsid w:val="00357113"/>
    <w:rsid w:val="0035722F"/>
    <w:rsid w:val="00357A0D"/>
    <w:rsid w:val="00357D2D"/>
    <w:rsid w:val="00357EF1"/>
    <w:rsid w:val="00357F20"/>
    <w:rsid w:val="00360EDB"/>
    <w:rsid w:val="00360EF6"/>
    <w:rsid w:val="003611CF"/>
    <w:rsid w:val="003612E6"/>
    <w:rsid w:val="003612F2"/>
    <w:rsid w:val="0036170E"/>
    <w:rsid w:val="00361901"/>
    <w:rsid w:val="003628D0"/>
    <w:rsid w:val="003629F5"/>
    <w:rsid w:val="00362CD5"/>
    <w:rsid w:val="003634A2"/>
    <w:rsid w:val="00363CC6"/>
    <w:rsid w:val="00363EF0"/>
    <w:rsid w:val="00364780"/>
    <w:rsid w:val="003647F1"/>
    <w:rsid w:val="0036508F"/>
    <w:rsid w:val="00365B72"/>
    <w:rsid w:val="003661CB"/>
    <w:rsid w:val="00366342"/>
    <w:rsid w:val="003666CB"/>
    <w:rsid w:val="003668DF"/>
    <w:rsid w:val="00366F52"/>
    <w:rsid w:val="003670D6"/>
    <w:rsid w:val="003675C7"/>
    <w:rsid w:val="003679F2"/>
    <w:rsid w:val="00367B3D"/>
    <w:rsid w:val="00367E79"/>
    <w:rsid w:val="00367F4F"/>
    <w:rsid w:val="0037020F"/>
    <w:rsid w:val="00370886"/>
    <w:rsid w:val="00370DB9"/>
    <w:rsid w:val="003718DE"/>
    <w:rsid w:val="00371E72"/>
    <w:rsid w:val="00372486"/>
    <w:rsid w:val="00372491"/>
    <w:rsid w:val="00372563"/>
    <w:rsid w:val="0037295B"/>
    <w:rsid w:val="003736B8"/>
    <w:rsid w:val="003736DE"/>
    <w:rsid w:val="00373CD7"/>
    <w:rsid w:val="00373F6C"/>
    <w:rsid w:val="00374053"/>
    <w:rsid w:val="0037427A"/>
    <w:rsid w:val="00374511"/>
    <w:rsid w:val="00374626"/>
    <w:rsid w:val="00374999"/>
    <w:rsid w:val="003749F3"/>
    <w:rsid w:val="003751A3"/>
    <w:rsid w:val="003753DD"/>
    <w:rsid w:val="00375C56"/>
    <w:rsid w:val="00376117"/>
    <w:rsid w:val="003763D5"/>
    <w:rsid w:val="00376446"/>
    <w:rsid w:val="0037657F"/>
    <w:rsid w:val="003766B7"/>
    <w:rsid w:val="003767DB"/>
    <w:rsid w:val="00376D3A"/>
    <w:rsid w:val="00376EAF"/>
    <w:rsid w:val="00376F1C"/>
    <w:rsid w:val="00377496"/>
    <w:rsid w:val="003779C2"/>
    <w:rsid w:val="00377DA5"/>
    <w:rsid w:val="00377F54"/>
    <w:rsid w:val="00380245"/>
    <w:rsid w:val="00380BCD"/>
    <w:rsid w:val="003810AB"/>
    <w:rsid w:val="0038141B"/>
    <w:rsid w:val="00381895"/>
    <w:rsid w:val="00382023"/>
    <w:rsid w:val="00382654"/>
    <w:rsid w:val="003829F4"/>
    <w:rsid w:val="00382A53"/>
    <w:rsid w:val="00382B92"/>
    <w:rsid w:val="00382DD1"/>
    <w:rsid w:val="00382FFC"/>
    <w:rsid w:val="00383361"/>
    <w:rsid w:val="00383861"/>
    <w:rsid w:val="00384189"/>
    <w:rsid w:val="003842A5"/>
    <w:rsid w:val="003842D9"/>
    <w:rsid w:val="00384AB4"/>
    <w:rsid w:val="0038583B"/>
    <w:rsid w:val="00385B8B"/>
    <w:rsid w:val="00386767"/>
    <w:rsid w:val="00386D81"/>
    <w:rsid w:val="00387571"/>
    <w:rsid w:val="0038792E"/>
    <w:rsid w:val="00387B9B"/>
    <w:rsid w:val="00387CBF"/>
    <w:rsid w:val="00387FFC"/>
    <w:rsid w:val="00390D0E"/>
    <w:rsid w:val="00391111"/>
    <w:rsid w:val="00391132"/>
    <w:rsid w:val="0039132F"/>
    <w:rsid w:val="0039141D"/>
    <w:rsid w:val="00391805"/>
    <w:rsid w:val="003918C9"/>
    <w:rsid w:val="00392046"/>
    <w:rsid w:val="003927F9"/>
    <w:rsid w:val="0039298F"/>
    <w:rsid w:val="00392BDD"/>
    <w:rsid w:val="00392E19"/>
    <w:rsid w:val="003932ED"/>
    <w:rsid w:val="00393A67"/>
    <w:rsid w:val="0039457E"/>
    <w:rsid w:val="00394F4F"/>
    <w:rsid w:val="003952D8"/>
    <w:rsid w:val="00395B67"/>
    <w:rsid w:val="00395FE5"/>
    <w:rsid w:val="00396567"/>
    <w:rsid w:val="003971FC"/>
    <w:rsid w:val="00397DE5"/>
    <w:rsid w:val="003A0156"/>
    <w:rsid w:val="003A0F90"/>
    <w:rsid w:val="003A11FA"/>
    <w:rsid w:val="003A1282"/>
    <w:rsid w:val="003A12F9"/>
    <w:rsid w:val="003A2031"/>
    <w:rsid w:val="003A270C"/>
    <w:rsid w:val="003A2CB9"/>
    <w:rsid w:val="003A2DB2"/>
    <w:rsid w:val="003A30AD"/>
    <w:rsid w:val="003A3B40"/>
    <w:rsid w:val="003A3F33"/>
    <w:rsid w:val="003A403A"/>
    <w:rsid w:val="003A431E"/>
    <w:rsid w:val="003A45C2"/>
    <w:rsid w:val="003A45C6"/>
    <w:rsid w:val="003A47CD"/>
    <w:rsid w:val="003A48AF"/>
    <w:rsid w:val="003A4DC1"/>
    <w:rsid w:val="003A4DD7"/>
    <w:rsid w:val="003A51AA"/>
    <w:rsid w:val="003A53C2"/>
    <w:rsid w:val="003A56C0"/>
    <w:rsid w:val="003A59A6"/>
    <w:rsid w:val="003A5DB4"/>
    <w:rsid w:val="003A64D3"/>
    <w:rsid w:val="003A6630"/>
    <w:rsid w:val="003A682F"/>
    <w:rsid w:val="003A6A2D"/>
    <w:rsid w:val="003A6F1F"/>
    <w:rsid w:val="003A7548"/>
    <w:rsid w:val="003A7846"/>
    <w:rsid w:val="003B07C3"/>
    <w:rsid w:val="003B0A8E"/>
    <w:rsid w:val="003B0B76"/>
    <w:rsid w:val="003B10BB"/>
    <w:rsid w:val="003B11C7"/>
    <w:rsid w:val="003B12E6"/>
    <w:rsid w:val="003B13AC"/>
    <w:rsid w:val="003B165A"/>
    <w:rsid w:val="003B16EA"/>
    <w:rsid w:val="003B182C"/>
    <w:rsid w:val="003B1A92"/>
    <w:rsid w:val="003B1B10"/>
    <w:rsid w:val="003B1D1B"/>
    <w:rsid w:val="003B2088"/>
    <w:rsid w:val="003B2103"/>
    <w:rsid w:val="003B2BD1"/>
    <w:rsid w:val="003B2C87"/>
    <w:rsid w:val="003B3145"/>
    <w:rsid w:val="003B3182"/>
    <w:rsid w:val="003B3422"/>
    <w:rsid w:val="003B3D4B"/>
    <w:rsid w:val="003B47BB"/>
    <w:rsid w:val="003B58CD"/>
    <w:rsid w:val="003B5C32"/>
    <w:rsid w:val="003B5E27"/>
    <w:rsid w:val="003B5F6E"/>
    <w:rsid w:val="003B69D7"/>
    <w:rsid w:val="003B722F"/>
    <w:rsid w:val="003B7975"/>
    <w:rsid w:val="003B7DFF"/>
    <w:rsid w:val="003B7E3F"/>
    <w:rsid w:val="003C0288"/>
    <w:rsid w:val="003C0D4E"/>
    <w:rsid w:val="003C0DEB"/>
    <w:rsid w:val="003C1460"/>
    <w:rsid w:val="003C1562"/>
    <w:rsid w:val="003C1AFE"/>
    <w:rsid w:val="003C1B6A"/>
    <w:rsid w:val="003C1DF7"/>
    <w:rsid w:val="003C1FCA"/>
    <w:rsid w:val="003C1FF4"/>
    <w:rsid w:val="003C20E5"/>
    <w:rsid w:val="003C28F5"/>
    <w:rsid w:val="003C2948"/>
    <w:rsid w:val="003C36C2"/>
    <w:rsid w:val="003C3864"/>
    <w:rsid w:val="003C38B5"/>
    <w:rsid w:val="003C3F3D"/>
    <w:rsid w:val="003C3F9F"/>
    <w:rsid w:val="003C4B5B"/>
    <w:rsid w:val="003C5899"/>
    <w:rsid w:val="003C5A35"/>
    <w:rsid w:val="003C5DC9"/>
    <w:rsid w:val="003C5E2F"/>
    <w:rsid w:val="003C5EE2"/>
    <w:rsid w:val="003C611D"/>
    <w:rsid w:val="003C6240"/>
    <w:rsid w:val="003C64D9"/>
    <w:rsid w:val="003C6594"/>
    <w:rsid w:val="003C664A"/>
    <w:rsid w:val="003C6A6B"/>
    <w:rsid w:val="003C6A7B"/>
    <w:rsid w:val="003C6F8A"/>
    <w:rsid w:val="003C6F9D"/>
    <w:rsid w:val="003C70AF"/>
    <w:rsid w:val="003C70D1"/>
    <w:rsid w:val="003C7404"/>
    <w:rsid w:val="003C746B"/>
    <w:rsid w:val="003C7D72"/>
    <w:rsid w:val="003C7DBF"/>
    <w:rsid w:val="003C7E10"/>
    <w:rsid w:val="003D016A"/>
    <w:rsid w:val="003D022E"/>
    <w:rsid w:val="003D0A97"/>
    <w:rsid w:val="003D0AB8"/>
    <w:rsid w:val="003D0BEB"/>
    <w:rsid w:val="003D0CB5"/>
    <w:rsid w:val="003D10E6"/>
    <w:rsid w:val="003D178D"/>
    <w:rsid w:val="003D17FC"/>
    <w:rsid w:val="003D18BA"/>
    <w:rsid w:val="003D2146"/>
    <w:rsid w:val="003D21D1"/>
    <w:rsid w:val="003D2A34"/>
    <w:rsid w:val="003D31D0"/>
    <w:rsid w:val="003D3396"/>
    <w:rsid w:val="003D3655"/>
    <w:rsid w:val="003D3D34"/>
    <w:rsid w:val="003D3F2A"/>
    <w:rsid w:val="003D41B5"/>
    <w:rsid w:val="003D41DE"/>
    <w:rsid w:val="003D4213"/>
    <w:rsid w:val="003D4234"/>
    <w:rsid w:val="003D45BE"/>
    <w:rsid w:val="003D4730"/>
    <w:rsid w:val="003D4783"/>
    <w:rsid w:val="003D4F69"/>
    <w:rsid w:val="003D4F96"/>
    <w:rsid w:val="003D5186"/>
    <w:rsid w:val="003D51F5"/>
    <w:rsid w:val="003D5244"/>
    <w:rsid w:val="003D55B4"/>
    <w:rsid w:val="003D56C9"/>
    <w:rsid w:val="003D5C48"/>
    <w:rsid w:val="003D5EC6"/>
    <w:rsid w:val="003D6200"/>
    <w:rsid w:val="003D6202"/>
    <w:rsid w:val="003D629B"/>
    <w:rsid w:val="003D6916"/>
    <w:rsid w:val="003D6C9D"/>
    <w:rsid w:val="003D76AD"/>
    <w:rsid w:val="003D7A2A"/>
    <w:rsid w:val="003E0257"/>
    <w:rsid w:val="003E0554"/>
    <w:rsid w:val="003E06E1"/>
    <w:rsid w:val="003E0A83"/>
    <w:rsid w:val="003E0A95"/>
    <w:rsid w:val="003E0D42"/>
    <w:rsid w:val="003E202A"/>
    <w:rsid w:val="003E2359"/>
    <w:rsid w:val="003E2A2D"/>
    <w:rsid w:val="003E2A3E"/>
    <w:rsid w:val="003E2B71"/>
    <w:rsid w:val="003E2E7C"/>
    <w:rsid w:val="003E2FA0"/>
    <w:rsid w:val="003E338E"/>
    <w:rsid w:val="003E3939"/>
    <w:rsid w:val="003E39AB"/>
    <w:rsid w:val="003E4147"/>
    <w:rsid w:val="003E4563"/>
    <w:rsid w:val="003E4CD5"/>
    <w:rsid w:val="003E5857"/>
    <w:rsid w:val="003E5D49"/>
    <w:rsid w:val="003E6068"/>
    <w:rsid w:val="003E6C76"/>
    <w:rsid w:val="003E6E8E"/>
    <w:rsid w:val="003E6FE3"/>
    <w:rsid w:val="003E70DA"/>
    <w:rsid w:val="003E750F"/>
    <w:rsid w:val="003E7D65"/>
    <w:rsid w:val="003F005C"/>
    <w:rsid w:val="003F0349"/>
    <w:rsid w:val="003F06EF"/>
    <w:rsid w:val="003F0954"/>
    <w:rsid w:val="003F12FD"/>
    <w:rsid w:val="003F14F2"/>
    <w:rsid w:val="003F1595"/>
    <w:rsid w:val="003F167A"/>
    <w:rsid w:val="003F170C"/>
    <w:rsid w:val="003F1D2E"/>
    <w:rsid w:val="003F1F5E"/>
    <w:rsid w:val="003F21DB"/>
    <w:rsid w:val="003F2539"/>
    <w:rsid w:val="003F26D1"/>
    <w:rsid w:val="003F351D"/>
    <w:rsid w:val="003F39C1"/>
    <w:rsid w:val="003F3A33"/>
    <w:rsid w:val="003F400D"/>
    <w:rsid w:val="003F43B0"/>
    <w:rsid w:val="003F4404"/>
    <w:rsid w:val="003F47CD"/>
    <w:rsid w:val="003F4A27"/>
    <w:rsid w:val="003F4F1E"/>
    <w:rsid w:val="003F4F71"/>
    <w:rsid w:val="003F5384"/>
    <w:rsid w:val="003F53FE"/>
    <w:rsid w:val="003F58D5"/>
    <w:rsid w:val="003F5BDA"/>
    <w:rsid w:val="003F5D1C"/>
    <w:rsid w:val="003F69ED"/>
    <w:rsid w:val="003F7597"/>
    <w:rsid w:val="003F7AE6"/>
    <w:rsid w:val="00400148"/>
    <w:rsid w:val="00400279"/>
    <w:rsid w:val="0040032C"/>
    <w:rsid w:val="00400454"/>
    <w:rsid w:val="00400657"/>
    <w:rsid w:val="004009CB"/>
    <w:rsid w:val="00400A73"/>
    <w:rsid w:val="00400B7D"/>
    <w:rsid w:val="00400D2B"/>
    <w:rsid w:val="00400DCF"/>
    <w:rsid w:val="004014E5"/>
    <w:rsid w:val="004016D7"/>
    <w:rsid w:val="004018F3"/>
    <w:rsid w:val="00401B5B"/>
    <w:rsid w:val="00401CEB"/>
    <w:rsid w:val="00402266"/>
    <w:rsid w:val="00402498"/>
    <w:rsid w:val="00403216"/>
    <w:rsid w:val="00403555"/>
    <w:rsid w:val="00403B84"/>
    <w:rsid w:val="0040442A"/>
    <w:rsid w:val="0040456C"/>
    <w:rsid w:val="00405163"/>
    <w:rsid w:val="0040540A"/>
    <w:rsid w:val="00405B73"/>
    <w:rsid w:val="0040682D"/>
    <w:rsid w:val="00406ADA"/>
    <w:rsid w:val="00406ADE"/>
    <w:rsid w:val="00406D6E"/>
    <w:rsid w:val="00407025"/>
    <w:rsid w:val="004070BC"/>
    <w:rsid w:val="0040739F"/>
    <w:rsid w:val="00407D5E"/>
    <w:rsid w:val="00407DAF"/>
    <w:rsid w:val="00410003"/>
    <w:rsid w:val="00410327"/>
    <w:rsid w:val="00410958"/>
    <w:rsid w:val="0041097A"/>
    <w:rsid w:val="00410AB8"/>
    <w:rsid w:val="0041149E"/>
    <w:rsid w:val="00412132"/>
    <w:rsid w:val="004121FE"/>
    <w:rsid w:val="0041236A"/>
    <w:rsid w:val="00412539"/>
    <w:rsid w:val="00412A5A"/>
    <w:rsid w:val="00412C60"/>
    <w:rsid w:val="00412F9D"/>
    <w:rsid w:val="00412FDE"/>
    <w:rsid w:val="004132F7"/>
    <w:rsid w:val="00413313"/>
    <w:rsid w:val="00413402"/>
    <w:rsid w:val="0041390D"/>
    <w:rsid w:val="00413A64"/>
    <w:rsid w:val="00413F5A"/>
    <w:rsid w:val="00414476"/>
    <w:rsid w:val="00414669"/>
    <w:rsid w:val="0041472C"/>
    <w:rsid w:val="0041488B"/>
    <w:rsid w:val="00414BE4"/>
    <w:rsid w:val="004158C9"/>
    <w:rsid w:val="00415B81"/>
    <w:rsid w:val="00415D93"/>
    <w:rsid w:val="0041604F"/>
    <w:rsid w:val="004160D9"/>
    <w:rsid w:val="0041621C"/>
    <w:rsid w:val="00416250"/>
    <w:rsid w:val="00416638"/>
    <w:rsid w:val="00416B09"/>
    <w:rsid w:val="00416D35"/>
    <w:rsid w:val="00416D3A"/>
    <w:rsid w:val="00416D7C"/>
    <w:rsid w:val="0041776C"/>
    <w:rsid w:val="00417920"/>
    <w:rsid w:val="004179B9"/>
    <w:rsid w:val="00420447"/>
    <w:rsid w:val="00420701"/>
    <w:rsid w:val="00420AF0"/>
    <w:rsid w:val="00420C84"/>
    <w:rsid w:val="00420CAF"/>
    <w:rsid w:val="00421611"/>
    <w:rsid w:val="004218AA"/>
    <w:rsid w:val="00421CB3"/>
    <w:rsid w:val="00421E34"/>
    <w:rsid w:val="00422023"/>
    <w:rsid w:val="00422763"/>
    <w:rsid w:val="00422A8F"/>
    <w:rsid w:val="00422F5F"/>
    <w:rsid w:val="00423706"/>
    <w:rsid w:val="00423AEC"/>
    <w:rsid w:val="00423B60"/>
    <w:rsid w:val="00423E93"/>
    <w:rsid w:val="00424126"/>
    <w:rsid w:val="0042452B"/>
    <w:rsid w:val="004249FE"/>
    <w:rsid w:val="00424E92"/>
    <w:rsid w:val="00424EAC"/>
    <w:rsid w:val="00424F62"/>
    <w:rsid w:val="004251F9"/>
    <w:rsid w:val="0042579B"/>
    <w:rsid w:val="00425BC6"/>
    <w:rsid w:val="00425E85"/>
    <w:rsid w:val="00425EAA"/>
    <w:rsid w:val="004265FC"/>
    <w:rsid w:val="0042697E"/>
    <w:rsid w:val="00427535"/>
    <w:rsid w:val="00427A8B"/>
    <w:rsid w:val="004302E3"/>
    <w:rsid w:val="004304FD"/>
    <w:rsid w:val="00430630"/>
    <w:rsid w:val="004309CD"/>
    <w:rsid w:val="0043117D"/>
    <w:rsid w:val="0043125A"/>
    <w:rsid w:val="00431688"/>
    <w:rsid w:val="0043186C"/>
    <w:rsid w:val="004328E2"/>
    <w:rsid w:val="00432BDC"/>
    <w:rsid w:val="00432D99"/>
    <w:rsid w:val="0043307D"/>
    <w:rsid w:val="00433231"/>
    <w:rsid w:val="00433260"/>
    <w:rsid w:val="00433CAC"/>
    <w:rsid w:val="00434003"/>
    <w:rsid w:val="00434153"/>
    <w:rsid w:val="00434729"/>
    <w:rsid w:val="0043478B"/>
    <w:rsid w:val="00434F74"/>
    <w:rsid w:val="004350ED"/>
    <w:rsid w:val="00435D61"/>
    <w:rsid w:val="00436CC4"/>
    <w:rsid w:val="00436EA5"/>
    <w:rsid w:val="00437411"/>
    <w:rsid w:val="0043757B"/>
    <w:rsid w:val="004376AE"/>
    <w:rsid w:val="0043773F"/>
    <w:rsid w:val="00437904"/>
    <w:rsid w:val="00437A64"/>
    <w:rsid w:val="004401B2"/>
    <w:rsid w:val="00440393"/>
    <w:rsid w:val="00440B9F"/>
    <w:rsid w:val="00441916"/>
    <w:rsid w:val="00441B46"/>
    <w:rsid w:val="00441B97"/>
    <w:rsid w:val="00441F44"/>
    <w:rsid w:val="0044251B"/>
    <w:rsid w:val="00442C04"/>
    <w:rsid w:val="00442FD6"/>
    <w:rsid w:val="00443182"/>
    <w:rsid w:val="00443367"/>
    <w:rsid w:val="004433E0"/>
    <w:rsid w:val="004433E5"/>
    <w:rsid w:val="004436D2"/>
    <w:rsid w:val="00443C8C"/>
    <w:rsid w:val="00443EF6"/>
    <w:rsid w:val="00444750"/>
    <w:rsid w:val="00444FD1"/>
    <w:rsid w:val="00445003"/>
    <w:rsid w:val="00445267"/>
    <w:rsid w:val="00445D23"/>
    <w:rsid w:val="00445DCE"/>
    <w:rsid w:val="0044635E"/>
    <w:rsid w:val="00446771"/>
    <w:rsid w:val="004467A8"/>
    <w:rsid w:val="00446F8C"/>
    <w:rsid w:val="00447657"/>
    <w:rsid w:val="00447B2A"/>
    <w:rsid w:val="00447E81"/>
    <w:rsid w:val="00450ACB"/>
    <w:rsid w:val="00450B3D"/>
    <w:rsid w:val="00450D73"/>
    <w:rsid w:val="004512E6"/>
    <w:rsid w:val="004516A1"/>
    <w:rsid w:val="00451841"/>
    <w:rsid w:val="00451A83"/>
    <w:rsid w:val="00451E42"/>
    <w:rsid w:val="0045203D"/>
    <w:rsid w:val="00452606"/>
    <w:rsid w:val="0045269F"/>
    <w:rsid w:val="00453223"/>
    <w:rsid w:val="004533C9"/>
    <w:rsid w:val="00453A87"/>
    <w:rsid w:val="00453C89"/>
    <w:rsid w:val="00453CF0"/>
    <w:rsid w:val="004542AD"/>
    <w:rsid w:val="00454427"/>
    <w:rsid w:val="00454668"/>
    <w:rsid w:val="004547B2"/>
    <w:rsid w:val="00454A9D"/>
    <w:rsid w:val="00454FBB"/>
    <w:rsid w:val="004550E9"/>
    <w:rsid w:val="0045522F"/>
    <w:rsid w:val="004552EE"/>
    <w:rsid w:val="004558EC"/>
    <w:rsid w:val="0045591B"/>
    <w:rsid w:val="00455D2B"/>
    <w:rsid w:val="00456324"/>
    <w:rsid w:val="004563F9"/>
    <w:rsid w:val="00456502"/>
    <w:rsid w:val="00456640"/>
    <w:rsid w:val="00457356"/>
    <w:rsid w:val="00457729"/>
    <w:rsid w:val="00457F69"/>
    <w:rsid w:val="00460243"/>
    <w:rsid w:val="004602CB"/>
    <w:rsid w:val="004604E3"/>
    <w:rsid w:val="004608C7"/>
    <w:rsid w:val="004609A6"/>
    <w:rsid w:val="00460A44"/>
    <w:rsid w:val="00460C0B"/>
    <w:rsid w:val="00460E32"/>
    <w:rsid w:val="00461342"/>
    <w:rsid w:val="00461470"/>
    <w:rsid w:val="00461782"/>
    <w:rsid w:val="004619C0"/>
    <w:rsid w:val="00461A10"/>
    <w:rsid w:val="004623CC"/>
    <w:rsid w:val="00462716"/>
    <w:rsid w:val="004628FC"/>
    <w:rsid w:val="00462B18"/>
    <w:rsid w:val="00462FA8"/>
    <w:rsid w:val="0046326F"/>
    <w:rsid w:val="004641D0"/>
    <w:rsid w:val="00464296"/>
    <w:rsid w:val="00464557"/>
    <w:rsid w:val="00464854"/>
    <w:rsid w:val="00464B36"/>
    <w:rsid w:val="004651CD"/>
    <w:rsid w:val="0046527D"/>
    <w:rsid w:val="00465314"/>
    <w:rsid w:val="004654CB"/>
    <w:rsid w:val="004656D1"/>
    <w:rsid w:val="00465765"/>
    <w:rsid w:val="00465914"/>
    <w:rsid w:val="00465D71"/>
    <w:rsid w:val="00465E01"/>
    <w:rsid w:val="00466964"/>
    <w:rsid w:val="004669E7"/>
    <w:rsid w:val="00466ED0"/>
    <w:rsid w:val="00466F10"/>
    <w:rsid w:val="00467637"/>
    <w:rsid w:val="0047047F"/>
    <w:rsid w:val="00470584"/>
    <w:rsid w:val="00470711"/>
    <w:rsid w:val="00471996"/>
    <w:rsid w:val="004719DB"/>
    <w:rsid w:val="00471A2C"/>
    <w:rsid w:val="00471C96"/>
    <w:rsid w:val="00471CA0"/>
    <w:rsid w:val="00471CDA"/>
    <w:rsid w:val="00472211"/>
    <w:rsid w:val="00472A48"/>
    <w:rsid w:val="00472BA4"/>
    <w:rsid w:val="0047302F"/>
    <w:rsid w:val="00473104"/>
    <w:rsid w:val="004736E9"/>
    <w:rsid w:val="004736FB"/>
    <w:rsid w:val="00474064"/>
    <w:rsid w:val="00474079"/>
    <w:rsid w:val="0047411E"/>
    <w:rsid w:val="0047431D"/>
    <w:rsid w:val="00474361"/>
    <w:rsid w:val="004744F4"/>
    <w:rsid w:val="00474B3F"/>
    <w:rsid w:val="00474B87"/>
    <w:rsid w:val="00474C81"/>
    <w:rsid w:val="00474F1B"/>
    <w:rsid w:val="00475158"/>
    <w:rsid w:val="004753E4"/>
    <w:rsid w:val="00475AED"/>
    <w:rsid w:val="00475F6F"/>
    <w:rsid w:val="00476158"/>
    <w:rsid w:val="00476E8E"/>
    <w:rsid w:val="00477044"/>
    <w:rsid w:val="00480022"/>
    <w:rsid w:val="00480060"/>
    <w:rsid w:val="0048062B"/>
    <w:rsid w:val="0048075D"/>
    <w:rsid w:val="00481120"/>
    <w:rsid w:val="004811CF"/>
    <w:rsid w:val="004814FF"/>
    <w:rsid w:val="004818E4"/>
    <w:rsid w:val="00481900"/>
    <w:rsid w:val="00481DC9"/>
    <w:rsid w:val="0048213C"/>
    <w:rsid w:val="004823B5"/>
    <w:rsid w:val="0048256F"/>
    <w:rsid w:val="004826EB"/>
    <w:rsid w:val="00482731"/>
    <w:rsid w:val="00482D02"/>
    <w:rsid w:val="00482FC6"/>
    <w:rsid w:val="00483892"/>
    <w:rsid w:val="0048413B"/>
    <w:rsid w:val="0048443C"/>
    <w:rsid w:val="00484970"/>
    <w:rsid w:val="00485A54"/>
    <w:rsid w:val="00485CC6"/>
    <w:rsid w:val="00485D83"/>
    <w:rsid w:val="00485F2E"/>
    <w:rsid w:val="00486AA9"/>
    <w:rsid w:val="00486BBB"/>
    <w:rsid w:val="00486E4D"/>
    <w:rsid w:val="00487463"/>
    <w:rsid w:val="004877A9"/>
    <w:rsid w:val="00487884"/>
    <w:rsid w:val="004878E3"/>
    <w:rsid w:val="004879A2"/>
    <w:rsid w:val="00487AC9"/>
    <w:rsid w:val="00487BFC"/>
    <w:rsid w:val="00487E4E"/>
    <w:rsid w:val="00487F72"/>
    <w:rsid w:val="004905EE"/>
    <w:rsid w:val="0049079E"/>
    <w:rsid w:val="00490EA6"/>
    <w:rsid w:val="00490EE2"/>
    <w:rsid w:val="0049100D"/>
    <w:rsid w:val="00491415"/>
    <w:rsid w:val="0049175A"/>
    <w:rsid w:val="00491B3E"/>
    <w:rsid w:val="00491B7F"/>
    <w:rsid w:val="0049233D"/>
    <w:rsid w:val="004927FD"/>
    <w:rsid w:val="00492AEE"/>
    <w:rsid w:val="00492C20"/>
    <w:rsid w:val="00492E1D"/>
    <w:rsid w:val="00493627"/>
    <w:rsid w:val="00493738"/>
    <w:rsid w:val="0049380C"/>
    <w:rsid w:val="004939FC"/>
    <w:rsid w:val="00493BD4"/>
    <w:rsid w:val="00494062"/>
    <w:rsid w:val="00494230"/>
    <w:rsid w:val="004945BE"/>
    <w:rsid w:val="0049465A"/>
    <w:rsid w:val="004948EA"/>
    <w:rsid w:val="00494BB5"/>
    <w:rsid w:val="00495AD2"/>
    <w:rsid w:val="00495BD9"/>
    <w:rsid w:val="00495E41"/>
    <w:rsid w:val="00495F16"/>
    <w:rsid w:val="00496027"/>
    <w:rsid w:val="004961B2"/>
    <w:rsid w:val="00496850"/>
    <w:rsid w:val="00496A46"/>
    <w:rsid w:val="00496EA8"/>
    <w:rsid w:val="00497193"/>
    <w:rsid w:val="00497A85"/>
    <w:rsid w:val="004A0979"/>
    <w:rsid w:val="004A0D00"/>
    <w:rsid w:val="004A0EE4"/>
    <w:rsid w:val="004A1071"/>
    <w:rsid w:val="004A108D"/>
    <w:rsid w:val="004A11CA"/>
    <w:rsid w:val="004A1240"/>
    <w:rsid w:val="004A1441"/>
    <w:rsid w:val="004A1452"/>
    <w:rsid w:val="004A1914"/>
    <w:rsid w:val="004A1962"/>
    <w:rsid w:val="004A1A31"/>
    <w:rsid w:val="004A1ECD"/>
    <w:rsid w:val="004A2047"/>
    <w:rsid w:val="004A2102"/>
    <w:rsid w:val="004A22BE"/>
    <w:rsid w:val="004A23D0"/>
    <w:rsid w:val="004A2499"/>
    <w:rsid w:val="004A2729"/>
    <w:rsid w:val="004A2F2E"/>
    <w:rsid w:val="004A3175"/>
    <w:rsid w:val="004A384D"/>
    <w:rsid w:val="004A3D9D"/>
    <w:rsid w:val="004A3F81"/>
    <w:rsid w:val="004A4793"/>
    <w:rsid w:val="004A4BB6"/>
    <w:rsid w:val="004A50D6"/>
    <w:rsid w:val="004A558D"/>
    <w:rsid w:val="004A55FE"/>
    <w:rsid w:val="004A57D2"/>
    <w:rsid w:val="004A589F"/>
    <w:rsid w:val="004A59E7"/>
    <w:rsid w:val="004A5BCD"/>
    <w:rsid w:val="004A5D0E"/>
    <w:rsid w:val="004A5F72"/>
    <w:rsid w:val="004A5FCC"/>
    <w:rsid w:val="004A614D"/>
    <w:rsid w:val="004A61BF"/>
    <w:rsid w:val="004A6353"/>
    <w:rsid w:val="004A685C"/>
    <w:rsid w:val="004A689D"/>
    <w:rsid w:val="004A6B06"/>
    <w:rsid w:val="004A6BF1"/>
    <w:rsid w:val="004A6CA8"/>
    <w:rsid w:val="004A6DE8"/>
    <w:rsid w:val="004A7064"/>
    <w:rsid w:val="004A745C"/>
    <w:rsid w:val="004A7864"/>
    <w:rsid w:val="004A7BD3"/>
    <w:rsid w:val="004A7DCE"/>
    <w:rsid w:val="004B016A"/>
    <w:rsid w:val="004B0AC4"/>
    <w:rsid w:val="004B108E"/>
    <w:rsid w:val="004B1288"/>
    <w:rsid w:val="004B16F6"/>
    <w:rsid w:val="004B177E"/>
    <w:rsid w:val="004B1D2F"/>
    <w:rsid w:val="004B1F5C"/>
    <w:rsid w:val="004B2206"/>
    <w:rsid w:val="004B2513"/>
    <w:rsid w:val="004B2F28"/>
    <w:rsid w:val="004B3406"/>
    <w:rsid w:val="004B3759"/>
    <w:rsid w:val="004B3CDF"/>
    <w:rsid w:val="004B3FD5"/>
    <w:rsid w:val="004B44B0"/>
    <w:rsid w:val="004B4611"/>
    <w:rsid w:val="004B474F"/>
    <w:rsid w:val="004B4C18"/>
    <w:rsid w:val="004B4F48"/>
    <w:rsid w:val="004B51D2"/>
    <w:rsid w:val="004B535D"/>
    <w:rsid w:val="004B542E"/>
    <w:rsid w:val="004B54DA"/>
    <w:rsid w:val="004B5558"/>
    <w:rsid w:val="004B5629"/>
    <w:rsid w:val="004B5992"/>
    <w:rsid w:val="004B59C1"/>
    <w:rsid w:val="004B5A11"/>
    <w:rsid w:val="004B5CDC"/>
    <w:rsid w:val="004B5D15"/>
    <w:rsid w:val="004B5FBC"/>
    <w:rsid w:val="004B642F"/>
    <w:rsid w:val="004B69A8"/>
    <w:rsid w:val="004B6C9D"/>
    <w:rsid w:val="004B6FE5"/>
    <w:rsid w:val="004B71C2"/>
    <w:rsid w:val="004B771E"/>
    <w:rsid w:val="004B77D1"/>
    <w:rsid w:val="004B7B4A"/>
    <w:rsid w:val="004B7DB4"/>
    <w:rsid w:val="004B7E75"/>
    <w:rsid w:val="004B7F96"/>
    <w:rsid w:val="004C03CE"/>
    <w:rsid w:val="004C0A13"/>
    <w:rsid w:val="004C0FB9"/>
    <w:rsid w:val="004C1974"/>
    <w:rsid w:val="004C1B34"/>
    <w:rsid w:val="004C21C3"/>
    <w:rsid w:val="004C2240"/>
    <w:rsid w:val="004C274E"/>
    <w:rsid w:val="004C27BD"/>
    <w:rsid w:val="004C29AC"/>
    <w:rsid w:val="004C2BF2"/>
    <w:rsid w:val="004C2D54"/>
    <w:rsid w:val="004C309B"/>
    <w:rsid w:val="004C37E6"/>
    <w:rsid w:val="004C3AE4"/>
    <w:rsid w:val="004C473A"/>
    <w:rsid w:val="004C4D46"/>
    <w:rsid w:val="004C52B7"/>
    <w:rsid w:val="004C5960"/>
    <w:rsid w:val="004C5C33"/>
    <w:rsid w:val="004C5DFC"/>
    <w:rsid w:val="004C5E14"/>
    <w:rsid w:val="004C60A3"/>
    <w:rsid w:val="004C6655"/>
    <w:rsid w:val="004C6818"/>
    <w:rsid w:val="004C6E9E"/>
    <w:rsid w:val="004C6FC7"/>
    <w:rsid w:val="004C6FEF"/>
    <w:rsid w:val="004C703E"/>
    <w:rsid w:val="004C72FB"/>
    <w:rsid w:val="004C7429"/>
    <w:rsid w:val="004C7445"/>
    <w:rsid w:val="004C745A"/>
    <w:rsid w:val="004C76E0"/>
    <w:rsid w:val="004C7786"/>
    <w:rsid w:val="004C79A9"/>
    <w:rsid w:val="004C7C38"/>
    <w:rsid w:val="004C7F21"/>
    <w:rsid w:val="004C7FA2"/>
    <w:rsid w:val="004D01D6"/>
    <w:rsid w:val="004D05C9"/>
    <w:rsid w:val="004D06EB"/>
    <w:rsid w:val="004D083E"/>
    <w:rsid w:val="004D12DC"/>
    <w:rsid w:val="004D13AA"/>
    <w:rsid w:val="004D140D"/>
    <w:rsid w:val="004D185F"/>
    <w:rsid w:val="004D1DDD"/>
    <w:rsid w:val="004D23CB"/>
    <w:rsid w:val="004D23F2"/>
    <w:rsid w:val="004D2CA3"/>
    <w:rsid w:val="004D358E"/>
    <w:rsid w:val="004D35C6"/>
    <w:rsid w:val="004D35F8"/>
    <w:rsid w:val="004D361D"/>
    <w:rsid w:val="004D38CF"/>
    <w:rsid w:val="004D3B82"/>
    <w:rsid w:val="004D3DBD"/>
    <w:rsid w:val="004D3E73"/>
    <w:rsid w:val="004D447D"/>
    <w:rsid w:val="004D4A13"/>
    <w:rsid w:val="004D4AD1"/>
    <w:rsid w:val="004D5275"/>
    <w:rsid w:val="004D5854"/>
    <w:rsid w:val="004D5856"/>
    <w:rsid w:val="004D619B"/>
    <w:rsid w:val="004D6867"/>
    <w:rsid w:val="004D6AF6"/>
    <w:rsid w:val="004D72E1"/>
    <w:rsid w:val="004D773C"/>
    <w:rsid w:val="004D794F"/>
    <w:rsid w:val="004E014E"/>
    <w:rsid w:val="004E0456"/>
    <w:rsid w:val="004E08BD"/>
    <w:rsid w:val="004E0B9F"/>
    <w:rsid w:val="004E0BE7"/>
    <w:rsid w:val="004E1013"/>
    <w:rsid w:val="004E19D6"/>
    <w:rsid w:val="004E1DB9"/>
    <w:rsid w:val="004E1E0E"/>
    <w:rsid w:val="004E20A5"/>
    <w:rsid w:val="004E243F"/>
    <w:rsid w:val="004E24BE"/>
    <w:rsid w:val="004E299E"/>
    <w:rsid w:val="004E3187"/>
    <w:rsid w:val="004E356F"/>
    <w:rsid w:val="004E3DA9"/>
    <w:rsid w:val="004E3E93"/>
    <w:rsid w:val="004E422E"/>
    <w:rsid w:val="004E42AB"/>
    <w:rsid w:val="004E4330"/>
    <w:rsid w:val="004E45E3"/>
    <w:rsid w:val="004E4740"/>
    <w:rsid w:val="004E47D5"/>
    <w:rsid w:val="004E4C88"/>
    <w:rsid w:val="004E4D3D"/>
    <w:rsid w:val="004E52B9"/>
    <w:rsid w:val="004E571D"/>
    <w:rsid w:val="004E592C"/>
    <w:rsid w:val="004E5A0C"/>
    <w:rsid w:val="004E5B25"/>
    <w:rsid w:val="004E5E69"/>
    <w:rsid w:val="004E5E80"/>
    <w:rsid w:val="004E60B8"/>
    <w:rsid w:val="004E6783"/>
    <w:rsid w:val="004E6C7E"/>
    <w:rsid w:val="004E6E6F"/>
    <w:rsid w:val="004E703F"/>
    <w:rsid w:val="004E775E"/>
    <w:rsid w:val="004E77F9"/>
    <w:rsid w:val="004E7A90"/>
    <w:rsid w:val="004E7D31"/>
    <w:rsid w:val="004E7F41"/>
    <w:rsid w:val="004F032E"/>
    <w:rsid w:val="004F0800"/>
    <w:rsid w:val="004F0870"/>
    <w:rsid w:val="004F0875"/>
    <w:rsid w:val="004F0D45"/>
    <w:rsid w:val="004F0DAE"/>
    <w:rsid w:val="004F14B3"/>
    <w:rsid w:val="004F165E"/>
    <w:rsid w:val="004F1C32"/>
    <w:rsid w:val="004F23D1"/>
    <w:rsid w:val="004F3003"/>
    <w:rsid w:val="004F428E"/>
    <w:rsid w:val="004F4392"/>
    <w:rsid w:val="004F447C"/>
    <w:rsid w:val="004F499E"/>
    <w:rsid w:val="004F4AA9"/>
    <w:rsid w:val="004F534D"/>
    <w:rsid w:val="004F55EE"/>
    <w:rsid w:val="004F5669"/>
    <w:rsid w:val="004F5A2C"/>
    <w:rsid w:val="004F5C29"/>
    <w:rsid w:val="004F5EA0"/>
    <w:rsid w:val="004F6254"/>
    <w:rsid w:val="004F660C"/>
    <w:rsid w:val="004F667B"/>
    <w:rsid w:val="004F66AA"/>
    <w:rsid w:val="004F68DC"/>
    <w:rsid w:val="004F699C"/>
    <w:rsid w:val="004F709D"/>
    <w:rsid w:val="004F71F7"/>
    <w:rsid w:val="0050003C"/>
    <w:rsid w:val="00500373"/>
    <w:rsid w:val="0050061C"/>
    <w:rsid w:val="00500A98"/>
    <w:rsid w:val="00500FB2"/>
    <w:rsid w:val="005010CA"/>
    <w:rsid w:val="005010E3"/>
    <w:rsid w:val="0050117C"/>
    <w:rsid w:val="005015FA"/>
    <w:rsid w:val="00501627"/>
    <w:rsid w:val="00501E9D"/>
    <w:rsid w:val="00502209"/>
    <w:rsid w:val="0050224A"/>
    <w:rsid w:val="0050296F"/>
    <w:rsid w:val="005039AD"/>
    <w:rsid w:val="005039CC"/>
    <w:rsid w:val="00504733"/>
    <w:rsid w:val="00504B4C"/>
    <w:rsid w:val="00504D86"/>
    <w:rsid w:val="00504F57"/>
    <w:rsid w:val="005050D3"/>
    <w:rsid w:val="00505265"/>
    <w:rsid w:val="00505541"/>
    <w:rsid w:val="005055D5"/>
    <w:rsid w:val="00506914"/>
    <w:rsid w:val="0050697A"/>
    <w:rsid w:val="00506CB3"/>
    <w:rsid w:val="00507018"/>
    <w:rsid w:val="0050705D"/>
    <w:rsid w:val="005072BC"/>
    <w:rsid w:val="0050775B"/>
    <w:rsid w:val="005077C4"/>
    <w:rsid w:val="00507855"/>
    <w:rsid w:val="005079F5"/>
    <w:rsid w:val="00507CAA"/>
    <w:rsid w:val="00507D38"/>
    <w:rsid w:val="00510109"/>
    <w:rsid w:val="00510237"/>
    <w:rsid w:val="00510405"/>
    <w:rsid w:val="00510A60"/>
    <w:rsid w:val="00510F22"/>
    <w:rsid w:val="00510F47"/>
    <w:rsid w:val="005113CC"/>
    <w:rsid w:val="00511AF0"/>
    <w:rsid w:val="00511DA3"/>
    <w:rsid w:val="005120B3"/>
    <w:rsid w:val="005124DB"/>
    <w:rsid w:val="0051295E"/>
    <w:rsid w:val="00512C15"/>
    <w:rsid w:val="00512D66"/>
    <w:rsid w:val="00512F97"/>
    <w:rsid w:val="005130F3"/>
    <w:rsid w:val="0051360B"/>
    <w:rsid w:val="0051369C"/>
    <w:rsid w:val="005136D6"/>
    <w:rsid w:val="00513B7C"/>
    <w:rsid w:val="00513B7F"/>
    <w:rsid w:val="00513C7F"/>
    <w:rsid w:val="00514822"/>
    <w:rsid w:val="0051484D"/>
    <w:rsid w:val="00514CC2"/>
    <w:rsid w:val="00514DAC"/>
    <w:rsid w:val="00514E01"/>
    <w:rsid w:val="00515878"/>
    <w:rsid w:val="005158EF"/>
    <w:rsid w:val="00515A1A"/>
    <w:rsid w:val="00515D15"/>
    <w:rsid w:val="0051618A"/>
    <w:rsid w:val="00516399"/>
    <w:rsid w:val="00516E96"/>
    <w:rsid w:val="0051767D"/>
    <w:rsid w:val="00517B83"/>
    <w:rsid w:val="00517CD8"/>
    <w:rsid w:val="00520094"/>
    <w:rsid w:val="005200BE"/>
    <w:rsid w:val="00520B5D"/>
    <w:rsid w:val="00520E5D"/>
    <w:rsid w:val="005213E5"/>
    <w:rsid w:val="00521610"/>
    <w:rsid w:val="00521914"/>
    <w:rsid w:val="00521AD8"/>
    <w:rsid w:val="00521BB5"/>
    <w:rsid w:val="00521CD3"/>
    <w:rsid w:val="00521FBC"/>
    <w:rsid w:val="00522096"/>
    <w:rsid w:val="005222D6"/>
    <w:rsid w:val="0052264D"/>
    <w:rsid w:val="00522F49"/>
    <w:rsid w:val="00523138"/>
    <w:rsid w:val="005235E0"/>
    <w:rsid w:val="005235E1"/>
    <w:rsid w:val="00523E9C"/>
    <w:rsid w:val="00523F85"/>
    <w:rsid w:val="005242DE"/>
    <w:rsid w:val="005245D6"/>
    <w:rsid w:val="0052490A"/>
    <w:rsid w:val="00524971"/>
    <w:rsid w:val="00524D1A"/>
    <w:rsid w:val="00524DB0"/>
    <w:rsid w:val="0052570B"/>
    <w:rsid w:val="005259C5"/>
    <w:rsid w:val="00525ECD"/>
    <w:rsid w:val="00526385"/>
    <w:rsid w:val="00526A4F"/>
    <w:rsid w:val="00526A88"/>
    <w:rsid w:val="00526ECA"/>
    <w:rsid w:val="00527240"/>
    <w:rsid w:val="0052738C"/>
    <w:rsid w:val="0052749C"/>
    <w:rsid w:val="00527581"/>
    <w:rsid w:val="005301E1"/>
    <w:rsid w:val="00530AD2"/>
    <w:rsid w:val="00530C45"/>
    <w:rsid w:val="00530DD7"/>
    <w:rsid w:val="00530DF4"/>
    <w:rsid w:val="00531020"/>
    <w:rsid w:val="005310C3"/>
    <w:rsid w:val="00531287"/>
    <w:rsid w:val="00531684"/>
    <w:rsid w:val="00531850"/>
    <w:rsid w:val="0053216A"/>
    <w:rsid w:val="0053243C"/>
    <w:rsid w:val="00532ACE"/>
    <w:rsid w:val="00532EA0"/>
    <w:rsid w:val="00532F91"/>
    <w:rsid w:val="00533007"/>
    <w:rsid w:val="005331AC"/>
    <w:rsid w:val="00533A0A"/>
    <w:rsid w:val="00533B2D"/>
    <w:rsid w:val="005341CF"/>
    <w:rsid w:val="00534AD1"/>
    <w:rsid w:val="0053504C"/>
    <w:rsid w:val="00535AE0"/>
    <w:rsid w:val="00535BF4"/>
    <w:rsid w:val="005362A9"/>
    <w:rsid w:val="0053668A"/>
    <w:rsid w:val="005369DA"/>
    <w:rsid w:val="00536B18"/>
    <w:rsid w:val="00536DF4"/>
    <w:rsid w:val="00536F0B"/>
    <w:rsid w:val="0053755A"/>
    <w:rsid w:val="00537791"/>
    <w:rsid w:val="00537F19"/>
    <w:rsid w:val="005404FF"/>
    <w:rsid w:val="005405B9"/>
    <w:rsid w:val="00540B3D"/>
    <w:rsid w:val="005411B7"/>
    <w:rsid w:val="0054122D"/>
    <w:rsid w:val="00541731"/>
    <w:rsid w:val="005420D9"/>
    <w:rsid w:val="0054218E"/>
    <w:rsid w:val="00542290"/>
    <w:rsid w:val="00542919"/>
    <w:rsid w:val="00542EC9"/>
    <w:rsid w:val="00542F18"/>
    <w:rsid w:val="00543359"/>
    <w:rsid w:val="005433DB"/>
    <w:rsid w:val="005448D4"/>
    <w:rsid w:val="0054492F"/>
    <w:rsid w:val="00544A5D"/>
    <w:rsid w:val="00544DF0"/>
    <w:rsid w:val="005450A2"/>
    <w:rsid w:val="00545D24"/>
    <w:rsid w:val="0054606C"/>
    <w:rsid w:val="0054621E"/>
    <w:rsid w:val="00546BC4"/>
    <w:rsid w:val="00546DE9"/>
    <w:rsid w:val="00547307"/>
    <w:rsid w:val="005474B1"/>
    <w:rsid w:val="0054761A"/>
    <w:rsid w:val="00547888"/>
    <w:rsid w:val="00550223"/>
    <w:rsid w:val="0055063F"/>
    <w:rsid w:val="005507DA"/>
    <w:rsid w:val="00550909"/>
    <w:rsid w:val="00550D9A"/>
    <w:rsid w:val="00550F0F"/>
    <w:rsid w:val="005518DA"/>
    <w:rsid w:val="00551911"/>
    <w:rsid w:val="00552356"/>
    <w:rsid w:val="005524FA"/>
    <w:rsid w:val="005525A3"/>
    <w:rsid w:val="00552D27"/>
    <w:rsid w:val="00552E33"/>
    <w:rsid w:val="0055338A"/>
    <w:rsid w:val="005535AC"/>
    <w:rsid w:val="00553629"/>
    <w:rsid w:val="005538CE"/>
    <w:rsid w:val="00554EE8"/>
    <w:rsid w:val="00554F1D"/>
    <w:rsid w:val="00554FA5"/>
    <w:rsid w:val="005551B7"/>
    <w:rsid w:val="00555E82"/>
    <w:rsid w:val="00555F4F"/>
    <w:rsid w:val="00555F54"/>
    <w:rsid w:val="0055622B"/>
    <w:rsid w:val="0055631D"/>
    <w:rsid w:val="005564CC"/>
    <w:rsid w:val="005566A7"/>
    <w:rsid w:val="00556CA8"/>
    <w:rsid w:val="005573DA"/>
    <w:rsid w:val="00557CBB"/>
    <w:rsid w:val="00557D6F"/>
    <w:rsid w:val="00560168"/>
    <w:rsid w:val="005603EC"/>
    <w:rsid w:val="005604F1"/>
    <w:rsid w:val="00560530"/>
    <w:rsid w:val="005605F7"/>
    <w:rsid w:val="005610B7"/>
    <w:rsid w:val="0056121B"/>
    <w:rsid w:val="00561308"/>
    <w:rsid w:val="00561371"/>
    <w:rsid w:val="00561386"/>
    <w:rsid w:val="0056150C"/>
    <w:rsid w:val="005615E5"/>
    <w:rsid w:val="005616FB"/>
    <w:rsid w:val="00561BEB"/>
    <w:rsid w:val="00562156"/>
    <w:rsid w:val="0056225E"/>
    <w:rsid w:val="005623CF"/>
    <w:rsid w:val="00562741"/>
    <w:rsid w:val="0056289A"/>
    <w:rsid w:val="00562C79"/>
    <w:rsid w:val="005640F5"/>
    <w:rsid w:val="00564203"/>
    <w:rsid w:val="00564456"/>
    <w:rsid w:val="00564594"/>
    <w:rsid w:val="005646D4"/>
    <w:rsid w:val="00564A74"/>
    <w:rsid w:val="00564E04"/>
    <w:rsid w:val="00565010"/>
    <w:rsid w:val="0056531E"/>
    <w:rsid w:val="00565B67"/>
    <w:rsid w:val="00565D66"/>
    <w:rsid w:val="00565E52"/>
    <w:rsid w:val="00566096"/>
    <w:rsid w:val="00566218"/>
    <w:rsid w:val="005665DC"/>
    <w:rsid w:val="00566874"/>
    <w:rsid w:val="00566CD5"/>
    <w:rsid w:val="00566D11"/>
    <w:rsid w:val="00567886"/>
    <w:rsid w:val="00567C57"/>
    <w:rsid w:val="00567E36"/>
    <w:rsid w:val="005701EC"/>
    <w:rsid w:val="005703E2"/>
    <w:rsid w:val="00570486"/>
    <w:rsid w:val="00570609"/>
    <w:rsid w:val="00570914"/>
    <w:rsid w:val="00570BC9"/>
    <w:rsid w:val="00571126"/>
    <w:rsid w:val="00571250"/>
    <w:rsid w:val="00571542"/>
    <w:rsid w:val="00571604"/>
    <w:rsid w:val="005716C3"/>
    <w:rsid w:val="00571806"/>
    <w:rsid w:val="005721B0"/>
    <w:rsid w:val="005727A0"/>
    <w:rsid w:val="005728EB"/>
    <w:rsid w:val="00572ADE"/>
    <w:rsid w:val="00572AE2"/>
    <w:rsid w:val="00572FB1"/>
    <w:rsid w:val="0057337F"/>
    <w:rsid w:val="0057381C"/>
    <w:rsid w:val="005738BC"/>
    <w:rsid w:val="005739E0"/>
    <w:rsid w:val="00573ADD"/>
    <w:rsid w:val="00573BA7"/>
    <w:rsid w:val="00573F3E"/>
    <w:rsid w:val="00574B93"/>
    <w:rsid w:val="00575034"/>
    <w:rsid w:val="00575080"/>
    <w:rsid w:val="005754B4"/>
    <w:rsid w:val="005756BE"/>
    <w:rsid w:val="00575C76"/>
    <w:rsid w:val="00575E36"/>
    <w:rsid w:val="00575EBC"/>
    <w:rsid w:val="005760CD"/>
    <w:rsid w:val="005768A1"/>
    <w:rsid w:val="00576944"/>
    <w:rsid w:val="00576A3D"/>
    <w:rsid w:val="00576D8B"/>
    <w:rsid w:val="00576DFF"/>
    <w:rsid w:val="005774D3"/>
    <w:rsid w:val="00577569"/>
    <w:rsid w:val="0057782D"/>
    <w:rsid w:val="005778A4"/>
    <w:rsid w:val="00577CE1"/>
    <w:rsid w:val="0058080C"/>
    <w:rsid w:val="00580C71"/>
    <w:rsid w:val="00580CDD"/>
    <w:rsid w:val="00580CF0"/>
    <w:rsid w:val="00581084"/>
    <w:rsid w:val="005815C0"/>
    <w:rsid w:val="00581E3D"/>
    <w:rsid w:val="005821B4"/>
    <w:rsid w:val="00582A63"/>
    <w:rsid w:val="00582A71"/>
    <w:rsid w:val="00582ABC"/>
    <w:rsid w:val="005834FA"/>
    <w:rsid w:val="00583751"/>
    <w:rsid w:val="00583B2B"/>
    <w:rsid w:val="00583E7F"/>
    <w:rsid w:val="00583FE9"/>
    <w:rsid w:val="005841B2"/>
    <w:rsid w:val="00584A39"/>
    <w:rsid w:val="00584F3D"/>
    <w:rsid w:val="00584FD3"/>
    <w:rsid w:val="00585218"/>
    <w:rsid w:val="00585C10"/>
    <w:rsid w:val="005861B4"/>
    <w:rsid w:val="00586504"/>
    <w:rsid w:val="005867E5"/>
    <w:rsid w:val="005868E4"/>
    <w:rsid w:val="005869F2"/>
    <w:rsid w:val="00586BA7"/>
    <w:rsid w:val="005872DC"/>
    <w:rsid w:val="00587828"/>
    <w:rsid w:val="00587A32"/>
    <w:rsid w:val="00587E39"/>
    <w:rsid w:val="00587E80"/>
    <w:rsid w:val="005901C0"/>
    <w:rsid w:val="005903D1"/>
    <w:rsid w:val="00590522"/>
    <w:rsid w:val="0059068F"/>
    <w:rsid w:val="0059085E"/>
    <w:rsid w:val="005910CA"/>
    <w:rsid w:val="005915A7"/>
    <w:rsid w:val="005918D7"/>
    <w:rsid w:val="00591B40"/>
    <w:rsid w:val="00591D98"/>
    <w:rsid w:val="005920DF"/>
    <w:rsid w:val="005921BD"/>
    <w:rsid w:val="005927AF"/>
    <w:rsid w:val="005934D9"/>
    <w:rsid w:val="005939D8"/>
    <w:rsid w:val="00593A37"/>
    <w:rsid w:val="005940BE"/>
    <w:rsid w:val="005947A2"/>
    <w:rsid w:val="00594AEB"/>
    <w:rsid w:val="00594BF3"/>
    <w:rsid w:val="00594D90"/>
    <w:rsid w:val="00595838"/>
    <w:rsid w:val="005959F3"/>
    <w:rsid w:val="00596571"/>
    <w:rsid w:val="0059693F"/>
    <w:rsid w:val="00596AFA"/>
    <w:rsid w:val="00596FDF"/>
    <w:rsid w:val="00597185"/>
    <w:rsid w:val="005973C1"/>
    <w:rsid w:val="0059768C"/>
    <w:rsid w:val="00597741"/>
    <w:rsid w:val="00597AF4"/>
    <w:rsid w:val="00597C25"/>
    <w:rsid w:val="005A0037"/>
    <w:rsid w:val="005A0651"/>
    <w:rsid w:val="005A0B96"/>
    <w:rsid w:val="005A0D9D"/>
    <w:rsid w:val="005A1211"/>
    <w:rsid w:val="005A14CC"/>
    <w:rsid w:val="005A16C0"/>
    <w:rsid w:val="005A18C9"/>
    <w:rsid w:val="005A1E57"/>
    <w:rsid w:val="005A1F02"/>
    <w:rsid w:val="005A28B8"/>
    <w:rsid w:val="005A29AD"/>
    <w:rsid w:val="005A35D6"/>
    <w:rsid w:val="005A38A4"/>
    <w:rsid w:val="005A38F3"/>
    <w:rsid w:val="005A41C0"/>
    <w:rsid w:val="005A4679"/>
    <w:rsid w:val="005A4A53"/>
    <w:rsid w:val="005A4B95"/>
    <w:rsid w:val="005A4E9F"/>
    <w:rsid w:val="005A4EEE"/>
    <w:rsid w:val="005A5527"/>
    <w:rsid w:val="005A5CB1"/>
    <w:rsid w:val="005A6146"/>
    <w:rsid w:val="005A6497"/>
    <w:rsid w:val="005A6753"/>
    <w:rsid w:val="005A68D2"/>
    <w:rsid w:val="005A6F3E"/>
    <w:rsid w:val="005A730A"/>
    <w:rsid w:val="005A7381"/>
    <w:rsid w:val="005A7486"/>
    <w:rsid w:val="005A7B15"/>
    <w:rsid w:val="005A7F2C"/>
    <w:rsid w:val="005B05E5"/>
    <w:rsid w:val="005B0826"/>
    <w:rsid w:val="005B0B8E"/>
    <w:rsid w:val="005B11F7"/>
    <w:rsid w:val="005B12C9"/>
    <w:rsid w:val="005B1419"/>
    <w:rsid w:val="005B146F"/>
    <w:rsid w:val="005B16DE"/>
    <w:rsid w:val="005B1714"/>
    <w:rsid w:val="005B1B2E"/>
    <w:rsid w:val="005B1BF1"/>
    <w:rsid w:val="005B27B2"/>
    <w:rsid w:val="005B33D4"/>
    <w:rsid w:val="005B37B7"/>
    <w:rsid w:val="005B37F6"/>
    <w:rsid w:val="005B39D3"/>
    <w:rsid w:val="005B3E63"/>
    <w:rsid w:val="005B4023"/>
    <w:rsid w:val="005B4592"/>
    <w:rsid w:val="005B4722"/>
    <w:rsid w:val="005B496A"/>
    <w:rsid w:val="005B52E3"/>
    <w:rsid w:val="005B5375"/>
    <w:rsid w:val="005B5D0F"/>
    <w:rsid w:val="005B6076"/>
    <w:rsid w:val="005B60E2"/>
    <w:rsid w:val="005B6529"/>
    <w:rsid w:val="005B700A"/>
    <w:rsid w:val="005B7415"/>
    <w:rsid w:val="005B7666"/>
    <w:rsid w:val="005B76F5"/>
    <w:rsid w:val="005B7775"/>
    <w:rsid w:val="005B7984"/>
    <w:rsid w:val="005B7B44"/>
    <w:rsid w:val="005B7E7D"/>
    <w:rsid w:val="005C0339"/>
    <w:rsid w:val="005C0511"/>
    <w:rsid w:val="005C08DB"/>
    <w:rsid w:val="005C09A1"/>
    <w:rsid w:val="005C0C34"/>
    <w:rsid w:val="005C0FAA"/>
    <w:rsid w:val="005C12DB"/>
    <w:rsid w:val="005C131E"/>
    <w:rsid w:val="005C1468"/>
    <w:rsid w:val="005C15E8"/>
    <w:rsid w:val="005C16DD"/>
    <w:rsid w:val="005C1F85"/>
    <w:rsid w:val="005C2036"/>
    <w:rsid w:val="005C2189"/>
    <w:rsid w:val="005C262C"/>
    <w:rsid w:val="005C2863"/>
    <w:rsid w:val="005C29F1"/>
    <w:rsid w:val="005C2B0E"/>
    <w:rsid w:val="005C2F14"/>
    <w:rsid w:val="005C35FF"/>
    <w:rsid w:val="005C36C2"/>
    <w:rsid w:val="005C3B34"/>
    <w:rsid w:val="005C4630"/>
    <w:rsid w:val="005C4758"/>
    <w:rsid w:val="005C49D9"/>
    <w:rsid w:val="005C4C8D"/>
    <w:rsid w:val="005C4E68"/>
    <w:rsid w:val="005C5539"/>
    <w:rsid w:val="005C556C"/>
    <w:rsid w:val="005C58CC"/>
    <w:rsid w:val="005C5D87"/>
    <w:rsid w:val="005C5F04"/>
    <w:rsid w:val="005C611A"/>
    <w:rsid w:val="005C676E"/>
    <w:rsid w:val="005C6E12"/>
    <w:rsid w:val="005C6F09"/>
    <w:rsid w:val="005C721E"/>
    <w:rsid w:val="005C72D9"/>
    <w:rsid w:val="005C74C9"/>
    <w:rsid w:val="005C7554"/>
    <w:rsid w:val="005C770D"/>
    <w:rsid w:val="005C78AD"/>
    <w:rsid w:val="005C791F"/>
    <w:rsid w:val="005C7A1C"/>
    <w:rsid w:val="005C7FEC"/>
    <w:rsid w:val="005D0340"/>
    <w:rsid w:val="005D0341"/>
    <w:rsid w:val="005D0590"/>
    <w:rsid w:val="005D0DD1"/>
    <w:rsid w:val="005D0EE7"/>
    <w:rsid w:val="005D1009"/>
    <w:rsid w:val="005D1075"/>
    <w:rsid w:val="005D12EF"/>
    <w:rsid w:val="005D1F07"/>
    <w:rsid w:val="005D203D"/>
    <w:rsid w:val="005D20DE"/>
    <w:rsid w:val="005D2585"/>
    <w:rsid w:val="005D2641"/>
    <w:rsid w:val="005D2817"/>
    <w:rsid w:val="005D2C77"/>
    <w:rsid w:val="005D31CB"/>
    <w:rsid w:val="005D38D1"/>
    <w:rsid w:val="005D3E64"/>
    <w:rsid w:val="005D4403"/>
    <w:rsid w:val="005D4EB3"/>
    <w:rsid w:val="005D5287"/>
    <w:rsid w:val="005D534E"/>
    <w:rsid w:val="005D5392"/>
    <w:rsid w:val="005D57E8"/>
    <w:rsid w:val="005D5B4A"/>
    <w:rsid w:val="005D5B64"/>
    <w:rsid w:val="005D5BC1"/>
    <w:rsid w:val="005D5DD8"/>
    <w:rsid w:val="005D615B"/>
    <w:rsid w:val="005D686B"/>
    <w:rsid w:val="005D72C7"/>
    <w:rsid w:val="005D77D1"/>
    <w:rsid w:val="005D7CFA"/>
    <w:rsid w:val="005E025D"/>
    <w:rsid w:val="005E0E00"/>
    <w:rsid w:val="005E127E"/>
    <w:rsid w:val="005E1E25"/>
    <w:rsid w:val="005E21F4"/>
    <w:rsid w:val="005E2211"/>
    <w:rsid w:val="005E286F"/>
    <w:rsid w:val="005E3180"/>
    <w:rsid w:val="005E3266"/>
    <w:rsid w:val="005E3437"/>
    <w:rsid w:val="005E34E1"/>
    <w:rsid w:val="005E3600"/>
    <w:rsid w:val="005E38F4"/>
    <w:rsid w:val="005E3CD3"/>
    <w:rsid w:val="005E3F01"/>
    <w:rsid w:val="005E41AA"/>
    <w:rsid w:val="005E42F5"/>
    <w:rsid w:val="005E49B5"/>
    <w:rsid w:val="005E4FE6"/>
    <w:rsid w:val="005E5573"/>
    <w:rsid w:val="005E5610"/>
    <w:rsid w:val="005E59EE"/>
    <w:rsid w:val="005E5BC4"/>
    <w:rsid w:val="005E5C42"/>
    <w:rsid w:val="005E60C3"/>
    <w:rsid w:val="005E647C"/>
    <w:rsid w:val="005E6B78"/>
    <w:rsid w:val="005E6D1B"/>
    <w:rsid w:val="005E7ED5"/>
    <w:rsid w:val="005E7F11"/>
    <w:rsid w:val="005E7F9B"/>
    <w:rsid w:val="005F006A"/>
    <w:rsid w:val="005F01A6"/>
    <w:rsid w:val="005F04E3"/>
    <w:rsid w:val="005F09F3"/>
    <w:rsid w:val="005F0F8A"/>
    <w:rsid w:val="005F11F7"/>
    <w:rsid w:val="005F18E6"/>
    <w:rsid w:val="005F1966"/>
    <w:rsid w:val="005F1B33"/>
    <w:rsid w:val="005F201A"/>
    <w:rsid w:val="005F2595"/>
    <w:rsid w:val="005F2E93"/>
    <w:rsid w:val="005F307F"/>
    <w:rsid w:val="005F3B00"/>
    <w:rsid w:val="005F3B26"/>
    <w:rsid w:val="005F3EE6"/>
    <w:rsid w:val="005F44A3"/>
    <w:rsid w:val="005F4D53"/>
    <w:rsid w:val="005F4FEB"/>
    <w:rsid w:val="005F52BB"/>
    <w:rsid w:val="005F52D4"/>
    <w:rsid w:val="005F563A"/>
    <w:rsid w:val="005F572F"/>
    <w:rsid w:val="005F5897"/>
    <w:rsid w:val="005F5B67"/>
    <w:rsid w:val="005F5C26"/>
    <w:rsid w:val="005F6170"/>
    <w:rsid w:val="005F61D6"/>
    <w:rsid w:val="005F7AF9"/>
    <w:rsid w:val="005F7F53"/>
    <w:rsid w:val="00600326"/>
    <w:rsid w:val="0060053F"/>
    <w:rsid w:val="00600B8C"/>
    <w:rsid w:val="00600BE8"/>
    <w:rsid w:val="006013B6"/>
    <w:rsid w:val="0060158B"/>
    <w:rsid w:val="00601896"/>
    <w:rsid w:val="00601B1F"/>
    <w:rsid w:val="00601B75"/>
    <w:rsid w:val="00601F43"/>
    <w:rsid w:val="006022DE"/>
    <w:rsid w:val="00602862"/>
    <w:rsid w:val="0060316C"/>
    <w:rsid w:val="00603C8C"/>
    <w:rsid w:val="0060409E"/>
    <w:rsid w:val="00604488"/>
    <w:rsid w:val="006047E9"/>
    <w:rsid w:val="00604D86"/>
    <w:rsid w:val="00605196"/>
    <w:rsid w:val="006051DB"/>
    <w:rsid w:val="0060520E"/>
    <w:rsid w:val="00605606"/>
    <w:rsid w:val="006058D0"/>
    <w:rsid w:val="00605C72"/>
    <w:rsid w:val="00606098"/>
    <w:rsid w:val="006061FB"/>
    <w:rsid w:val="00606291"/>
    <w:rsid w:val="00606B43"/>
    <w:rsid w:val="00606DBE"/>
    <w:rsid w:val="006073B2"/>
    <w:rsid w:val="0060769B"/>
    <w:rsid w:val="006079FD"/>
    <w:rsid w:val="00607B61"/>
    <w:rsid w:val="00607E8E"/>
    <w:rsid w:val="00607ECA"/>
    <w:rsid w:val="0061048C"/>
    <w:rsid w:val="006112B5"/>
    <w:rsid w:val="0061160A"/>
    <w:rsid w:val="006116C6"/>
    <w:rsid w:val="00611A39"/>
    <w:rsid w:val="00611DAD"/>
    <w:rsid w:val="00611DCC"/>
    <w:rsid w:val="006120C0"/>
    <w:rsid w:val="00612678"/>
    <w:rsid w:val="00612CFF"/>
    <w:rsid w:val="00613CC7"/>
    <w:rsid w:val="006148BE"/>
    <w:rsid w:val="00614F3A"/>
    <w:rsid w:val="006153A5"/>
    <w:rsid w:val="0061545D"/>
    <w:rsid w:val="0061596B"/>
    <w:rsid w:val="00615C01"/>
    <w:rsid w:val="00615C2E"/>
    <w:rsid w:val="00615CF3"/>
    <w:rsid w:val="00615E26"/>
    <w:rsid w:val="00616337"/>
    <w:rsid w:val="00616757"/>
    <w:rsid w:val="0061690B"/>
    <w:rsid w:val="00616AC1"/>
    <w:rsid w:val="00616CA4"/>
    <w:rsid w:val="006173EF"/>
    <w:rsid w:val="006174C4"/>
    <w:rsid w:val="006177FE"/>
    <w:rsid w:val="00617884"/>
    <w:rsid w:val="00617F90"/>
    <w:rsid w:val="0062006F"/>
    <w:rsid w:val="00620160"/>
    <w:rsid w:val="006201D9"/>
    <w:rsid w:val="00620350"/>
    <w:rsid w:val="006207C0"/>
    <w:rsid w:val="006208EC"/>
    <w:rsid w:val="00621088"/>
    <w:rsid w:val="006210BA"/>
    <w:rsid w:val="00621360"/>
    <w:rsid w:val="00621932"/>
    <w:rsid w:val="00621E49"/>
    <w:rsid w:val="0062207D"/>
    <w:rsid w:val="00622576"/>
    <w:rsid w:val="00622637"/>
    <w:rsid w:val="00622BCB"/>
    <w:rsid w:val="00622FC4"/>
    <w:rsid w:val="0062322D"/>
    <w:rsid w:val="0062328E"/>
    <w:rsid w:val="006233F9"/>
    <w:rsid w:val="00623465"/>
    <w:rsid w:val="006237CB"/>
    <w:rsid w:val="0062380D"/>
    <w:rsid w:val="00623852"/>
    <w:rsid w:val="0062388B"/>
    <w:rsid w:val="00623B7C"/>
    <w:rsid w:val="00623C91"/>
    <w:rsid w:val="0062415D"/>
    <w:rsid w:val="006241C1"/>
    <w:rsid w:val="00624E4E"/>
    <w:rsid w:val="00625171"/>
    <w:rsid w:val="00625B85"/>
    <w:rsid w:val="00625DD3"/>
    <w:rsid w:val="00626153"/>
    <w:rsid w:val="00626180"/>
    <w:rsid w:val="00626385"/>
    <w:rsid w:val="00626D28"/>
    <w:rsid w:val="00626F0F"/>
    <w:rsid w:val="00626F4E"/>
    <w:rsid w:val="00627A34"/>
    <w:rsid w:val="0063009C"/>
    <w:rsid w:val="00630351"/>
    <w:rsid w:val="0063062C"/>
    <w:rsid w:val="00630A9B"/>
    <w:rsid w:val="00630B20"/>
    <w:rsid w:val="006310C7"/>
    <w:rsid w:val="0063115D"/>
    <w:rsid w:val="006311CF"/>
    <w:rsid w:val="006314BF"/>
    <w:rsid w:val="006314C3"/>
    <w:rsid w:val="006317EE"/>
    <w:rsid w:val="00631A05"/>
    <w:rsid w:val="00631BBC"/>
    <w:rsid w:val="00631D9C"/>
    <w:rsid w:val="00631FDE"/>
    <w:rsid w:val="0063214D"/>
    <w:rsid w:val="0063227B"/>
    <w:rsid w:val="00632448"/>
    <w:rsid w:val="0063260F"/>
    <w:rsid w:val="00632835"/>
    <w:rsid w:val="006331D7"/>
    <w:rsid w:val="0063363B"/>
    <w:rsid w:val="006336F7"/>
    <w:rsid w:val="0063386A"/>
    <w:rsid w:val="0063467F"/>
    <w:rsid w:val="0063474D"/>
    <w:rsid w:val="00634F6B"/>
    <w:rsid w:val="00635459"/>
    <w:rsid w:val="006354AD"/>
    <w:rsid w:val="00635756"/>
    <w:rsid w:val="006357F2"/>
    <w:rsid w:val="006359FB"/>
    <w:rsid w:val="00635AAE"/>
    <w:rsid w:val="00635B4E"/>
    <w:rsid w:val="00635CB6"/>
    <w:rsid w:val="0063655D"/>
    <w:rsid w:val="00636718"/>
    <w:rsid w:val="006367ED"/>
    <w:rsid w:val="00637C22"/>
    <w:rsid w:val="00637EA4"/>
    <w:rsid w:val="0064015A"/>
    <w:rsid w:val="00640257"/>
    <w:rsid w:val="00640420"/>
    <w:rsid w:val="0064054E"/>
    <w:rsid w:val="00640ED0"/>
    <w:rsid w:val="00641025"/>
    <w:rsid w:val="006412F9"/>
    <w:rsid w:val="00641833"/>
    <w:rsid w:val="00642817"/>
    <w:rsid w:val="00642A77"/>
    <w:rsid w:val="00642AFE"/>
    <w:rsid w:val="00642CCD"/>
    <w:rsid w:val="006434A3"/>
    <w:rsid w:val="006438CD"/>
    <w:rsid w:val="00643BC1"/>
    <w:rsid w:val="00643D0E"/>
    <w:rsid w:val="006440E2"/>
    <w:rsid w:val="00644311"/>
    <w:rsid w:val="00644465"/>
    <w:rsid w:val="00644D47"/>
    <w:rsid w:val="006450A6"/>
    <w:rsid w:val="006451EF"/>
    <w:rsid w:val="00645306"/>
    <w:rsid w:val="006456C1"/>
    <w:rsid w:val="00646058"/>
    <w:rsid w:val="0064633C"/>
    <w:rsid w:val="00646397"/>
    <w:rsid w:val="006467E5"/>
    <w:rsid w:val="0064689C"/>
    <w:rsid w:val="00646EC7"/>
    <w:rsid w:val="00647450"/>
    <w:rsid w:val="0064748F"/>
    <w:rsid w:val="00647CE7"/>
    <w:rsid w:val="00647CF4"/>
    <w:rsid w:val="00650074"/>
    <w:rsid w:val="00650211"/>
    <w:rsid w:val="006502E2"/>
    <w:rsid w:val="006503F2"/>
    <w:rsid w:val="00650F43"/>
    <w:rsid w:val="006511A2"/>
    <w:rsid w:val="00651833"/>
    <w:rsid w:val="00652124"/>
    <w:rsid w:val="006530D9"/>
    <w:rsid w:val="006534FB"/>
    <w:rsid w:val="00653646"/>
    <w:rsid w:val="0065402F"/>
    <w:rsid w:val="0065449F"/>
    <w:rsid w:val="0065452C"/>
    <w:rsid w:val="006545E1"/>
    <w:rsid w:val="006548CA"/>
    <w:rsid w:val="00654B1B"/>
    <w:rsid w:val="00654BFE"/>
    <w:rsid w:val="00654C82"/>
    <w:rsid w:val="00654CDD"/>
    <w:rsid w:val="006550F2"/>
    <w:rsid w:val="006555D1"/>
    <w:rsid w:val="0065591D"/>
    <w:rsid w:val="00655AB8"/>
    <w:rsid w:val="00655D1F"/>
    <w:rsid w:val="00655D9F"/>
    <w:rsid w:val="00656172"/>
    <w:rsid w:val="00656330"/>
    <w:rsid w:val="00656923"/>
    <w:rsid w:val="00656FDD"/>
    <w:rsid w:val="00657250"/>
    <w:rsid w:val="00657443"/>
    <w:rsid w:val="00657ABE"/>
    <w:rsid w:val="00657BA0"/>
    <w:rsid w:val="00657BBA"/>
    <w:rsid w:val="00657C02"/>
    <w:rsid w:val="00657DED"/>
    <w:rsid w:val="00660214"/>
    <w:rsid w:val="00660469"/>
    <w:rsid w:val="006608E9"/>
    <w:rsid w:val="00660A0E"/>
    <w:rsid w:val="00660A88"/>
    <w:rsid w:val="00660B96"/>
    <w:rsid w:val="00660B97"/>
    <w:rsid w:val="00660BAE"/>
    <w:rsid w:val="00660CA6"/>
    <w:rsid w:val="00660EEC"/>
    <w:rsid w:val="0066112F"/>
    <w:rsid w:val="006615C4"/>
    <w:rsid w:val="0066163E"/>
    <w:rsid w:val="006616A5"/>
    <w:rsid w:val="00661A2B"/>
    <w:rsid w:val="00661BA2"/>
    <w:rsid w:val="00661FEE"/>
    <w:rsid w:val="0066241A"/>
    <w:rsid w:val="00662678"/>
    <w:rsid w:val="00662700"/>
    <w:rsid w:val="00662978"/>
    <w:rsid w:val="00662D95"/>
    <w:rsid w:val="0066313A"/>
    <w:rsid w:val="00663D1C"/>
    <w:rsid w:val="00663EC8"/>
    <w:rsid w:val="00664224"/>
    <w:rsid w:val="00664457"/>
    <w:rsid w:val="00664D63"/>
    <w:rsid w:val="006650FD"/>
    <w:rsid w:val="00665336"/>
    <w:rsid w:val="006655D0"/>
    <w:rsid w:val="00665644"/>
    <w:rsid w:val="006656B6"/>
    <w:rsid w:val="00665986"/>
    <w:rsid w:val="006659F2"/>
    <w:rsid w:val="00666524"/>
    <w:rsid w:val="00666816"/>
    <w:rsid w:val="006669D6"/>
    <w:rsid w:val="00666BE1"/>
    <w:rsid w:val="00667E74"/>
    <w:rsid w:val="00667F76"/>
    <w:rsid w:val="0067011A"/>
    <w:rsid w:val="00670364"/>
    <w:rsid w:val="00670925"/>
    <w:rsid w:val="006709A5"/>
    <w:rsid w:val="006709C1"/>
    <w:rsid w:val="00670A27"/>
    <w:rsid w:val="00670B2E"/>
    <w:rsid w:val="00670D99"/>
    <w:rsid w:val="00670ED0"/>
    <w:rsid w:val="00671009"/>
    <w:rsid w:val="00671087"/>
    <w:rsid w:val="00671533"/>
    <w:rsid w:val="0067193A"/>
    <w:rsid w:val="00671C90"/>
    <w:rsid w:val="00672193"/>
    <w:rsid w:val="00672420"/>
    <w:rsid w:val="0067259F"/>
    <w:rsid w:val="006725DE"/>
    <w:rsid w:val="00672849"/>
    <w:rsid w:val="00673025"/>
    <w:rsid w:val="006731FB"/>
    <w:rsid w:val="0067353A"/>
    <w:rsid w:val="0067383A"/>
    <w:rsid w:val="0067387F"/>
    <w:rsid w:val="00673CA7"/>
    <w:rsid w:val="0067460E"/>
    <w:rsid w:val="00674998"/>
    <w:rsid w:val="00674C97"/>
    <w:rsid w:val="00674CC9"/>
    <w:rsid w:val="00674F94"/>
    <w:rsid w:val="006750F6"/>
    <w:rsid w:val="00675262"/>
    <w:rsid w:val="00675314"/>
    <w:rsid w:val="0067552D"/>
    <w:rsid w:val="006755FB"/>
    <w:rsid w:val="00675726"/>
    <w:rsid w:val="00676787"/>
    <w:rsid w:val="00676DEC"/>
    <w:rsid w:val="00677070"/>
    <w:rsid w:val="0067743C"/>
    <w:rsid w:val="006774E9"/>
    <w:rsid w:val="00677796"/>
    <w:rsid w:val="00677A17"/>
    <w:rsid w:val="00677AEE"/>
    <w:rsid w:val="00677E70"/>
    <w:rsid w:val="00680235"/>
    <w:rsid w:val="006807A0"/>
    <w:rsid w:val="00680C70"/>
    <w:rsid w:val="0068127E"/>
    <w:rsid w:val="0068147F"/>
    <w:rsid w:val="00681E56"/>
    <w:rsid w:val="00682133"/>
    <w:rsid w:val="006825A3"/>
    <w:rsid w:val="00682F4B"/>
    <w:rsid w:val="00683091"/>
    <w:rsid w:val="006834FD"/>
    <w:rsid w:val="00683E67"/>
    <w:rsid w:val="00683F49"/>
    <w:rsid w:val="006845A6"/>
    <w:rsid w:val="006848C8"/>
    <w:rsid w:val="006849F0"/>
    <w:rsid w:val="0068553D"/>
    <w:rsid w:val="006857D5"/>
    <w:rsid w:val="0068596B"/>
    <w:rsid w:val="00686798"/>
    <w:rsid w:val="00686F3C"/>
    <w:rsid w:val="0068704A"/>
    <w:rsid w:val="006870AC"/>
    <w:rsid w:val="0068721B"/>
    <w:rsid w:val="00687452"/>
    <w:rsid w:val="00687A90"/>
    <w:rsid w:val="00687D49"/>
    <w:rsid w:val="00687D82"/>
    <w:rsid w:val="00687E2D"/>
    <w:rsid w:val="00687F35"/>
    <w:rsid w:val="00690218"/>
    <w:rsid w:val="00690E03"/>
    <w:rsid w:val="00690E42"/>
    <w:rsid w:val="00690EA1"/>
    <w:rsid w:val="0069100F"/>
    <w:rsid w:val="006913B0"/>
    <w:rsid w:val="00691D21"/>
    <w:rsid w:val="00692639"/>
    <w:rsid w:val="006927BF"/>
    <w:rsid w:val="00692B63"/>
    <w:rsid w:val="00693140"/>
    <w:rsid w:val="00693145"/>
    <w:rsid w:val="006932C0"/>
    <w:rsid w:val="00693623"/>
    <w:rsid w:val="006936A3"/>
    <w:rsid w:val="00693817"/>
    <w:rsid w:val="00693B0D"/>
    <w:rsid w:val="00693EBA"/>
    <w:rsid w:val="00693F3F"/>
    <w:rsid w:val="006941BE"/>
    <w:rsid w:val="00694301"/>
    <w:rsid w:val="0069511C"/>
    <w:rsid w:val="006951CB"/>
    <w:rsid w:val="006952E6"/>
    <w:rsid w:val="00695BD9"/>
    <w:rsid w:val="00695D6D"/>
    <w:rsid w:val="00695D7B"/>
    <w:rsid w:val="00695E2C"/>
    <w:rsid w:val="00696259"/>
    <w:rsid w:val="00696383"/>
    <w:rsid w:val="00696B27"/>
    <w:rsid w:val="00696E9D"/>
    <w:rsid w:val="00697234"/>
    <w:rsid w:val="00697812"/>
    <w:rsid w:val="006979EC"/>
    <w:rsid w:val="00697F4F"/>
    <w:rsid w:val="006A025A"/>
    <w:rsid w:val="006A0B26"/>
    <w:rsid w:val="006A0E29"/>
    <w:rsid w:val="006A0EEB"/>
    <w:rsid w:val="006A1460"/>
    <w:rsid w:val="006A15EE"/>
    <w:rsid w:val="006A1662"/>
    <w:rsid w:val="006A1E63"/>
    <w:rsid w:val="006A1E6F"/>
    <w:rsid w:val="006A1F09"/>
    <w:rsid w:val="006A1FBC"/>
    <w:rsid w:val="006A22C4"/>
    <w:rsid w:val="006A2670"/>
    <w:rsid w:val="006A2C40"/>
    <w:rsid w:val="006A2ECA"/>
    <w:rsid w:val="006A325C"/>
    <w:rsid w:val="006A346F"/>
    <w:rsid w:val="006A359F"/>
    <w:rsid w:val="006A3D8C"/>
    <w:rsid w:val="006A41D0"/>
    <w:rsid w:val="006A4260"/>
    <w:rsid w:val="006A46AB"/>
    <w:rsid w:val="006A4D39"/>
    <w:rsid w:val="006A52E5"/>
    <w:rsid w:val="006A560A"/>
    <w:rsid w:val="006A5653"/>
    <w:rsid w:val="006A56A2"/>
    <w:rsid w:val="006A5C51"/>
    <w:rsid w:val="006A5CCC"/>
    <w:rsid w:val="006A5DF6"/>
    <w:rsid w:val="006A5E85"/>
    <w:rsid w:val="006A6133"/>
    <w:rsid w:val="006A6154"/>
    <w:rsid w:val="006A64B5"/>
    <w:rsid w:val="006A6BAF"/>
    <w:rsid w:val="006A6D06"/>
    <w:rsid w:val="006A6F52"/>
    <w:rsid w:val="006A71B1"/>
    <w:rsid w:val="006A71E4"/>
    <w:rsid w:val="006A743B"/>
    <w:rsid w:val="006A7812"/>
    <w:rsid w:val="006A7D01"/>
    <w:rsid w:val="006A7D3D"/>
    <w:rsid w:val="006B0026"/>
    <w:rsid w:val="006B00A3"/>
    <w:rsid w:val="006B0337"/>
    <w:rsid w:val="006B03DD"/>
    <w:rsid w:val="006B07F7"/>
    <w:rsid w:val="006B0984"/>
    <w:rsid w:val="006B0F59"/>
    <w:rsid w:val="006B104A"/>
    <w:rsid w:val="006B1734"/>
    <w:rsid w:val="006B1B1E"/>
    <w:rsid w:val="006B2421"/>
    <w:rsid w:val="006B25E1"/>
    <w:rsid w:val="006B276B"/>
    <w:rsid w:val="006B2B5D"/>
    <w:rsid w:val="006B2E22"/>
    <w:rsid w:val="006B33F9"/>
    <w:rsid w:val="006B370C"/>
    <w:rsid w:val="006B3B26"/>
    <w:rsid w:val="006B3DAC"/>
    <w:rsid w:val="006B3E91"/>
    <w:rsid w:val="006B4227"/>
    <w:rsid w:val="006B47AE"/>
    <w:rsid w:val="006B4AA8"/>
    <w:rsid w:val="006B4CDB"/>
    <w:rsid w:val="006B5022"/>
    <w:rsid w:val="006B6676"/>
    <w:rsid w:val="006B6928"/>
    <w:rsid w:val="006B6A64"/>
    <w:rsid w:val="006B6F1E"/>
    <w:rsid w:val="006B7324"/>
    <w:rsid w:val="006B7D91"/>
    <w:rsid w:val="006C00C9"/>
    <w:rsid w:val="006C0998"/>
    <w:rsid w:val="006C0A6E"/>
    <w:rsid w:val="006C105C"/>
    <w:rsid w:val="006C13F5"/>
    <w:rsid w:val="006C1501"/>
    <w:rsid w:val="006C1E4E"/>
    <w:rsid w:val="006C2561"/>
    <w:rsid w:val="006C262B"/>
    <w:rsid w:val="006C2C0F"/>
    <w:rsid w:val="006C2D48"/>
    <w:rsid w:val="006C334B"/>
    <w:rsid w:val="006C35C2"/>
    <w:rsid w:val="006C39B4"/>
    <w:rsid w:val="006C3A58"/>
    <w:rsid w:val="006C3C3C"/>
    <w:rsid w:val="006C3FA3"/>
    <w:rsid w:val="006C4212"/>
    <w:rsid w:val="006C4348"/>
    <w:rsid w:val="006C479A"/>
    <w:rsid w:val="006C4921"/>
    <w:rsid w:val="006C4D4B"/>
    <w:rsid w:val="006C5289"/>
    <w:rsid w:val="006C557A"/>
    <w:rsid w:val="006C58F2"/>
    <w:rsid w:val="006C59F2"/>
    <w:rsid w:val="006C6023"/>
    <w:rsid w:val="006C666F"/>
    <w:rsid w:val="006C67A4"/>
    <w:rsid w:val="006C6F00"/>
    <w:rsid w:val="006C6FAF"/>
    <w:rsid w:val="006C7057"/>
    <w:rsid w:val="006C7432"/>
    <w:rsid w:val="006C788D"/>
    <w:rsid w:val="006D04AE"/>
    <w:rsid w:val="006D05D8"/>
    <w:rsid w:val="006D06A9"/>
    <w:rsid w:val="006D0B11"/>
    <w:rsid w:val="006D0F26"/>
    <w:rsid w:val="006D1564"/>
    <w:rsid w:val="006D16CB"/>
    <w:rsid w:val="006D2272"/>
    <w:rsid w:val="006D24E8"/>
    <w:rsid w:val="006D267F"/>
    <w:rsid w:val="006D26EC"/>
    <w:rsid w:val="006D271C"/>
    <w:rsid w:val="006D2D3F"/>
    <w:rsid w:val="006D32D9"/>
    <w:rsid w:val="006D3541"/>
    <w:rsid w:val="006D38D8"/>
    <w:rsid w:val="006D3B4C"/>
    <w:rsid w:val="006D3FD8"/>
    <w:rsid w:val="006D41AB"/>
    <w:rsid w:val="006D445C"/>
    <w:rsid w:val="006D4F2A"/>
    <w:rsid w:val="006D5DAE"/>
    <w:rsid w:val="006D6145"/>
    <w:rsid w:val="006D65E7"/>
    <w:rsid w:val="006D68CD"/>
    <w:rsid w:val="006D698F"/>
    <w:rsid w:val="006D6A10"/>
    <w:rsid w:val="006D70AD"/>
    <w:rsid w:val="006D745D"/>
    <w:rsid w:val="006D7465"/>
    <w:rsid w:val="006D75BD"/>
    <w:rsid w:val="006D7651"/>
    <w:rsid w:val="006D771E"/>
    <w:rsid w:val="006D77C1"/>
    <w:rsid w:val="006D7CC5"/>
    <w:rsid w:val="006E0B1C"/>
    <w:rsid w:val="006E0DF3"/>
    <w:rsid w:val="006E12FF"/>
    <w:rsid w:val="006E14DA"/>
    <w:rsid w:val="006E1607"/>
    <w:rsid w:val="006E1A15"/>
    <w:rsid w:val="006E1A22"/>
    <w:rsid w:val="006E1AE9"/>
    <w:rsid w:val="006E1E71"/>
    <w:rsid w:val="006E2E4E"/>
    <w:rsid w:val="006E304B"/>
    <w:rsid w:val="006E3697"/>
    <w:rsid w:val="006E383B"/>
    <w:rsid w:val="006E384B"/>
    <w:rsid w:val="006E3DE6"/>
    <w:rsid w:val="006E3EC8"/>
    <w:rsid w:val="006E3ED6"/>
    <w:rsid w:val="006E404C"/>
    <w:rsid w:val="006E4660"/>
    <w:rsid w:val="006E5B5B"/>
    <w:rsid w:val="006E5C0F"/>
    <w:rsid w:val="006E5F75"/>
    <w:rsid w:val="006E60DF"/>
    <w:rsid w:val="006E6D17"/>
    <w:rsid w:val="006E7250"/>
    <w:rsid w:val="006E74A8"/>
    <w:rsid w:val="006E7FF7"/>
    <w:rsid w:val="006F059C"/>
    <w:rsid w:val="006F05B4"/>
    <w:rsid w:val="006F094E"/>
    <w:rsid w:val="006F0AF0"/>
    <w:rsid w:val="006F0B1C"/>
    <w:rsid w:val="006F11F4"/>
    <w:rsid w:val="006F1426"/>
    <w:rsid w:val="006F24B6"/>
    <w:rsid w:val="006F24FC"/>
    <w:rsid w:val="006F2C6F"/>
    <w:rsid w:val="006F3112"/>
    <w:rsid w:val="006F3281"/>
    <w:rsid w:val="006F3A71"/>
    <w:rsid w:val="006F3B1B"/>
    <w:rsid w:val="006F3D72"/>
    <w:rsid w:val="006F41C9"/>
    <w:rsid w:val="006F45DA"/>
    <w:rsid w:val="006F4640"/>
    <w:rsid w:val="006F4C6B"/>
    <w:rsid w:val="006F4CF0"/>
    <w:rsid w:val="006F518D"/>
    <w:rsid w:val="006F559C"/>
    <w:rsid w:val="006F5A35"/>
    <w:rsid w:val="006F5A9B"/>
    <w:rsid w:val="006F642B"/>
    <w:rsid w:val="006F657F"/>
    <w:rsid w:val="006F66A2"/>
    <w:rsid w:val="006F6877"/>
    <w:rsid w:val="006F6FB8"/>
    <w:rsid w:val="006F704B"/>
    <w:rsid w:val="006F72D2"/>
    <w:rsid w:val="006F7951"/>
    <w:rsid w:val="006F7971"/>
    <w:rsid w:val="006F7AE9"/>
    <w:rsid w:val="006F7B77"/>
    <w:rsid w:val="006F7D96"/>
    <w:rsid w:val="0070027F"/>
    <w:rsid w:val="0070039A"/>
    <w:rsid w:val="00700534"/>
    <w:rsid w:val="0070097C"/>
    <w:rsid w:val="00700B38"/>
    <w:rsid w:val="0070101F"/>
    <w:rsid w:val="007010BA"/>
    <w:rsid w:val="0070157D"/>
    <w:rsid w:val="00701B19"/>
    <w:rsid w:val="00701D32"/>
    <w:rsid w:val="007020CF"/>
    <w:rsid w:val="0070292B"/>
    <w:rsid w:val="00702AB0"/>
    <w:rsid w:val="00702C6F"/>
    <w:rsid w:val="007030B2"/>
    <w:rsid w:val="007033BF"/>
    <w:rsid w:val="00703654"/>
    <w:rsid w:val="00703A3A"/>
    <w:rsid w:val="0070423B"/>
    <w:rsid w:val="007043CD"/>
    <w:rsid w:val="00704AAB"/>
    <w:rsid w:val="00704E6D"/>
    <w:rsid w:val="0070534E"/>
    <w:rsid w:val="00705694"/>
    <w:rsid w:val="0070592D"/>
    <w:rsid w:val="0070599D"/>
    <w:rsid w:val="007075BB"/>
    <w:rsid w:val="0070761D"/>
    <w:rsid w:val="0071009B"/>
    <w:rsid w:val="00710295"/>
    <w:rsid w:val="00710572"/>
    <w:rsid w:val="007110A4"/>
    <w:rsid w:val="00711399"/>
    <w:rsid w:val="0071179E"/>
    <w:rsid w:val="00711C84"/>
    <w:rsid w:val="0071285F"/>
    <w:rsid w:val="007129C8"/>
    <w:rsid w:val="00712A86"/>
    <w:rsid w:val="007136B8"/>
    <w:rsid w:val="00713E14"/>
    <w:rsid w:val="007140EF"/>
    <w:rsid w:val="0071434D"/>
    <w:rsid w:val="00714946"/>
    <w:rsid w:val="00714B1F"/>
    <w:rsid w:val="00714C21"/>
    <w:rsid w:val="00715012"/>
    <w:rsid w:val="00715B7D"/>
    <w:rsid w:val="00715D32"/>
    <w:rsid w:val="0071613D"/>
    <w:rsid w:val="0071699F"/>
    <w:rsid w:val="00716ABB"/>
    <w:rsid w:val="00716CB4"/>
    <w:rsid w:val="0071764F"/>
    <w:rsid w:val="00717FF9"/>
    <w:rsid w:val="007204E2"/>
    <w:rsid w:val="00720731"/>
    <w:rsid w:val="007207E6"/>
    <w:rsid w:val="007208A5"/>
    <w:rsid w:val="00720F3E"/>
    <w:rsid w:val="00720F72"/>
    <w:rsid w:val="00721093"/>
    <w:rsid w:val="00721905"/>
    <w:rsid w:val="00721A6F"/>
    <w:rsid w:val="00721CD8"/>
    <w:rsid w:val="00721DED"/>
    <w:rsid w:val="007222A3"/>
    <w:rsid w:val="00722795"/>
    <w:rsid w:val="007227B2"/>
    <w:rsid w:val="00722F25"/>
    <w:rsid w:val="00723212"/>
    <w:rsid w:val="00723475"/>
    <w:rsid w:val="00723A9E"/>
    <w:rsid w:val="00723B71"/>
    <w:rsid w:val="00723E17"/>
    <w:rsid w:val="007241BF"/>
    <w:rsid w:val="0072435F"/>
    <w:rsid w:val="0072446B"/>
    <w:rsid w:val="00724493"/>
    <w:rsid w:val="00724537"/>
    <w:rsid w:val="00724C80"/>
    <w:rsid w:val="00724D06"/>
    <w:rsid w:val="00724DA2"/>
    <w:rsid w:val="00724ED7"/>
    <w:rsid w:val="00725116"/>
    <w:rsid w:val="00725681"/>
    <w:rsid w:val="007257D5"/>
    <w:rsid w:val="007258F5"/>
    <w:rsid w:val="0072591A"/>
    <w:rsid w:val="00725CBF"/>
    <w:rsid w:val="00726684"/>
    <w:rsid w:val="00726AA9"/>
    <w:rsid w:val="00726BCC"/>
    <w:rsid w:val="00726DD3"/>
    <w:rsid w:val="00726E3B"/>
    <w:rsid w:val="00726F2C"/>
    <w:rsid w:val="007272FD"/>
    <w:rsid w:val="00727537"/>
    <w:rsid w:val="0072793E"/>
    <w:rsid w:val="00727C80"/>
    <w:rsid w:val="00727F8A"/>
    <w:rsid w:val="007300A2"/>
    <w:rsid w:val="007303FD"/>
    <w:rsid w:val="00730892"/>
    <w:rsid w:val="007314E2"/>
    <w:rsid w:val="00731AAC"/>
    <w:rsid w:val="0073237D"/>
    <w:rsid w:val="0073263D"/>
    <w:rsid w:val="00732B43"/>
    <w:rsid w:val="00732D44"/>
    <w:rsid w:val="0073331C"/>
    <w:rsid w:val="00733A19"/>
    <w:rsid w:val="00733B5C"/>
    <w:rsid w:val="00733F49"/>
    <w:rsid w:val="007342A5"/>
    <w:rsid w:val="0073453D"/>
    <w:rsid w:val="007346C3"/>
    <w:rsid w:val="00734A90"/>
    <w:rsid w:val="00735132"/>
    <w:rsid w:val="007355F5"/>
    <w:rsid w:val="00735BFC"/>
    <w:rsid w:val="00735EA6"/>
    <w:rsid w:val="0073673A"/>
    <w:rsid w:val="00737055"/>
    <w:rsid w:val="00737403"/>
    <w:rsid w:val="00737439"/>
    <w:rsid w:val="00737460"/>
    <w:rsid w:val="00737495"/>
    <w:rsid w:val="00737742"/>
    <w:rsid w:val="00737D67"/>
    <w:rsid w:val="0074000D"/>
    <w:rsid w:val="00740339"/>
    <w:rsid w:val="00740C4E"/>
    <w:rsid w:val="00740D4D"/>
    <w:rsid w:val="0074121E"/>
    <w:rsid w:val="007417AE"/>
    <w:rsid w:val="00741957"/>
    <w:rsid w:val="00741C5C"/>
    <w:rsid w:val="00741C6C"/>
    <w:rsid w:val="00741E11"/>
    <w:rsid w:val="00741E2E"/>
    <w:rsid w:val="00741FDB"/>
    <w:rsid w:val="0074229B"/>
    <w:rsid w:val="00742337"/>
    <w:rsid w:val="00742445"/>
    <w:rsid w:val="007428DB"/>
    <w:rsid w:val="00743002"/>
    <w:rsid w:val="0074302D"/>
    <w:rsid w:val="007431D4"/>
    <w:rsid w:val="00743300"/>
    <w:rsid w:val="0074341B"/>
    <w:rsid w:val="007439C3"/>
    <w:rsid w:val="0074552F"/>
    <w:rsid w:val="0074589B"/>
    <w:rsid w:val="00745C1A"/>
    <w:rsid w:val="00745FA9"/>
    <w:rsid w:val="00746184"/>
    <w:rsid w:val="007461BA"/>
    <w:rsid w:val="00746815"/>
    <w:rsid w:val="00746C93"/>
    <w:rsid w:val="00746CCB"/>
    <w:rsid w:val="00746D2A"/>
    <w:rsid w:val="00746E02"/>
    <w:rsid w:val="00746E4C"/>
    <w:rsid w:val="0074759E"/>
    <w:rsid w:val="007475DF"/>
    <w:rsid w:val="007479A9"/>
    <w:rsid w:val="00747F87"/>
    <w:rsid w:val="00750095"/>
    <w:rsid w:val="00750887"/>
    <w:rsid w:val="00750A9D"/>
    <w:rsid w:val="007514EF"/>
    <w:rsid w:val="0075189A"/>
    <w:rsid w:val="00751A82"/>
    <w:rsid w:val="00751B86"/>
    <w:rsid w:val="00751C52"/>
    <w:rsid w:val="00751E10"/>
    <w:rsid w:val="00752254"/>
    <w:rsid w:val="0075238A"/>
    <w:rsid w:val="007523EE"/>
    <w:rsid w:val="00752C18"/>
    <w:rsid w:val="00752F5E"/>
    <w:rsid w:val="0075338C"/>
    <w:rsid w:val="0075349A"/>
    <w:rsid w:val="007534BF"/>
    <w:rsid w:val="0075376E"/>
    <w:rsid w:val="007538F1"/>
    <w:rsid w:val="007539C9"/>
    <w:rsid w:val="00753DCD"/>
    <w:rsid w:val="00754059"/>
    <w:rsid w:val="00755387"/>
    <w:rsid w:val="007553AA"/>
    <w:rsid w:val="00755896"/>
    <w:rsid w:val="00755D1D"/>
    <w:rsid w:val="00755E40"/>
    <w:rsid w:val="00756063"/>
    <w:rsid w:val="007561B3"/>
    <w:rsid w:val="00756457"/>
    <w:rsid w:val="0075669B"/>
    <w:rsid w:val="00756C52"/>
    <w:rsid w:val="00757231"/>
    <w:rsid w:val="0076010A"/>
    <w:rsid w:val="007607BB"/>
    <w:rsid w:val="00760CAA"/>
    <w:rsid w:val="00761414"/>
    <w:rsid w:val="00761986"/>
    <w:rsid w:val="00762046"/>
    <w:rsid w:val="007627D0"/>
    <w:rsid w:val="00762B05"/>
    <w:rsid w:val="00762D1E"/>
    <w:rsid w:val="007630EA"/>
    <w:rsid w:val="00763324"/>
    <w:rsid w:val="00763485"/>
    <w:rsid w:val="0076399F"/>
    <w:rsid w:val="00763E8A"/>
    <w:rsid w:val="00764533"/>
    <w:rsid w:val="00764629"/>
    <w:rsid w:val="00764B0F"/>
    <w:rsid w:val="007655E7"/>
    <w:rsid w:val="0076566D"/>
    <w:rsid w:val="007659EA"/>
    <w:rsid w:val="00765DEF"/>
    <w:rsid w:val="00765E28"/>
    <w:rsid w:val="00765F33"/>
    <w:rsid w:val="00766A0C"/>
    <w:rsid w:val="007678B8"/>
    <w:rsid w:val="00767D97"/>
    <w:rsid w:val="00767ECB"/>
    <w:rsid w:val="007708EE"/>
    <w:rsid w:val="007709A6"/>
    <w:rsid w:val="0077137C"/>
    <w:rsid w:val="00771EB1"/>
    <w:rsid w:val="00771F5F"/>
    <w:rsid w:val="007720B7"/>
    <w:rsid w:val="00773577"/>
    <w:rsid w:val="007736D0"/>
    <w:rsid w:val="0077376F"/>
    <w:rsid w:val="007739AB"/>
    <w:rsid w:val="007740B2"/>
    <w:rsid w:val="007740EA"/>
    <w:rsid w:val="007748C9"/>
    <w:rsid w:val="00774956"/>
    <w:rsid w:val="00775023"/>
    <w:rsid w:val="00775D49"/>
    <w:rsid w:val="00775DD4"/>
    <w:rsid w:val="00775FCB"/>
    <w:rsid w:val="00776FEA"/>
    <w:rsid w:val="00777465"/>
    <w:rsid w:val="0077771D"/>
    <w:rsid w:val="00777731"/>
    <w:rsid w:val="0077778D"/>
    <w:rsid w:val="00777980"/>
    <w:rsid w:val="00780030"/>
    <w:rsid w:val="00780187"/>
    <w:rsid w:val="00780ADB"/>
    <w:rsid w:val="0078124B"/>
    <w:rsid w:val="007812F3"/>
    <w:rsid w:val="00781866"/>
    <w:rsid w:val="007819B1"/>
    <w:rsid w:val="00781A40"/>
    <w:rsid w:val="00781BE7"/>
    <w:rsid w:val="00782384"/>
    <w:rsid w:val="00782584"/>
    <w:rsid w:val="00782665"/>
    <w:rsid w:val="00782B45"/>
    <w:rsid w:val="00782B98"/>
    <w:rsid w:val="007833E1"/>
    <w:rsid w:val="00783C91"/>
    <w:rsid w:val="00783CD0"/>
    <w:rsid w:val="00783F45"/>
    <w:rsid w:val="00784196"/>
    <w:rsid w:val="007845A6"/>
    <w:rsid w:val="00784844"/>
    <w:rsid w:val="00784BC9"/>
    <w:rsid w:val="00785050"/>
    <w:rsid w:val="00785159"/>
    <w:rsid w:val="007853C8"/>
    <w:rsid w:val="00785539"/>
    <w:rsid w:val="00785769"/>
    <w:rsid w:val="00785C5E"/>
    <w:rsid w:val="00786147"/>
    <w:rsid w:val="00786240"/>
    <w:rsid w:val="00786911"/>
    <w:rsid w:val="00786A21"/>
    <w:rsid w:val="00786B15"/>
    <w:rsid w:val="0078722C"/>
    <w:rsid w:val="00787A31"/>
    <w:rsid w:val="00787EF7"/>
    <w:rsid w:val="007901F3"/>
    <w:rsid w:val="00790309"/>
    <w:rsid w:val="00790310"/>
    <w:rsid w:val="007903B2"/>
    <w:rsid w:val="007904EA"/>
    <w:rsid w:val="007908B2"/>
    <w:rsid w:val="007911C6"/>
    <w:rsid w:val="007914E5"/>
    <w:rsid w:val="00791765"/>
    <w:rsid w:val="007918F8"/>
    <w:rsid w:val="00791920"/>
    <w:rsid w:val="00791C5B"/>
    <w:rsid w:val="00791CB7"/>
    <w:rsid w:val="00792111"/>
    <w:rsid w:val="00792B12"/>
    <w:rsid w:val="00792BF2"/>
    <w:rsid w:val="00792FB6"/>
    <w:rsid w:val="007931F5"/>
    <w:rsid w:val="0079393C"/>
    <w:rsid w:val="00794D7B"/>
    <w:rsid w:val="00795520"/>
    <w:rsid w:val="007956BD"/>
    <w:rsid w:val="0079572B"/>
    <w:rsid w:val="00795787"/>
    <w:rsid w:val="007958C3"/>
    <w:rsid w:val="00795A07"/>
    <w:rsid w:val="00795D5F"/>
    <w:rsid w:val="00795E15"/>
    <w:rsid w:val="0079615B"/>
    <w:rsid w:val="0079616C"/>
    <w:rsid w:val="00796EAF"/>
    <w:rsid w:val="00797167"/>
    <w:rsid w:val="007979BF"/>
    <w:rsid w:val="00797C62"/>
    <w:rsid w:val="00797D8A"/>
    <w:rsid w:val="007A094E"/>
    <w:rsid w:val="007A0BE4"/>
    <w:rsid w:val="007A0D0B"/>
    <w:rsid w:val="007A114F"/>
    <w:rsid w:val="007A1811"/>
    <w:rsid w:val="007A1908"/>
    <w:rsid w:val="007A1DA4"/>
    <w:rsid w:val="007A205F"/>
    <w:rsid w:val="007A25C0"/>
    <w:rsid w:val="007A269F"/>
    <w:rsid w:val="007A279F"/>
    <w:rsid w:val="007A3687"/>
    <w:rsid w:val="007A3971"/>
    <w:rsid w:val="007A3AA1"/>
    <w:rsid w:val="007A4355"/>
    <w:rsid w:val="007A4503"/>
    <w:rsid w:val="007A45C0"/>
    <w:rsid w:val="007A47A6"/>
    <w:rsid w:val="007A47D6"/>
    <w:rsid w:val="007A4AF3"/>
    <w:rsid w:val="007A4E48"/>
    <w:rsid w:val="007A4FDB"/>
    <w:rsid w:val="007A5024"/>
    <w:rsid w:val="007A6134"/>
    <w:rsid w:val="007A6388"/>
    <w:rsid w:val="007A6605"/>
    <w:rsid w:val="007A668A"/>
    <w:rsid w:val="007A706A"/>
    <w:rsid w:val="007A714D"/>
    <w:rsid w:val="007A7C2F"/>
    <w:rsid w:val="007A7D45"/>
    <w:rsid w:val="007B0270"/>
    <w:rsid w:val="007B0952"/>
    <w:rsid w:val="007B0B09"/>
    <w:rsid w:val="007B10DB"/>
    <w:rsid w:val="007B1358"/>
    <w:rsid w:val="007B15D0"/>
    <w:rsid w:val="007B1A01"/>
    <w:rsid w:val="007B1A12"/>
    <w:rsid w:val="007B1B37"/>
    <w:rsid w:val="007B1FCB"/>
    <w:rsid w:val="007B21B6"/>
    <w:rsid w:val="007B2B87"/>
    <w:rsid w:val="007B3411"/>
    <w:rsid w:val="007B36F6"/>
    <w:rsid w:val="007B3760"/>
    <w:rsid w:val="007B3AD3"/>
    <w:rsid w:val="007B3E42"/>
    <w:rsid w:val="007B4808"/>
    <w:rsid w:val="007B4CB3"/>
    <w:rsid w:val="007B4E30"/>
    <w:rsid w:val="007B5A6D"/>
    <w:rsid w:val="007B6086"/>
    <w:rsid w:val="007B60C0"/>
    <w:rsid w:val="007B61AE"/>
    <w:rsid w:val="007B7172"/>
    <w:rsid w:val="007B7570"/>
    <w:rsid w:val="007B75FD"/>
    <w:rsid w:val="007B7A28"/>
    <w:rsid w:val="007B7EA1"/>
    <w:rsid w:val="007B7EAE"/>
    <w:rsid w:val="007C0AB0"/>
    <w:rsid w:val="007C0D13"/>
    <w:rsid w:val="007C0DF6"/>
    <w:rsid w:val="007C1024"/>
    <w:rsid w:val="007C1160"/>
    <w:rsid w:val="007C12A8"/>
    <w:rsid w:val="007C13A8"/>
    <w:rsid w:val="007C1507"/>
    <w:rsid w:val="007C1736"/>
    <w:rsid w:val="007C176C"/>
    <w:rsid w:val="007C1846"/>
    <w:rsid w:val="007C1F70"/>
    <w:rsid w:val="007C223A"/>
    <w:rsid w:val="007C29C2"/>
    <w:rsid w:val="007C2DF6"/>
    <w:rsid w:val="007C2ECD"/>
    <w:rsid w:val="007C2FBA"/>
    <w:rsid w:val="007C33E4"/>
    <w:rsid w:val="007C3477"/>
    <w:rsid w:val="007C37D3"/>
    <w:rsid w:val="007C3C07"/>
    <w:rsid w:val="007C426E"/>
    <w:rsid w:val="007C4279"/>
    <w:rsid w:val="007C451C"/>
    <w:rsid w:val="007C480C"/>
    <w:rsid w:val="007C485C"/>
    <w:rsid w:val="007C487B"/>
    <w:rsid w:val="007C4B4E"/>
    <w:rsid w:val="007C4C20"/>
    <w:rsid w:val="007C4E3D"/>
    <w:rsid w:val="007C530E"/>
    <w:rsid w:val="007C5911"/>
    <w:rsid w:val="007C5917"/>
    <w:rsid w:val="007C5B21"/>
    <w:rsid w:val="007C5FDD"/>
    <w:rsid w:val="007C68CC"/>
    <w:rsid w:val="007C6DEA"/>
    <w:rsid w:val="007C6F15"/>
    <w:rsid w:val="007C6F20"/>
    <w:rsid w:val="007C7243"/>
    <w:rsid w:val="007C75A2"/>
    <w:rsid w:val="007C7FE6"/>
    <w:rsid w:val="007D001F"/>
    <w:rsid w:val="007D0055"/>
    <w:rsid w:val="007D02AC"/>
    <w:rsid w:val="007D0534"/>
    <w:rsid w:val="007D0C1F"/>
    <w:rsid w:val="007D0C84"/>
    <w:rsid w:val="007D0C9A"/>
    <w:rsid w:val="007D11A9"/>
    <w:rsid w:val="007D18E9"/>
    <w:rsid w:val="007D1937"/>
    <w:rsid w:val="007D1AF9"/>
    <w:rsid w:val="007D267A"/>
    <w:rsid w:val="007D28CE"/>
    <w:rsid w:val="007D2BA2"/>
    <w:rsid w:val="007D3448"/>
    <w:rsid w:val="007D3782"/>
    <w:rsid w:val="007D379E"/>
    <w:rsid w:val="007D3B40"/>
    <w:rsid w:val="007D3E33"/>
    <w:rsid w:val="007D40F8"/>
    <w:rsid w:val="007D5119"/>
    <w:rsid w:val="007D5DA3"/>
    <w:rsid w:val="007D5FA5"/>
    <w:rsid w:val="007D6361"/>
    <w:rsid w:val="007D6B80"/>
    <w:rsid w:val="007D6D21"/>
    <w:rsid w:val="007D6DF0"/>
    <w:rsid w:val="007D70D5"/>
    <w:rsid w:val="007D70E4"/>
    <w:rsid w:val="007D70F2"/>
    <w:rsid w:val="007D7269"/>
    <w:rsid w:val="007F6624"/>
    <w:rsid w:val="00804DBF"/>
    <w:rsid w:val="008363C7"/>
    <w:rsid w:val="00840046"/>
    <w:rsid w:val="00890CFA"/>
    <w:rsid w:val="008A1CAC"/>
    <w:rsid w:val="008B6D4D"/>
    <w:rsid w:val="008C42B5"/>
    <w:rsid w:val="008D6565"/>
    <w:rsid w:val="00911A47"/>
    <w:rsid w:val="00914B0B"/>
    <w:rsid w:val="00917D9A"/>
    <w:rsid w:val="00924221"/>
    <w:rsid w:val="009450CF"/>
    <w:rsid w:val="00962FA5"/>
    <w:rsid w:val="00983A57"/>
    <w:rsid w:val="00987DA5"/>
    <w:rsid w:val="009B6A46"/>
    <w:rsid w:val="009F3EAE"/>
    <w:rsid w:val="00A02A1A"/>
    <w:rsid w:val="00A04FE9"/>
    <w:rsid w:val="00A159AB"/>
    <w:rsid w:val="00A17E4C"/>
    <w:rsid w:val="00A231BA"/>
    <w:rsid w:val="00A266FD"/>
    <w:rsid w:val="00A30CC6"/>
    <w:rsid w:val="00A4791A"/>
    <w:rsid w:val="00A523C4"/>
    <w:rsid w:val="00A82F4D"/>
    <w:rsid w:val="00A878F6"/>
    <w:rsid w:val="00A944D2"/>
    <w:rsid w:val="00A94A6C"/>
    <w:rsid w:val="00AB0675"/>
    <w:rsid w:val="00AD20FD"/>
    <w:rsid w:val="00B056B5"/>
    <w:rsid w:val="00B069F4"/>
    <w:rsid w:val="00B41D9C"/>
    <w:rsid w:val="00B4237E"/>
    <w:rsid w:val="00B51594"/>
    <w:rsid w:val="00B62F4E"/>
    <w:rsid w:val="00B7317C"/>
    <w:rsid w:val="00BB47E0"/>
    <w:rsid w:val="00BD7201"/>
    <w:rsid w:val="00BF0263"/>
    <w:rsid w:val="00BF3444"/>
    <w:rsid w:val="00C319B7"/>
    <w:rsid w:val="00C538F2"/>
    <w:rsid w:val="00C56B10"/>
    <w:rsid w:val="00C56B16"/>
    <w:rsid w:val="00C74ED9"/>
    <w:rsid w:val="00C758C4"/>
    <w:rsid w:val="00C77C57"/>
    <w:rsid w:val="00CA51A0"/>
    <w:rsid w:val="00CF1D9E"/>
    <w:rsid w:val="00D11021"/>
    <w:rsid w:val="00D222B0"/>
    <w:rsid w:val="00D47C91"/>
    <w:rsid w:val="00D57831"/>
    <w:rsid w:val="00D57E37"/>
    <w:rsid w:val="00D64E7C"/>
    <w:rsid w:val="00D6779A"/>
    <w:rsid w:val="00D77202"/>
    <w:rsid w:val="00D8762E"/>
    <w:rsid w:val="00D87AE8"/>
    <w:rsid w:val="00D9095F"/>
    <w:rsid w:val="00D93095"/>
    <w:rsid w:val="00DA05A8"/>
    <w:rsid w:val="00DA56E2"/>
    <w:rsid w:val="00DC3E8C"/>
    <w:rsid w:val="00DE4865"/>
    <w:rsid w:val="00DE5840"/>
    <w:rsid w:val="00DF03CD"/>
    <w:rsid w:val="00E01293"/>
    <w:rsid w:val="00E07E4C"/>
    <w:rsid w:val="00E31A61"/>
    <w:rsid w:val="00E3465D"/>
    <w:rsid w:val="00E53CD1"/>
    <w:rsid w:val="00E5446C"/>
    <w:rsid w:val="00E65D18"/>
    <w:rsid w:val="00E65D82"/>
    <w:rsid w:val="00E73084"/>
    <w:rsid w:val="00E74BEA"/>
    <w:rsid w:val="00EB68CE"/>
    <w:rsid w:val="00EB7CE2"/>
    <w:rsid w:val="00EC41EF"/>
    <w:rsid w:val="00EC6335"/>
    <w:rsid w:val="00EE31BC"/>
    <w:rsid w:val="00F07403"/>
    <w:rsid w:val="00F212F9"/>
    <w:rsid w:val="00F21D24"/>
    <w:rsid w:val="00F42ED8"/>
    <w:rsid w:val="00F44CA0"/>
    <w:rsid w:val="00F468DC"/>
    <w:rsid w:val="00F608A1"/>
    <w:rsid w:val="00F63C4E"/>
    <w:rsid w:val="00F63DAC"/>
    <w:rsid w:val="00F665B3"/>
    <w:rsid w:val="00F84BB4"/>
    <w:rsid w:val="00F91CA1"/>
    <w:rsid w:val="00FA1D4C"/>
    <w:rsid w:val="00FA28F5"/>
    <w:rsid w:val="00FA79BC"/>
    <w:rsid w:val="00FD70C4"/>
    <w:rsid w:val="00FF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35B44"/>
  <w15:docId w15:val="{133AE39A-CE02-4466-8950-E573A91F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3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52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52C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89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70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A2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B7A28"/>
  </w:style>
  <w:style w:type="character" w:styleId="a8">
    <w:name w:val="annotation reference"/>
    <w:basedOn w:val="a0"/>
    <w:uiPriority w:val="99"/>
    <w:semiHidden/>
    <w:unhideWhenUsed/>
    <w:rsid w:val="007B7A2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B7A28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B7A28"/>
  </w:style>
  <w:style w:type="paragraph" w:styleId="ab">
    <w:name w:val="annotation subject"/>
    <w:basedOn w:val="a9"/>
    <w:next w:val="a9"/>
    <w:link w:val="ac"/>
    <w:uiPriority w:val="99"/>
    <w:semiHidden/>
    <w:unhideWhenUsed/>
    <w:rsid w:val="007B7A2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B7A28"/>
    <w:rPr>
      <w:b/>
      <w:bCs/>
    </w:rPr>
  </w:style>
  <w:style w:type="paragraph" w:styleId="ad">
    <w:name w:val="Revision"/>
    <w:hidden/>
    <w:uiPriority w:val="99"/>
    <w:semiHidden/>
    <w:rsid w:val="007B7A28"/>
  </w:style>
  <w:style w:type="paragraph" w:styleId="ae">
    <w:name w:val="List Paragraph"/>
    <w:basedOn w:val="a"/>
    <w:uiPriority w:val="34"/>
    <w:qFormat/>
    <w:rsid w:val="007B7A28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7B7A28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B7A28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7B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7B7A2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2">
    <w:name w:val="Emphasis"/>
    <w:basedOn w:val="a0"/>
    <w:uiPriority w:val="20"/>
    <w:qFormat/>
    <w:rsid w:val="007B7A28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7B7A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B7A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B7A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B7A28"/>
    <w:rPr>
      <w:rFonts w:ascii="等线" w:eastAsia="等线" w:hAnsi="等线"/>
      <w:noProof/>
      <w:sz w:val="20"/>
    </w:rPr>
  </w:style>
  <w:style w:type="character" w:styleId="af3">
    <w:name w:val="FollowedHyperlink"/>
    <w:basedOn w:val="a0"/>
    <w:uiPriority w:val="99"/>
    <w:semiHidden/>
    <w:unhideWhenUsed/>
    <w:rsid w:val="007B7A2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B52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B52C3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A4703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-light-bg">
    <w:name w:val="high-light-bg"/>
    <w:basedOn w:val="a0"/>
    <w:rsid w:val="00AF4EB9"/>
  </w:style>
  <w:style w:type="character" w:customStyle="1" w:styleId="src">
    <w:name w:val="src"/>
    <w:basedOn w:val="a0"/>
    <w:rsid w:val="00F56BCC"/>
  </w:style>
  <w:style w:type="paragraph" w:customStyle="1" w:styleId="acbfdd8b-e11b-4d36-88ff-6049b138f862">
    <w:name w:val="acbfdd8b-e11b-4d36-88ff-6049b138f862"/>
    <w:basedOn w:val="af4"/>
    <w:link w:val="acbfdd8b-e11b-4d36-88ff-6049b138f8620"/>
    <w:rsid w:val="007A269F"/>
    <w:pPr>
      <w:adjustRightInd w:val="0"/>
      <w:spacing w:beforeLines="50" w:after="0" w:line="288" w:lineRule="auto"/>
      <w:jc w:val="left"/>
      <w:outlineLvl w:val="0"/>
    </w:pPr>
    <w:rPr>
      <w:rFonts w:ascii="微软雅黑" w:eastAsia="微软雅黑" w:hAnsi="微软雅黑" w:cs="Times New Roman"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7A269F"/>
    <w:rPr>
      <w:rFonts w:ascii="微软雅黑" w:eastAsia="微软雅黑" w:hAnsi="微软雅黑" w:cs="Times New Roman"/>
      <w:color w:val="000000"/>
      <w:sz w:val="22"/>
      <w:szCs w:val="24"/>
    </w:rPr>
  </w:style>
  <w:style w:type="paragraph" w:styleId="af4">
    <w:name w:val="Body Text"/>
    <w:basedOn w:val="a"/>
    <w:link w:val="af5"/>
    <w:uiPriority w:val="99"/>
    <w:semiHidden/>
    <w:unhideWhenUsed/>
    <w:rsid w:val="007A269F"/>
    <w:pPr>
      <w:spacing w:after="120"/>
    </w:pPr>
  </w:style>
  <w:style w:type="character" w:customStyle="1" w:styleId="af5">
    <w:name w:val="正文文本 字符"/>
    <w:basedOn w:val="a0"/>
    <w:link w:val="af4"/>
    <w:uiPriority w:val="99"/>
    <w:semiHidden/>
    <w:rsid w:val="007A269F"/>
  </w:style>
  <w:style w:type="character" w:customStyle="1" w:styleId="processed-tts">
    <w:name w:val="processed-tts"/>
    <w:basedOn w:val="a0"/>
    <w:rsid w:val="00BF0E0A"/>
  </w:style>
  <w:style w:type="character" w:customStyle="1" w:styleId="docsum-authors">
    <w:name w:val="docsum-authors"/>
    <w:basedOn w:val="a0"/>
    <w:rsid w:val="00B323D2"/>
  </w:style>
  <w:style w:type="character" w:customStyle="1" w:styleId="docsum-journal-citation">
    <w:name w:val="docsum-journal-citation"/>
    <w:basedOn w:val="a0"/>
    <w:rsid w:val="00B323D2"/>
  </w:style>
  <w:style w:type="character" w:customStyle="1" w:styleId="period">
    <w:name w:val="period"/>
    <w:basedOn w:val="a0"/>
    <w:rsid w:val="00B323D2"/>
  </w:style>
  <w:style w:type="character" w:customStyle="1" w:styleId="cit">
    <w:name w:val="cit"/>
    <w:basedOn w:val="a0"/>
    <w:rsid w:val="00B323D2"/>
  </w:style>
  <w:style w:type="character" w:customStyle="1" w:styleId="citation-doi">
    <w:name w:val="citation-doi"/>
    <w:basedOn w:val="a0"/>
    <w:rsid w:val="00B323D2"/>
  </w:style>
  <w:style w:type="character" w:customStyle="1" w:styleId="authors-list-item">
    <w:name w:val="authors-list-item"/>
    <w:basedOn w:val="a0"/>
    <w:rsid w:val="00B323D2"/>
  </w:style>
  <w:style w:type="paragraph" w:styleId="af6">
    <w:name w:val="Normal (Web)"/>
    <w:basedOn w:val="a"/>
    <w:uiPriority w:val="99"/>
    <w:unhideWhenUsed/>
    <w:rsid w:val="009607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7">
    <w:name w:val="Placeholder Text"/>
    <w:basedOn w:val="a0"/>
    <w:uiPriority w:val="99"/>
    <w:semiHidden/>
    <w:rsid w:val="009112D4"/>
    <w:rPr>
      <w:color w:val="808080"/>
    </w:rPr>
  </w:style>
  <w:style w:type="character" w:customStyle="1" w:styleId="30">
    <w:name w:val="标题 3 字符"/>
    <w:basedOn w:val="a0"/>
    <w:link w:val="3"/>
    <w:uiPriority w:val="9"/>
    <w:semiHidden/>
    <w:rsid w:val="0091189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24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997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108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3442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5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37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57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2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6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B0766-BBBA-46B8-885D-E96E92DEC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 媛媛</dc:creator>
  <cp:keywords/>
  <dc:description/>
  <cp:lastModifiedBy>jiaxin lv</cp:lastModifiedBy>
  <cp:revision>10</cp:revision>
  <cp:lastPrinted>2024-11-05T01:11:00Z</cp:lastPrinted>
  <dcterms:created xsi:type="dcterms:W3CDTF">2025-02-21T09:39:00Z</dcterms:created>
  <dcterms:modified xsi:type="dcterms:W3CDTF">2025-10-1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463b9f50509944cb40b000a58bdcedf852527c92e2ee362bac7ea9c56475a6</vt:lpwstr>
  </property>
</Properties>
</file>